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F2FC3" w14:textId="1C37C064" w:rsidR="009F1755" w:rsidRDefault="00EA36D6">
      <w:r w:rsidRPr="00EA36D6">
        <w:rPr>
          <w:noProof/>
        </w:rPr>
        <w:drawing>
          <wp:anchor distT="0" distB="0" distL="114300" distR="114300" simplePos="0" relativeHeight="251913216" behindDoc="0" locked="0" layoutInCell="1" allowOverlap="1" wp14:anchorId="21DC6FCE" wp14:editId="43FD229A">
            <wp:simplePos x="0" y="0"/>
            <wp:positionH relativeFrom="margin">
              <wp:posOffset>605790</wp:posOffset>
            </wp:positionH>
            <wp:positionV relativeFrom="paragraph">
              <wp:posOffset>43815</wp:posOffset>
            </wp:positionV>
            <wp:extent cx="7350125" cy="4133850"/>
            <wp:effectExtent l="0" t="0" r="3175" b="0"/>
            <wp:wrapSquare wrapText="bothSides"/>
            <wp:docPr id="20149024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902459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012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B0BDA1" w14:textId="77777777" w:rsidR="002B63EF" w:rsidRPr="002B63EF" w:rsidRDefault="002B63EF" w:rsidP="002B63EF"/>
    <w:p w14:paraId="3B80C8A1" w14:textId="7CA713C4" w:rsidR="002B63EF" w:rsidRPr="002B63EF" w:rsidRDefault="002B63EF" w:rsidP="002B63EF"/>
    <w:p w14:paraId="78E7BC7E" w14:textId="3D95143C" w:rsidR="002B63EF" w:rsidRPr="002B63EF" w:rsidRDefault="002B63EF" w:rsidP="002B63EF"/>
    <w:p w14:paraId="7A6CD03C" w14:textId="0B8D6EBC" w:rsidR="002B63EF" w:rsidRPr="002B63EF" w:rsidRDefault="002B63EF" w:rsidP="002B63EF"/>
    <w:p w14:paraId="5975B67D" w14:textId="34D1756D" w:rsidR="002B63EF" w:rsidRPr="002B63EF" w:rsidRDefault="002B63EF" w:rsidP="002B63EF"/>
    <w:p w14:paraId="16DBB461" w14:textId="5D780A38" w:rsidR="002B63EF" w:rsidRPr="002B63EF" w:rsidRDefault="002B63EF" w:rsidP="002B63EF"/>
    <w:p w14:paraId="71F77709" w14:textId="13A82234" w:rsidR="002B63EF" w:rsidRPr="002B63EF" w:rsidRDefault="002B63EF" w:rsidP="002B63EF"/>
    <w:p w14:paraId="08289255" w14:textId="77777777" w:rsidR="002B63EF" w:rsidRPr="002B63EF" w:rsidRDefault="002B63EF" w:rsidP="002B63EF"/>
    <w:p w14:paraId="01388248" w14:textId="3A4BB4E5" w:rsidR="002B63EF" w:rsidRPr="002B63EF" w:rsidRDefault="002B63EF" w:rsidP="002B63EF"/>
    <w:p w14:paraId="19D2FC31" w14:textId="12670762" w:rsidR="002B63EF" w:rsidRPr="002B63EF" w:rsidRDefault="002B63EF" w:rsidP="002B63EF"/>
    <w:p w14:paraId="7C83F021" w14:textId="77777777" w:rsidR="002B63EF" w:rsidRPr="002B63EF" w:rsidRDefault="002B63EF" w:rsidP="002B63EF"/>
    <w:p w14:paraId="570FFAC1" w14:textId="204823CC" w:rsidR="002B63EF" w:rsidRPr="002B63EF" w:rsidRDefault="002B63EF" w:rsidP="002B63EF"/>
    <w:p w14:paraId="58F5C61B" w14:textId="4B8FE9FA" w:rsidR="002B63EF" w:rsidRPr="002B63EF" w:rsidRDefault="002B63EF" w:rsidP="002B63EF"/>
    <w:p w14:paraId="7A1C8593" w14:textId="2A5FBA5C" w:rsidR="002B63EF" w:rsidRPr="002B63EF" w:rsidRDefault="002B63EF" w:rsidP="002B63EF"/>
    <w:p w14:paraId="52C50C55" w14:textId="43EE0545" w:rsidR="002B63EF" w:rsidRPr="002B63EF" w:rsidRDefault="002B63EF" w:rsidP="002B63EF"/>
    <w:p w14:paraId="2A8C6B8B" w14:textId="03E0EBC2" w:rsidR="002B63EF" w:rsidRPr="002B63EF" w:rsidRDefault="002B63EF" w:rsidP="002B63EF"/>
    <w:p w14:paraId="5BA5CDBA" w14:textId="3F314483" w:rsidR="002B63EF" w:rsidRPr="002B63EF" w:rsidRDefault="002B63EF" w:rsidP="002B63EF"/>
    <w:p w14:paraId="57461C66" w14:textId="0F1BEF8E" w:rsidR="002B63EF" w:rsidRPr="002B63EF" w:rsidRDefault="002B63EF" w:rsidP="002B63EF"/>
    <w:p w14:paraId="4F67C1A4" w14:textId="39869497" w:rsidR="002B63EF" w:rsidRPr="002B63EF" w:rsidRDefault="00910C9F" w:rsidP="002B63E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56D0E0D" wp14:editId="2925FA03">
                <wp:simplePos x="0" y="0"/>
                <wp:positionH relativeFrom="column">
                  <wp:posOffset>1196340</wp:posOffset>
                </wp:positionH>
                <wp:positionV relativeFrom="paragraph">
                  <wp:posOffset>5715</wp:posOffset>
                </wp:positionV>
                <wp:extent cx="5762625" cy="809625"/>
                <wp:effectExtent l="0" t="0" r="3175" b="3175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2625" cy="809625"/>
                        </a:xfrm>
                        <a:prstGeom prst="rect">
                          <a:avLst/>
                        </a:prstGeom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D29A27" w14:textId="77777777" w:rsidR="002B63EF" w:rsidRPr="0081245E" w:rsidRDefault="002B63EF" w:rsidP="002B63E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8124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upplementary Figure S1. Flow chart of sample-level QC in the current study.</w:t>
                            </w:r>
                          </w:p>
                          <w:p w14:paraId="5FE73D7C" w14:textId="7F7E1B55" w:rsidR="002B63EF" w:rsidRDefault="002B63EF" w:rsidP="002B63E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81245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he number of the samples excluded in the sample-level QC is shown</w:t>
                            </w:r>
                            <w:r w:rsidR="00E241B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in parentheses</w:t>
                            </w:r>
                            <w:r w:rsidRPr="0081245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</w:t>
                            </w:r>
                          </w:p>
                          <w:p w14:paraId="0B540AC4" w14:textId="6BC72A84" w:rsidR="002B63EF" w:rsidRPr="002B63EF" w:rsidRDefault="002B63E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81245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CA, princip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Pr="0081245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omponent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6D0E0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94.2pt;margin-top:.45pt;width:453.75pt;height:63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" fillcolor="white [3201]" stroked="f" strokeweight="1pt">
                <v:textbox>
                  <w:txbxContent>
                    <w:p w14:paraId="47D29A27" w14:textId="77777777" w:rsidR="002B63EF" w:rsidRPr="0081245E" w:rsidRDefault="002B63EF" w:rsidP="002B63E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 w:rsidRPr="0081245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upplementary Figure S1. Flow chart of sample-level QC in the current study.</w:t>
                      </w:r>
                    </w:p>
                    <w:p w14:paraId="5FE73D7C" w14:textId="7F7E1B55" w:rsidR="002B63EF" w:rsidRDefault="002B63EF" w:rsidP="002B63E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81245E">
                        <w:rPr>
                          <w:rFonts w:ascii="Times New Roman" w:hAnsi="Times New Roman" w:cs="Times New Roman"/>
                          <w:sz w:val="24"/>
                        </w:rPr>
                        <w:t>The number of the samples excluded in the sample-level QC is shown</w:t>
                      </w:r>
                      <w:r w:rsidR="00E241B7">
                        <w:rPr>
                          <w:rFonts w:ascii="Times New Roman" w:hAnsi="Times New Roman" w:cs="Times New Roman"/>
                          <w:sz w:val="24"/>
                        </w:rPr>
                        <w:t xml:space="preserve"> in parentheses</w:t>
                      </w:r>
                      <w:r w:rsidRPr="0081245E">
                        <w:rPr>
                          <w:rFonts w:ascii="Times New Roman" w:hAnsi="Times New Roman" w:cs="Times New Roman"/>
                          <w:sz w:val="24"/>
                        </w:rPr>
                        <w:t xml:space="preserve">. </w:t>
                      </w:r>
                    </w:p>
                    <w:p w14:paraId="0B540AC4" w14:textId="6BC72A84" w:rsidR="002B63EF" w:rsidRPr="002B63EF" w:rsidRDefault="002B63E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81245E">
                        <w:rPr>
                          <w:rFonts w:ascii="Times New Roman" w:hAnsi="Times New Roman" w:cs="Times New Roman"/>
                          <w:sz w:val="24"/>
                        </w:rPr>
                        <w:t>PCA, principal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Pr="0081245E">
                        <w:rPr>
                          <w:rFonts w:ascii="Times New Roman" w:hAnsi="Times New Roman" w:cs="Times New Roman"/>
                          <w:sz w:val="24"/>
                        </w:rPr>
                        <w:t>component analysis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7820CF" w14:textId="252B96AB" w:rsidR="002B63EF" w:rsidRPr="002B63EF" w:rsidRDefault="002B63EF" w:rsidP="002B63EF"/>
    <w:p w14:paraId="141A3100" w14:textId="77777777" w:rsidR="002B63EF" w:rsidRPr="002B63EF" w:rsidRDefault="002B63EF" w:rsidP="002B63EF"/>
    <w:p w14:paraId="7C0E8E1B" w14:textId="704A94B1" w:rsidR="002B63EF" w:rsidRPr="002B63EF" w:rsidRDefault="002B63EF" w:rsidP="00513AF8">
      <w:pPr>
        <w:widowControl/>
        <w:spacing w:after="160" w:line="259" w:lineRule="auto"/>
        <w:jc w:val="left"/>
      </w:pPr>
    </w:p>
    <w:p w14:paraId="5D12DB09" w14:textId="3E0643BA" w:rsidR="002B63EF" w:rsidRPr="002B63EF" w:rsidRDefault="000E00A8" w:rsidP="002B63EF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31AA2B6" wp14:editId="19EABD9E">
                <wp:simplePos x="0" y="0"/>
                <wp:positionH relativeFrom="margin">
                  <wp:posOffset>653341</wp:posOffset>
                </wp:positionH>
                <wp:positionV relativeFrom="paragraph">
                  <wp:posOffset>3915108</wp:posOffset>
                </wp:positionV>
                <wp:extent cx="6715125" cy="1057275"/>
                <wp:effectExtent l="0" t="0" r="9525" b="9525"/>
                <wp:wrapSquare wrapText="bothSides"/>
                <wp:docPr id="20296489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5125" cy="1057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628C7A" w14:textId="017B5269" w:rsidR="002B63EF" w:rsidRPr="00A40D21" w:rsidRDefault="007474DA" w:rsidP="002B63E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8124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upplementary Figur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2</w:t>
                            </w:r>
                            <w:r w:rsidR="002B63EF" w:rsidRPr="00A40D2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. </w:t>
                            </w:r>
                            <w:r w:rsidR="00E241B7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P</w:t>
                            </w:r>
                            <w:r w:rsidR="002B63EF" w:rsidRPr="00A40D2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revalence of mosaic events in </w:t>
                            </w:r>
                            <w:r w:rsidR="00E241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Sc and controls by different age grou</w:t>
                            </w:r>
                            <w:r w:rsidR="00BC2BC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p</w:t>
                            </w:r>
                            <w:r w:rsidR="00E241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</w:t>
                            </w:r>
                            <w:r w:rsidR="002B63EF" w:rsidRPr="00A40D2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.</w:t>
                            </w:r>
                          </w:p>
                          <w:p w14:paraId="29B401FB" w14:textId="7EE7E9D7" w:rsidR="002B63EF" w:rsidRPr="00A40D21" w:rsidRDefault="002B63EF" w:rsidP="002B63E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0" w:name="_Hlk210657626"/>
                            <w:r w:rsidRPr="00A40D2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ercentage of individuals with any autosomal mCA </w:t>
                            </w:r>
                            <w:r w:rsidRPr="00A40D2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and mLOX </w:t>
                            </w:r>
                            <w:r w:rsidRPr="00A40D2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y age group (&lt;50, 50–59, ≥60) in SSc and controls</w:t>
                            </w:r>
                            <w:r w:rsidRPr="00A40D2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in </w:t>
                            </w:r>
                            <w:r w:rsidR="00E241B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ach dataset (</w:t>
                            </w:r>
                            <w:r w:rsidRPr="00A40D2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Set1</w:t>
                            </w:r>
                            <w:r w:rsidR="00513AF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, </w:t>
                            </w:r>
                            <w:r w:rsidRPr="00A40D2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Set2</w:t>
                            </w:r>
                            <w:r w:rsidR="00513AF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, </w:t>
                            </w:r>
                            <w:r w:rsidR="00E241B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  <w:r w:rsidR="00513AF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nd All</w:t>
                            </w:r>
                            <w:r w:rsidR="00E241B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 are presented</w:t>
                            </w:r>
                            <w:r w:rsidRPr="00A40D2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  <w:bookmarkEnd w:id="0"/>
                          </w:p>
                          <w:p w14:paraId="726FC5F5" w14:textId="7B22BA5C" w:rsidR="002B63EF" w:rsidRPr="002B63EF" w:rsidRDefault="002B63EF" w:rsidP="002B63E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A40D2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Sc, systemic sclerosis; mCA, mosaic chromosomal alteration; mLOX, mosaic loss of chromosome X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AA2B6" id="_x0000_s1027" type="#_x0000_t202" style="position:absolute;left:0;text-align:left;margin-left:51.45pt;margin-top:308.3pt;width:528.75pt;height:8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" stroked="f">
                <v:textbox>
                  <w:txbxContent>
                    <w:p w14:paraId="52628C7A" w14:textId="017B5269" w:rsidR="002B63EF" w:rsidRPr="00A40D21" w:rsidRDefault="007474DA" w:rsidP="002B63E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 w:rsidRPr="0081245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upplementary Figur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2</w:t>
                      </w:r>
                      <w:r w:rsidR="002B63EF" w:rsidRPr="00A40D2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. </w:t>
                      </w:r>
                      <w:r w:rsidR="00E241B7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P</w:t>
                      </w:r>
                      <w:r w:rsidR="002B63EF" w:rsidRPr="00A40D2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revalence of mosaic events in </w:t>
                      </w:r>
                      <w:r w:rsidR="00E241B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Sc and controls by different age grou</w:t>
                      </w:r>
                      <w:r w:rsidR="00BC2BC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p</w:t>
                      </w:r>
                      <w:r w:rsidR="00E241B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</w:t>
                      </w:r>
                      <w:r w:rsidR="002B63EF" w:rsidRPr="00A40D2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.</w:t>
                      </w:r>
                    </w:p>
                    <w:p w14:paraId="29B401FB" w14:textId="7EE7E9D7" w:rsidR="002B63EF" w:rsidRPr="00A40D21" w:rsidRDefault="002B63EF" w:rsidP="002B63E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bookmarkStart w:id="1" w:name="_Hlk210657626"/>
                      <w:r w:rsidRPr="00A40D21">
                        <w:rPr>
                          <w:rFonts w:ascii="Times New Roman" w:hAnsi="Times New Roman" w:cs="Times New Roman"/>
                          <w:sz w:val="24"/>
                        </w:rPr>
                        <w:t xml:space="preserve">Percentage of individuals with any autosomal mCA </w:t>
                      </w:r>
                      <w:r w:rsidRPr="00A40D21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and mLOX </w:t>
                      </w:r>
                      <w:r w:rsidRPr="00A40D21">
                        <w:rPr>
                          <w:rFonts w:ascii="Times New Roman" w:hAnsi="Times New Roman" w:cs="Times New Roman"/>
                          <w:sz w:val="24"/>
                        </w:rPr>
                        <w:t>by age group (&lt;50, 50–59, ≥60) in SSc and controls</w:t>
                      </w:r>
                      <w:r w:rsidRPr="00A40D21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in </w:t>
                      </w:r>
                      <w:r w:rsidR="00E241B7">
                        <w:rPr>
                          <w:rFonts w:ascii="Times New Roman" w:hAnsi="Times New Roman" w:cs="Times New Roman"/>
                          <w:sz w:val="24"/>
                        </w:rPr>
                        <w:t>each dataset (</w:t>
                      </w:r>
                      <w:r w:rsidRPr="00A40D21">
                        <w:rPr>
                          <w:rFonts w:ascii="Times New Roman" w:hAnsi="Times New Roman" w:cs="Times New Roman" w:hint="eastAsia"/>
                          <w:sz w:val="24"/>
                        </w:rPr>
                        <w:t>Set1</w:t>
                      </w:r>
                      <w:r w:rsidR="00513AF8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, </w:t>
                      </w:r>
                      <w:r w:rsidRPr="00A40D21">
                        <w:rPr>
                          <w:rFonts w:ascii="Times New Roman" w:hAnsi="Times New Roman" w:cs="Times New Roman" w:hint="eastAsia"/>
                          <w:sz w:val="24"/>
                        </w:rPr>
                        <w:t>Set2</w:t>
                      </w:r>
                      <w:r w:rsidR="00513AF8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, </w:t>
                      </w:r>
                      <w:r w:rsidR="00E241B7">
                        <w:rPr>
                          <w:rFonts w:ascii="Times New Roman" w:hAnsi="Times New Roman" w:cs="Times New Roman"/>
                          <w:sz w:val="24"/>
                        </w:rPr>
                        <w:t>a</w:t>
                      </w:r>
                      <w:r w:rsidR="00513AF8">
                        <w:rPr>
                          <w:rFonts w:ascii="Times New Roman" w:hAnsi="Times New Roman" w:cs="Times New Roman" w:hint="eastAsia"/>
                          <w:sz w:val="24"/>
                        </w:rPr>
                        <w:t>nd All</w:t>
                      </w:r>
                      <w:r w:rsidR="00E241B7">
                        <w:rPr>
                          <w:rFonts w:ascii="Times New Roman" w:hAnsi="Times New Roman" w:cs="Times New Roman"/>
                          <w:sz w:val="24"/>
                        </w:rPr>
                        <w:t>) are presented</w:t>
                      </w:r>
                      <w:r w:rsidRPr="00A40D21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  <w:bookmarkEnd w:id="1"/>
                    </w:p>
                    <w:p w14:paraId="726FC5F5" w14:textId="7B22BA5C" w:rsidR="002B63EF" w:rsidRPr="002B63EF" w:rsidRDefault="002B63EF" w:rsidP="002B63E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A40D21">
                        <w:rPr>
                          <w:rFonts w:ascii="Times New Roman" w:hAnsi="Times New Roman" w:cs="Times New Roman"/>
                          <w:sz w:val="24"/>
                        </w:rPr>
                        <w:t>SSc, systemic sclerosis; mCA, mosaic chromosomal alteration; mLOX, mosaic loss of chromosome X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3AF8">
        <w:rPr>
          <w:noProof/>
        </w:rPr>
        <w:drawing>
          <wp:anchor distT="0" distB="0" distL="114300" distR="114300" simplePos="0" relativeHeight="251886592" behindDoc="0" locked="0" layoutInCell="1" allowOverlap="1" wp14:anchorId="75DB8CA3" wp14:editId="3F48F4C7">
            <wp:simplePos x="0" y="0"/>
            <wp:positionH relativeFrom="margin">
              <wp:align>left</wp:align>
            </wp:positionH>
            <wp:positionV relativeFrom="paragraph">
              <wp:posOffset>53484</wp:posOffset>
            </wp:positionV>
            <wp:extent cx="8310245" cy="3638550"/>
            <wp:effectExtent l="0" t="0" r="0" b="0"/>
            <wp:wrapSquare wrapText="bothSides"/>
            <wp:docPr id="1171517786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024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2C80FE" w14:textId="0E18E769" w:rsidR="002B63EF" w:rsidRPr="002B63EF" w:rsidRDefault="002B63EF" w:rsidP="002B63EF"/>
    <w:p w14:paraId="579F3F89" w14:textId="44564E4A" w:rsidR="002B63EF" w:rsidRPr="002B63EF" w:rsidRDefault="002B63EF" w:rsidP="002B63EF"/>
    <w:p w14:paraId="4938C637" w14:textId="5C743E06" w:rsidR="002B63EF" w:rsidRPr="002B63EF" w:rsidRDefault="002B63EF" w:rsidP="002B63EF"/>
    <w:p w14:paraId="4D73F0A1" w14:textId="49FB418C" w:rsidR="007474DA" w:rsidRDefault="00D032D3" w:rsidP="0025687D">
      <w:pPr>
        <w:widowControl/>
        <w:spacing w:after="160" w:line="259" w:lineRule="auto"/>
        <w:jc w:val="left"/>
        <w:sectPr w:rsidR="007474DA" w:rsidSect="00BF5F4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br w:type="page"/>
      </w:r>
    </w:p>
    <w:p w14:paraId="094BD69B" w14:textId="4F91E4DB" w:rsidR="007474DA" w:rsidRDefault="00483C2E" w:rsidP="00513AF8">
      <w:r w:rsidRPr="00483C2E">
        <w:rPr>
          <w:noProof/>
        </w:rPr>
        <w:lastRenderedPageBreak/>
        <w:drawing>
          <wp:anchor distT="0" distB="0" distL="114300" distR="114300" simplePos="0" relativeHeight="251934720" behindDoc="0" locked="0" layoutInCell="1" allowOverlap="1" wp14:anchorId="248F8A8B" wp14:editId="5E23FDD7">
            <wp:simplePos x="0" y="0"/>
            <wp:positionH relativeFrom="column">
              <wp:posOffset>801370</wp:posOffset>
            </wp:positionH>
            <wp:positionV relativeFrom="paragraph">
              <wp:posOffset>64770</wp:posOffset>
            </wp:positionV>
            <wp:extent cx="6778625" cy="2822575"/>
            <wp:effectExtent l="0" t="0" r="3175" b="0"/>
            <wp:wrapSquare wrapText="bothSides"/>
            <wp:docPr id="421296913" name="図 1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296913" name="図 1" descr="テーブル&#10;&#10;AI 生成コンテンツは誤りを含む可能性があります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8625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91FB47" w14:textId="27300DCF" w:rsidR="00513AF8" w:rsidRPr="00513AF8" w:rsidRDefault="00513AF8" w:rsidP="00513AF8"/>
    <w:p w14:paraId="3DED10CA" w14:textId="041A0C2E" w:rsidR="00513AF8" w:rsidRDefault="00513AF8" w:rsidP="00513AF8"/>
    <w:p w14:paraId="2F8FE6E0" w14:textId="776D2C1A" w:rsidR="00377114" w:rsidRDefault="00377114" w:rsidP="00513AF8"/>
    <w:p w14:paraId="36726416" w14:textId="11EBA41F" w:rsidR="00377114" w:rsidRDefault="00377114" w:rsidP="00513AF8"/>
    <w:p w14:paraId="23582722" w14:textId="6C9948FC" w:rsidR="00377114" w:rsidRDefault="00377114" w:rsidP="00513AF8"/>
    <w:p w14:paraId="05A3F3B7" w14:textId="78F2347E" w:rsidR="00377114" w:rsidRDefault="00377114" w:rsidP="00513AF8"/>
    <w:p w14:paraId="302C9173" w14:textId="388E0535" w:rsidR="00377114" w:rsidRDefault="00483C2E" w:rsidP="00513AF8">
      <w:r w:rsidRPr="00483C2E">
        <w:rPr>
          <w:noProof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5A78807E" wp14:editId="716B2BB1">
                <wp:simplePos x="0" y="0"/>
                <wp:positionH relativeFrom="column">
                  <wp:posOffset>6616804</wp:posOffset>
                </wp:positionH>
                <wp:positionV relativeFrom="paragraph">
                  <wp:posOffset>160519</wp:posOffset>
                </wp:positionV>
                <wp:extent cx="656947" cy="106532"/>
                <wp:effectExtent l="0" t="0" r="3810" b="0"/>
                <wp:wrapNone/>
                <wp:docPr id="976543366" name="正方形/長方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947" cy="1065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A0F6FA" id="正方形/長方形 34" o:spid="_x0000_s1026" style="position:absolute;margin-left:521pt;margin-top:12.65pt;width:51.75pt;height:8.4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" fillcolor="white [3212]" stroked="f" strokeweight="1pt"/>
            </w:pict>
          </mc:Fallback>
        </mc:AlternateContent>
      </w:r>
      <w:r w:rsidRPr="00483C2E">
        <w:rPr>
          <w:noProof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5444ECA2" wp14:editId="297BAF22">
                <wp:simplePos x="0" y="0"/>
                <wp:positionH relativeFrom="column">
                  <wp:posOffset>3082364</wp:posOffset>
                </wp:positionH>
                <wp:positionV relativeFrom="paragraph">
                  <wp:posOffset>160020</wp:posOffset>
                </wp:positionV>
                <wp:extent cx="585926" cy="106532"/>
                <wp:effectExtent l="0" t="0" r="0" b="0"/>
                <wp:wrapNone/>
                <wp:docPr id="35" name="正方形/長方形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6C3955-71A5-7BA8-1490-53F2D167EC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926" cy="1065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16E2AE" id="正方形/長方形 34" o:spid="_x0000_s1026" style="position:absolute;margin-left:242.7pt;margin-top:12.6pt;width:46.15pt;height:8.4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" fillcolor="white [3212]" stroked="f" strokeweight="1pt"/>
            </w:pict>
          </mc:Fallback>
        </mc:AlternateContent>
      </w:r>
    </w:p>
    <w:p w14:paraId="50C8AC48" w14:textId="1F9C7523" w:rsidR="00377114" w:rsidRDefault="00377114" w:rsidP="00513AF8"/>
    <w:p w14:paraId="608E6864" w14:textId="7CD2A843" w:rsidR="00377114" w:rsidRDefault="00377114" w:rsidP="00513AF8"/>
    <w:p w14:paraId="2074AA54" w14:textId="707A9F31" w:rsidR="00377114" w:rsidRDefault="00377114" w:rsidP="00513AF8"/>
    <w:p w14:paraId="5F6A9D41" w14:textId="7C1102DF" w:rsidR="00BF5DC0" w:rsidRDefault="00BF5DC0" w:rsidP="00513AF8">
      <w:r>
        <w:rPr>
          <w:noProof/>
        </w:rPr>
        <mc:AlternateContent>
          <mc:Choice Requires="wps">
            <w:drawing>
              <wp:anchor distT="45720" distB="45720" distL="114300" distR="114300" simplePos="0" relativeHeight="251897856" behindDoc="0" locked="0" layoutInCell="1" allowOverlap="1" wp14:anchorId="7B4CA351" wp14:editId="44335E4A">
                <wp:simplePos x="0" y="0"/>
                <wp:positionH relativeFrom="margin">
                  <wp:posOffset>805815</wp:posOffset>
                </wp:positionH>
                <wp:positionV relativeFrom="paragraph">
                  <wp:posOffset>558165</wp:posOffset>
                </wp:positionV>
                <wp:extent cx="7038975" cy="2314575"/>
                <wp:effectExtent l="0" t="0" r="9525" b="9525"/>
                <wp:wrapSquare wrapText="bothSides"/>
                <wp:docPr id="127853745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38975" cy="2314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1C734C" w14:textId="4616AF0D" w:rsidR="009B665E" w:rsidRPr="00CE0758" w:rsidRDefault="009B665E" w:rsidP="009B665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2E00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upplementary Figure S</w:t>
                            </w:r>
                            <w:r w:rsidR="00B01E5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r w:rsidRPr="002E00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A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ssociations between Loss and SSc with </w:t>
                            </w:r>
                            <w:r w:rsidR="00E57D5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interstitial lung diseas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 or 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vascular complication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, conditioned on lcSSc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.</w:t>
                            </w:r>
                          </w:p>
                          <w:p w14:paraId="4228D871" w14:textId="49BA69D9" w:rsidR="00BF7FE0" w:rsidRPr="00BF7FE0" w:rsidRDefault="009B665E" w:rsidP="00BF7FE0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A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B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Associations between SSc with interstitial lung disease (ILD-SSc) 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and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Loss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(A) o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SSc with 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vascular complications (VC-SSc) and Loss (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B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conditioned o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skin subtypes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lcSSc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 are presented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, </w:t>
                            </w:r>
                            <w:r w:rsidR="00F302F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referring to associations between 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ILD-</w:t>
                            </w:r>
                            <w:r w:rsidR="00F302F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SSc </w:t>
                            </w:r>
                            <w:r w:rsidR="00F302F1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or VC-SSc </w:t>
                            </w:r>
                            <w:r w:rsidR="00F302F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nd Loss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 Case-control study results of each dataset and the meta-analysis results are shown. Odds ratios (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R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s) are presente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on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 log scale, and error bars indicate the 95% confidence intervals (CIs). Statistical significance is denoted based on two-sided nominal p-values of</w:t>
                            </w:r>
                            <w:r w:rsidR="00AE4DD9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&lt;0.05</w:t>
                            </w:r>
                            <w:r w:rsidR="00E57D5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*)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</w:t>
                            </w:r>
                            <w:r w:rsidR="00E57D5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nd 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&lt;0.01</w:t>
                            </w:r>
                            <w:r w:rsidR="00E57D5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**)</w:t>
                            </w:r>
                            <w:r w:rsidRPr="00CE075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  <w:r w:rsidR="00BF7FE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="00BF7FE0" w:rsidRPr="00BF7FE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Sc, systemic sclerosis; lcSSc, limited cutaneous SSc; ILD, interstitial lung disease</w:t>
                            </w:r>
                            <w:r w:rsidR="00BF7FE0" w:rsidRPr="00BF7FE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; </w:t>
                            </w:r>
                            <w:r w:rsidR="00BF7FE0" w:rsidRPr="00BF7FE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VC, vascular complications</w:t>
                            </w:r>
                            <w:r w:rsidR="00BF7FE0" w:rsidRPr="00BF7FE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.</w:t>
                            </w:r>
                          </w:p>
                          <w:p w14:paraId="33155A06" w14:textId="340441DD" w:rsidR="009B665E" w:rsidRPr="00BF7FE0" w:rsidRDefault="009B665E" w:rsidP="009B665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4CA351" id="_x0000_s1028" type="#_x0000_t202" style="position:absolute;left:0;text-align:left;margin-left:63.45pt;margin-top:43.95pt;width:554.25pt;height:182.25pt;z-index:251897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" stroked="f">
                <v:textbox>
                  <w:txbxContent>
                    <w:p w14:paraId="1D1C734C" w14:textId="4616AF0D" w:rsidR="009B665E" w:rsidRPr="00CE0758" w:rsidRDefault="009B665E" w:rsidP="009B665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 w:rsidRPr="002E00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upplementary Figure S</w:t>
                      </w:r>
                      <w:r w:rsidR="00B01E52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3</w:t>
                      </w:r>
                      <w:r w:rsidRPr="002E00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A</w:t>
                      </w:r>
                      <w:r w:rsidRPr="00CE075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ssociations between Loss and SSc with </w:t>
                      </w:r>
                      <w:r w:rsidR="00E57D5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interstitial lung disease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 or </w:t>
                      </w:r>
                      <w:r w:rsidRPr="00CE075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vascular complication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, conditioned on lcSSc</w:t>
                      </w:r>
                      <w:r w:rsidRPr="00CE075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.</w:t>
                      </w:r>
                    </w:p>
                    <w:p w14:paraId="4228D871" w14:textId="49BA69D9" w:rsidR="00BF7FE0" w:rsidRPr="00BF7FE0" w:rsidRDefault="009B665E" w:rsidP="00BF7FE0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A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B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) Associations between SSc with interstitial lung disease (ILD-SSc) 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>and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>Loss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>(A) or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SSc with 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vascular complications (VC-SSc) and Loss (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>B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) conditioned on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skin subtypes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lcSSc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) are presented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, </w:t>
                      </w:r>
                      <w:r w:rsidR="00F302F1">
                        <w:rPr>
                          <w:rFonts w:ascii="Times New Roman" w:hAnsi="Times New Roman" w:cs="Times New Roman"/>
                          <w:sz w:val="24"/>
                        </w:rPr>
                        <w:t xml:space="preserve">referring to associations between 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>ILD-</w:t>
                      </w:r>
                      <w:r w:rsidR="00F302F1">
                        <w:rPr>
                          <w:rFonts w:ascii="Times New Roman" w:hAnsi="Times New Roman" w:cs="Times New Roman"/>
                          <w:sz w:val="24"/>
                        </w:rPr>
                        <w:t xml:space="preserve">SSc </w:t>
                      </w:r>
                      <w:r w:rsidR="00F302F1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or VC-SSc </w:t>
                      </w:r>
                      <w:r w:rsidR="00F302F1">
                        <w:rPr>
                          <w:rFonts w:ascii="Times New Roman" w:hAnsi="Times New Roman" w:cs="Times New Roman"/>
                          <w:sz w:val="24"/>
                        </w:rPr>
                        <w:t>and Loss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. Case-control study results of each dataset and the meta-analysis results are shown. Odds ratios (O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R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s) are presente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on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 xml:space="preserve"> a log scale, and error bars indicate the 95% confidence intervals (CIs). Statistical significance is denoted based on two-sided nominal p-values of</w:t>
                      </w:r>
                      <w:r w:rsidR="00AE4DD9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P&lt;0.05</w:t>
                      </w:r>
                      <w:r w:rsidR="00E57D5D">
                        <w:rPr>
                          <w:rFonts w:ascii="Times New Roman" w:hAnsi="Times New Roman" w:cs="Times New Roman"/>
                          <w:sz w:val="24"/>
                        </w:rPr>
                        <w:t xml:space="preserve"> (*)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,</w:t>
                      </w:r>
                      <w:r w:rsidR="00E57D5D">
                        <w:rPr>
                          <w:rFonts w:ascii="Times New Roman" w:hAnsi="Times New Roman" w:cs="Times New Roman"/>
                          <w:sz w:val="24"/>
                        </w:rPr>
                        <w:t xml:space="preserve"> and 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P&lt;0.01</w:t>
                      </w:r>
                      <w:r w:rsidR="00E57D5D">
                        <w:rPr>
                          <w:rFonts w:ascii="Times New Roman" w:hAnsi="Times New Roman" w:cs="Times New Roman"/>
                          <w:sz w:val="24"/>
                        </w:rPr>
                        <w:t xml:space="preserve"> (**)</w:t>
                      </w:r>
                      <w:r w:rsidRPr="00CE0758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  <w:r w:rsidR="00BF7FE0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="00BF7FE0" w:rsidRPr="00BF7FE0">
                        <w:rPr>
                          <w:rFonts w:ascii="Times New Roman" w:hAnsi="Times New Roman" w:cs="Times New Roman"/>
                          <w:sz w:val="24"/>
                        </w:rPr>
                        <w:t>SSc, systemic sclerosis; lcSSc, limited cutaneous SSc; ILD, interstitial lung disease</w:t>
                      </w:r>
                      <w:r w:rsidR="00BF7FE0" w:rsidRPr="00BF7FE0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; </w:t>
                      </w:r>
                      <w:r w:rsidR="00BF7FE0" w:rsidRPr="00BF7FE0">
                        <w:rPr>
                          <w:rFonts w:ascii="Times New Roman" w:hAnsi="Times New Roman" w:cs="Times New Roman"/>
                          <w:sz w:val="24"/>
                        </w:rPr>
                        <w:t>VC, vascular complications</w:t>
                      </w:r>
                      <w:r w:rsidR="00BF7FE0" w:rsidRPr="00BF7FE0">
                        <w:rPr>
                          <w:rFonts w:ascii="Times New Roman" w:hAnsi="Times New Roman" w:cs="Times New Roman" w:hint="eastAsia"/>
                          <w:sz w:val="24"/>
                        </w:rPr>
                        <w:t>.</w:t>
                      </w:r>
                    </w:p>
                    <w:p w14:paraId="33155A06" w14:textId="340441DD" w:rsidR="009B665E" w:rsidRPr="00BF7FE0" w:rsidRDefault="009B665E" w:rsidP="009B665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AD8DF90" w14:textId="1671F78B" w:rsidR="00377114" w:rsidRDefault="00BF5DC0" w:rsidP="00513AF8">
      <w:r>
        <w:rPr>
          <w:noProof/>
        </w:rPr>
        <w:lastRenderedPageBreak/>
        <w:drawing>
          <wp:anchor distT="0" distB="0" distL="114300" distR="114300" simplePos="0" relativeHeight="251895808" behindDoc="0" locked="0" layoutInCell="1" allowOverlap="1" wp14:anchorId="0318D2B6" wp14:editId="13B691B0">
            <wp:simplePos x="0" y="0"/>
            <wp:positionH relativeFrom="page">
              <wp:posOffset>2316480</wp:posOffset>
            </wp:positionH>
            <wp:positionV relativeFrom="paragraph">
              <wp:posOffset>0</wp:posOffset>
            </wp:positionV>
            <wp:extent cx="5563235" cy="2854325"/>
            <wp:effectExtent l="0" t="0" r="0" b="3175"/>
            <wp:wrapSquare wrapText="bothSides"/>
            <wp:docPr id="1150812356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235" cy="285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A2048C" w14:textId="51FAF60F" w:rsidR="00377114" w:rsidRDefault="00377114" w:rsidP="00513AF8"/>
    <w:p w14:paraId="6FA8A606" w14:textId="1D1519B1" w:rsidR="00377114" w:rsidRPr="00513AF8" w:rsidRDefault="00377114" w:rsidP="00513AF8"/>
    <w:p w14:paraId="74902C46" w14:textId="404CEED1" w:rsidR="00513AF8" w:rsidRPr="00513AF8" w:rsidRDefault="00513AF8" w:rsidP="00513AF8"/>
    <w:p w14:paraId="3585F4A8" w14:textId="6B35658E" w:rsidR="00513AF8" w:rsidRPr="00513AF8" w:rsidRDefault="00513AF8" w:rsidP="00513AF8"/>
    <w:p w14:paraId="11F6F86C" w14:textId="776B5F5D" w:rsidR="00513AF8" w:rsidRPr="00513AF8" w:rsidRDefault="00513AF8" w:rsidP="00513AF8"/>
    <w:p w14:paraId="384F517A" w14:textId="65B26686" w:rsidR="00513AF8" w:rsidRPr="00513AF8" w:rsidRDefault="00513AF8" w:rsidP="00513AF8"/>
    <w:p w14:paraId="47513746" w14:textId="77777777" w:rsidR="00513AF8" w:rsidRPr="00513AF8" w:rsidRDefault="00513AF8" w:rsidP="00513AF8"/>
    <w:p w14:paraId="6902D9E8" w14:textId="77777777" w:rsidR="00513AF8" w:rsidRPr="00513AF8" w:rsidRDefault="00513AF8" w:rsidP="00513AF8"/>
    <w:p w14:paraId="0359E5E2" w14:textId="77777777" w:rsidR="00513AF8" w:rsidRPr="00513AF8" w:rsidRDefault="00513AF8" w:rsidP="00513AF8"/>
    <w:p w14:paraId="3F44F8EC" w14:textId="77777777" w:rsidR="00513AF8" w:rsidRPr="00513AF8" w:rsidRDefault="00513AF8" w:rsidP="00513AF8"/>
    <w:p w14:paraId="4185E94D" w14:textId="77777777" w:rsidR="00513AF8" w:rsidRPr="00513AF8" w:rsidRDefault="00513AF8" w:rsidP="00513AF8"/>
    <w:p w14:paraId="399E63F1" w14:textId="77777777" w:rsidR="00E40AED" w:rsidRDefault="00E40AED" w:rsidP="00513AF8">
      <w:pPr>
        <w:jc w:val="right"/>
      </w:pPr>
    </w:p>
    <w:p w14:paraId="496FAA98" w14:textId="266941BB" w:rsidR="00E40AED" w:rsidRDefault="00E40AED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899904" behindDoc="0" locked="0" layoutInCell="1" allowOverlap="1" wp14:anchorId="19A550EA" wp14:editId="2F0B5D14">
                <wp:simplePos x="0" y="0"/>
                <wp:positionH relativeFrom="margin">
                  <wp:align>center</wp:align>
                </wp:positionH>
                <wp:positionV relativeFrom="paragraph">
                  <wp:posOffset>405765</wp:posOffset>
                </wp:positionV>
                <wp:extent cx="6515100" cy="2009775"/>
                <wp:effectExtent l="0" t="0" r="0" b="9525"/>
                <wp:wrapSquare wrapText="bothSides"/>
                <wp:docPr id="33422849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200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F59A9" w14:textId="7803DD8B" w:rsidR="00DD14C4" w:rsidRPr="00BE6F11" w:rsidRDefault="00DD14C4" w:rsidP="00DD14C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0322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upplementary Figure S</w:t>
                            </w:r>
                            <w:r w:rsidR="00B01E5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4</w:t>
                            </w:r>
                            <w:r w:rsidRPr="0090322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Intra-case a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ssociation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between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mLOX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(CF&gt;5%) and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major clinical subtypes of SSc.</w:t>
                            </w:r>
                          </w:p>
                          <w:p w14:paraId="467E452E" w14:textId="500552EF" w:rsidR="00654EEE" w:rsidRPr="00654EEE" w:rsidRDefault="00DD14C4" w:rsidP="00654EE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sociations between skin subtypes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l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cSSc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d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SSc) and mLOX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(CF&gt;5%)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A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 and between autoantibody profiles (ACA and ATA) and mLOX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(CF&gt;5%)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B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are presented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Intra-case resu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lts of each dataset and the meta-analysis results are shown. Odds ratios (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R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s) are presente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on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 log scale, and error bars indicate the 95% confidence intervals (CIs). </w:t>
                            </w:r>
                            <w:r w:rsidR="00654EEE" w:rsidRPr="00654EE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Sc, systemic sclerosis; lcSSc, limited cutaneous SSc</w:t>
                            </w:r>
                            <w:r w:rsidR="00654EEE" w:rsidRPr="00654EEE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; </w:t>
                            </w:r>
                            <w:r w:rsidR="00654EEE" w:rsidRPr="00654EE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cSSc, diffuse cutaneous SSc; ACA, anti-centromere antibody</w:t>
                            </w:r>
                            <w:r w:rsidR="00654EEE" w:rsidRPr="00654EEE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; </w:t>
                            </w:r>
                            <w:r w:rsidR="00654EEE" w:rsidRPr="00654EE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TA, anti–topoisomerase I antibody; mLOX, mosaic loss of chromosome X</w:t>
                            </w:r>
                            <w:r w:rsidR="00654EEE" w:rsidRPr="00654EEE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.</w:t>
                            </w:r>
                          </w:p>
                          <w:p w14:paraId="11DF85FC" w14:textId="7530D637" w:rsidR="00DD14C4" w:rsidRPr="00654EEE" w:rsidRDefault="00DD14C4" w:rsidP="00DD14C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550EA" id="_x0000_s1029" type="#_x0000_t202" style="position:absolute;margin-left:0;margin-top:31.95pt;width:513pt;height:158.25pt;z-index:25189990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" stroked="f">
                <v:textbox>
                  <w:txbxContent>
                    <w:p w14:paraId="52BF59A9" w14:textId="7803DD8B" w:rsidR="00DD14C4" w:rsidRPr="00BE6F11" w:rsidRDefault="00DD14C4" w:rsidP="00DD14C4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90322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upplementary Figure S</w:t>
                      </w:r>
                      <w:r w:rsidR="00B01E52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4</w:t>
                      </w:r>
                      <w:r w:rsidRPr="0090322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Intra-case a</w:t>
                      </w:r>
                      <w:r w:rsidRPr="00BE6F1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ssociations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between</w:t>
                      </w:r>
                      <w:r w:rsidRPr="00BE6F1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mLOX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(CF&gt;5%) and</w:t>
                      </w:r>
                      <w:r w:rsidRPr="00BE6F1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major clinical subtypes of SSc.</w:t>
                      </w:r>
                    </w:p>
                    <w:p w14:paraId="467E452E" w14:textId="500552EF" w:rsidR="00654EEE" w:rsidRPr="00654EEE" w:rsidRDefault="00DD14C4" w:rsidP="00654EE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>Associations between skin subtypes 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l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cSSc an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d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>cSSc) and mLOX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(CF&gt;5%)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A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>) and between autoantibody profiles (ACA and ATA) and mLOX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(CF&gt;5%)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B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) are presented.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Intra-case resu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>lts of each dataset and the meta-analysis results are shown. Odds ratios (O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R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s) are presente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on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 a log scale, and error bars indicate the 95% confidence intervals (CIs). </w:t>
                      </w:r>
                      <w:r w:rsidR="00654EEE" w:rsidRPr="00654EEE">
                        <w:rPr>
                          <w:rFonts w:ascii="Times New Roman" w:hAnsi="Times New Roman" w:cs="Times New Roman"/>
                          <w:sz w:val="24"/>
                        </w:rPr>
                        <w:t>SSc, systemic sclerosis; lcSSc, limited cutaneous SSc</w:t>
                      </w:r>
                      <w:r w:rsidR="00654EEE" w:rsidRPr="00654EEE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; </w:t>
                      </w:r>
                      <w:r w:rsidR="00654EEE" w:rsidRPr="00654EEE">
                        <w:rPr>
                          <w:rFonts w:ascii="Times New Roman" w:hAnsi="Times New Roman" w:cs="Times New Roman"/>
                          <w:sz w:val="24"/>
                        </w:rPr>
                        <w:t>dcSSc, diffuse cutaneous SSc; ACA, anti-centromere antibody</w:t>
                      </w:r>
                      <w:r w:rsidR="00654EEE" w:rsidRPr="00654EEE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; </w:t>
                      </w:r>
                      <w:r w:rsidR="00654EEE" w:rsidRPr="00654EEE">
                        <w:rPr>
                          <w:rFonts w:ascii="Times New Roman" w:hAnsi="Times New Roman" w:cs="Times New Roman"/>
                          <w:sz w:val="24"/>
                        </w:rPr>
                        <w:t>ATA, anti–topoisomerase I antibody; mLOX, mosaic loss of chromosome X</w:t>
                      </w:r>
                      <w:r w:rsidR="00654EEE" w:rsidRPr="00654EEE">
                        <w:rPr>
                          <w:rFonts w:ascii="Times New Roman" w:hAnsi="Times New Roman" w:cs="Times New Roman" w:hint="eastAsia"/>
                          <w:sz w:val="24"/>
                        </w:rPr>
                        <w:t>.</w:t>
                      </w:r>
                    </w:p>
                    <w:p w14:paraId="11DF85FC" w14:textId="7530D637" w:rsidR="00DD14C4" w:rsidRPr="00654EEE" w:rsidRDefault="00DD14C4" w:rsidP="00DD14C4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br w:type="page"/>
      </w:r>
    </w:p>
    <w:p w14:paraId="0C255F03" w14:textId="01B518C0" w:rsidR="00513AF8" w:rsidRPr="00513AF8" w:rsidRDefault="00C21373" w:rsidP="00AE4DD9">
      <w:pPr>
        <w:ind w:right="105"/>
        <w:jc w:val="right"/>
        <w:sectPr w:rsidR="00513AF8" w:rsidRPr="00513AF8" w:rsidSect="004F295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C21373">
        <w:rPr>
          <w:noProof/>
        </w:rPr>
        <w:lastRenderedPageBreak/>
        <w:drawing>
          <wp:anchor distT="0" distB="0" distL="114300" distR="114300" simplePos="0" relativeHeight="251921408" behindDoc="0" locked="0" layoutInCell="1" allowOverlap="1" wp14:anchorId="12FA1A45" wp14:editId="7B976322">
            <wp:simplePos x="0" y="0"/>
            <wp:positionH relativeFrom="column">
              <wp:posOffset>986155</wp:posOffset>
            </wp:positionH>
            <wp:positionV relativeFrom="paragraph">
              <wp:posOffset>0</wp:posOffset>
            </wp:positionV>
            <wp:extent cx="6071235" cy="2981325"/>
            <wp:effectExtent l="0" t="0" r="5715" b="9525"/>
            <wp:wrapSquare wrapText="bothSides"/>
            <wp:docPr id="135353297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53297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123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920384" behindDoc="0" locked="0" layoutInCell="1" allowOverlap="1" wp14:anchorId="746E3509" wp14:editId="21E4C05D">
                <wp:simplePos x="0" y="0"/>
                <wp:positionH relativeFrom="margin">
                  <wp:align>center</wp:align>
                </wp:positionH>
                <wp:positionV relativeFrom="paragraph">
                  <wp:posOffset>2929890</wp:posOffset>
                </wp:positionV>
                <wp:extent cx="6515100" cy="1609725"/>
                <wp:effectExtent l="0" t="0" r="0" b="9525"/>
                <wp:wrapSquare wrapText="bothSides"/>
                <wp:docPr id="157486389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160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0608F" w14:textId="7482A91E" w:rsidR="00C21373" w:rsidRPr="00BE6F11" w:rsidRDefault="00C21373" w:rsidP="00C2137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0322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upplementary Figure S</w:t>
                            </w:r>
                            <w:r w:rsidR="00B01E5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5</w:t>
                            </w:r>
                            <w:r w:rsidRPr="0090322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Intra-case a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ssociation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between Loss and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major clinical subtypes of SSc.</w:t>
                            </w:r>
                            <w:r w:rsidRPr="00C21373">
                              <w:t xml:space="preserve"> </w:t>
                            </w:r>
                          </w:p>
                          <w:p w14:paraId="7DD51DBF" w14:textId="0E7DDE3A" w:rsidR="00C21373" w:rsidRPr="00654EEE" w:rsidRDefault="00C21373" w:rsidP="00C2137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sociations between skin subtypes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l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cSSc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d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cSSc)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Loss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A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and between autoantibody profiles (ACA and ATA)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Loss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B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are presented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Intra-case resu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lts of each dataset and the meta-analysis results are shown. Odds ratios (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R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s) are presente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on</w:t>
                            </w:r>
                            <w:r w:rsidRPr="00BE6F1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 log scale, and error bars indicate the 95% confidence intervals (CIs). </w:t>
                            </w:r>
                            <w:r w:rsidRPr="00654EE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Sc, systemic sclerosis; lcSSc, limited cutaneous SSc</w:t>
                            </w:r>
                            <w:r w:rsidRPr="00654EEE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; </w:t>
                            </w:r>
                            <w:r w:rsidRPr="00654EE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cSSc, diffuse cutaneous SSc; ACA, anti-centromere antibody</w:t>
                            </w:r>
                            <w:r w:rsidRPr="00654EEE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; </w:t>
                            </w:r>
                            <w:r w:rsidRPr="00654EE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TA, anti–topoisomerase I antibody</w:t>
                            </w:r>
                            <w:r w:rsidRPr="00654EEE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.</w:t>
                            </w:r>
                          </w:p>
                          <w:p w14:paraId="73E31362" w14:textId="77777777" w:rsidR="00C21373" w:rsidRPr="00654EEE" w:rsidRDefault="00C21373" w:rsidP="00C2137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E3509" id="_x0000_s1030" type="#_x0000_t202" style="position:absolute;left:0;text-align:left;margin-left:0;margin-top:230.7pt;width:513pt;height:126.75pt;z-index:25192038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" stroked="f">
                <v:textbox>
                  <w:txbxContent>
                    <w:p w14:paraId="4090608F" w14:textId="7482A91E" w:rsidR="00C21373" w:rsidRPr="00BE6F11" w:rsidRDefault="00C21373" w:rsidP="00C2137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90322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upplementary Figure S</w:t>
                      </w:r>
                      <w:r w:rsidR="00B01E52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5</w:t>
                      </w:r>
                      <w:r w:rsidRPr="0090322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Intra-case a</w:t>
                      </w:r>
                      <w:r w:rsidRPr="00BE6F1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ssociations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between Loss and</w:t>
                      </w:r>
                      <w:r w:rsidRPr="00BE6F1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major clinical subtypes of SSc.</w:t>
                      </w:r>
                      <w:r w:rsidRPr="00C21373">
                        <w:t xml:space="preserve"> </w:t>
                      </w:r>
                    </w:p>
                    <w:p w14:paraId="7DD51DBF" w14:textId="0E7DDE3A" w:rsidR="00C21373" w:rsidRPr="00654EEE" w:rsidRDefault="00C21373" w:rsidP="00C2137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>Associations between skin subtypes 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l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cSSc an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d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cSSc) an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Loss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A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) and between autoantibody profiles (ACA and ATA) an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Loss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B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) are presented.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Intra-case resu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>lts of each dataset and the meta-analysis results are shown. Odds ratios (O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R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s) are presented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on</w:t>
                      </w:r>
                      <w:r w:rsidRPr="00BE6F11">
                        <w:rPr>
                          <w:rFonts w:ascii="Times New Roman" w:hAnsi="Times New Roman" w:cs="Times New Roman"/>
                          <w:sz w:val="24"/>
                        </w:rPr>
                        <w:t xml:space="preserve"> a log scale, and error bars indicate the 95% confidence intervals (CIs). </w:t>
                      </w:r>
                      <w:r w:rsidRPr="00654EEE">
                        <w:rPr>
                          <w:rFonts w:ascii="Times New Roman" w:hAnsi="Times New Roman" w:cs="Times New Roman"/>
                          <w:sz w:val="24"/>
                        </w:rPr>
                        <w:t>SSc, systemic sclerosis; lcSSc, limited cutaneous SSc</w:t>
                      </w:r>
                      <w:r w:rsidRPr="00654EEE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; </w:t>
                      </w:r>
                      <w:r w:rsidRPr="00654EEE">
                        <w:rPr>
                          <w:rFonts w:ascii="Times New Roman" w:hAnsi="Times New Roman" w:cs="Times New Roman"/>
                          <w:sz w:val="24"/>
                        </w:rPr>
                        <w:t>dcSSc, diffuse cutaneous SSc; ACA, anti-centromere antibody</w:t>
                      </w:r>
                      <w:r w:rsidRPr="00654EEE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; </w:t>
                      </w:r>
                      <w:r w:rsidRPr="00654EEE">
                        <w:rPr>
                          <w:rFonts w:ascii="Times New Roman" w:hAnsi="Times New Roman" w:cs="Times New Roman"/>
                          <w:sz w:val="24"/>
                        </w:rPr>
                        <w:t>ATA, anti–topoisomerase I antibody</w:t>
                      </w:r>
                      <w:r w:rsidRPr="00654EEE">
                        <w:rPr>
                          <w:rFonts w:ascii="Times New Roman" w:hAnsi="Times New Roman" w:cs="Times New Roman" w:hint="eastAsia"/>
                          <w:sz w:val="24"/>
                        </w:rPr>
                        <w:t>.</w:t>
                      </w:r>
                    </w:p>
                    <w:p w14:paraId="73E31362" w14:textId="77777777" w:rsidR="00C21373" w:rsidRPr="00654EEE" w:rsidRDefault="00C21373" w:rsidP="00C2137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620EA97" w14:textId="32402C6C" w:rsidR="000920B7" w:rsidRPr="000920B7" w:rsidRDefault="000920B7" w:rsidP="000920B7"/>
    <w:tbl>
      <w:tblPr>
        <w:tblpPr w:leftFromText="142" w:rightFromText="142" w:vertAnchor="text" w:horzAnchor="margin" w:tblpXSpec="center" w:tblpY="1330"/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1440"/>
        <w:gridCol w:w="2160"/>
        <w:gridCol w:w="2160"/>
        <w:gridCol w:w="2160"/>
        <w:gridCol w:w="2160"/>
        <w:gridCol w:w="2160"/>
      </w:tblGrid>
      <w:tr w:rsidR="004E31D2" w:rsidRPr="004E31D2" w14:paraId="3C334AA4" w14:textId="77777777" w:rsidTr="004E31D2">
        <w:trPr>
          <w:trHeight w:val="439"/>
        </w:trPr>
        <w:tc>
          <w:tcPr>
            <w:tcW w:w="2160" w:type="dxa"/>
            <w:gridSpan w:val="2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0E72AF6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44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F6802CB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Age</w:t>
            </w: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br/>
              <w:t>category</w:t>
            </w:r>
          </w:p>
        </w:tc>
        <w:tc>
          <w:tcPr>
            <w:tcW w:w="10800" w:type="dxa"/>
            <w:gridSpan w:val="5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5440275F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Carriers/Participants</w:t>
            </w:r>
          </w:p>
        </w:tc>
      </w:tr>
      <w:tr w:rsidR="004E31D2" w:rsidRPr="004E31D2" w14:paraId="74B41CF4" w14:textId="77777777" w:rsidTr="004E31D2">
        <w:trPr>
          <w:trHeight w:val="402"/>
        </w:trPr>
        <w:tc>
          <w:tcPr>
            <w:tcW w:w="2160" w:type="dxa"/>
            <w:gridSpan w:val="2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6C35B55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F9398FB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C60AB80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3A030EE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381F5BA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BBC9D2F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a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DE71242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LOX</w:t>
            </w:r>
          </w:p>
        </w:tc>
      </w:tr>
      <w:tr w:rsidR="004E31D2" w:rsidRPr="004E31D2" w14:paraId="15D04167" w14:textId="77777777" w:rsidTr="004E31D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CC7B893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t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5500A3A9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S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4937672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833A40A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/241 (1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0290F69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/241 (0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241320B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/241 (1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A29B66C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241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D4832C3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7/216 (7.9%)</w:t>
            </w:r>
          </w:p>
        </w:tc>
      </w:tr>
      <w:tr w:rsidR="004E31D2" w:rsidRPr="004E31D2" w14:paraId="216A951C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169C8BC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246B69B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DD817C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0-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614DB0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/131 (2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9227846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/131 (1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A6CF722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131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151CE29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/131 (0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A5EC9A4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4/116 (12.1%)</w:t>
            </w:r>
          </w:p>
        </w:tc>
      </w:tr>
      <w:tr w:rsidR="004E31D2" w:rsidRPr="004E31D2" w14:paraId="4C2156A2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0E728D1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0F15A502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C67F15A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≥</w:t>
            </w: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AA2E94E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9/263 (7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6DD267B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8/263 (3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D1A320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7/263 (2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0FDD4E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/263 (0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4DCF7F6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5/234 (19.2%)</w:t>
            </w:r>
          </w:p>
        </w:tc>
      </w:tr>
      <w:tr w:rsidR="004E31D2" w:rsidRPr="004E31D2" w14:paraId="4AC143D9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36056805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8745DD6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340A24C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19F295C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9/1286 (1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20269B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/1286 (0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519D78C7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0/1286 (0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12F3D17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/1286 (0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C476A2E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3/805 (4.1%)</w:t>
            </w:r>
          </w:p>
        </w:tc>
      </w:tr>
      <w:tr w:rsidR="004E31D2" w:rsidRPr="004E31D2" w14:paraId="26797699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354AD34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28587C6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7B66F5A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0-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CDAA0EC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8/1323 (4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A5C2D5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5/1323 (1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D433D04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6/1323 (2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7888BF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/1323 (0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C6E171C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5/541 (10.2%)</w:t>
            </w:r>
          </w:p>
        </w:tc>
      </w:tr>
      <w:tr w:rsidR="004E31D2" w:rsidRPr="004E31D2" w14:paraId="252FC21A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1CC794F0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2FA98E5C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6C72ABA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≥</w:t>
            </w: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1BEEA19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12/1792 (6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427BAB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8/1792 (1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331EAA6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5/1792 (3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D03ADAE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2/1792 (0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12AE213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0/503 (17.9%)</w:t>
            </w:r>
          </w:p>
        </w:tc>
      </w:tr>
      <w:tr w:rsidR="004E31D2" w:rsidRPr="004E31D2" w14:paraId="7CC4B1F0" w14:textId="77777777" w:rsidTr="004E31D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363910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t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F37D79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S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C562E8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5143716B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/62 (1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362EC3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62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50BD0DF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62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5158AFE9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62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526160A0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/47 (2.1%)</w:t>
            </w:r>
          </w:p>
        </w:tc>
      </w:tr>
      <w:tr w:rsidR="004E31D2" w:rsidRPr="004E31D2" w14:paraId="245FFCA3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B3FE5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7BFF09D5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22921D3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0-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F034F6D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/66 (1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D0AF62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66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891C96C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66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BE92839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/66 (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AB8F370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/58 (6.9%)</w:t>
            </w:r>
          </w:p>
        </w:tc>
      </w:tr>
      <w:tr w:rsidR="004E31D2" w:rsidRPr="004E31D2" w14:paraId="585A16D8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BB0E4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6B6DCCBA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E53FAB9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≥</w:t>
            </w: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6C66E7D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5/219 (6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5897ED0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/219 (2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6D2BD64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8/219 (3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7DB8784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/219 (0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8EAF23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3/191 (12.0%)</w:t>
            </w:r>
          </w:p>
        </w:tc>
      </w:tr>
      <w:tr w:rsidR="004E31D2" w:rsidRPr="004E31D2" w14:paraId="69D7239B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B3C88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BDDBA2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1A9FD8D4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14E03FA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7/634 (1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28FB41D3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/634 (0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4A18F160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/634 (0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9F0DE48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/634 (0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88C4F9D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4/400 (3.5%)</w:t>
            </w:r>
          </w:p>
        </w:tc>
      </w:tr>
      <w:tr w:rsidR="004E31D2" w:rsidRPr="004E31D2" w14:paraId="1CF8116F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DEEE3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264C9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52169A3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0-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6DDE33EE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1/648 (3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07B27A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1/648 (1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0FABE9D6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0/648 (1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51367FDF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/648 (0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vAlign w:val="center"/>
            <w:hideMark/>
          </w:tcPr>
          <w:p w14:paraId="32D47E25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2/262 (8.4%)</w:t>
            </w:r>
          </w:p>
        </w:tc>
      </w:tr>
      <w:tr w:rsidR="004E31D2" w:rsidRPr="004E31D2" w14:paraId="372BF705" w14:textId="77777777" w:rsidTr="004E31D2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18771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5FC20" w14:textId="77777777" w:rsidR="004E31D2" w:rsidRPr="004E31D2" w:rsidRDefault="004E31D2" w:rsidP="004E31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563E0D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≥</w:t>
            </w: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975E2C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5/888 (5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04BBF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0/888 (1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AACD11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7/888 (3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89C7B6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/888 (0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BF7658" w14:textId="77777777" w:rsidR="004E31D2" w:rsidRPr="004E31D2" w:rsidRDefault="004E31D2" w:rsidP="004E31D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31D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4/249 (17.7%)</w:t>
            </w:r>
          </w:p>
        </w:tc>
      </w:tr>
    </w:tbl>
    <w:p w14:paraId="5248757A" w14:textId="566FBE20" w:rsidR="0014753D" w:rsidRDefault="00A427E1">
      <w:pPr>
        <w:widowControl/>
        <w:spacing w:after="160" w:line="259" w:lineRule="auto"/>
        <w:jc w:val="left"/>
        <w:rPr>
          <w:noProof/>
        </w:rPr>
        <w:sectPr w:rsidR="0014753D" w:rsidSect="00BF5F4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B9244F">
        <w:rPr>
          <w:rFonts w:ascii="ＭＳ Ｐゴシック" w:eastAsia="ＭＳ Ｐゴシック" w:hAnsi="ＭＳ Ｐゴシック" w:cs="ＭＳ Ｐゴシック"/>
          <w:noProof/>
          <w:kern w:val="0"/>
          <w:sz w:val="24"/>
          <w14:ligatures w14:val="non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1986947" wp14:editId="50F000BB">
                <wp:simplePos x="0" y="0"/>
                <wp:positionH relativeFrom="margin">
                  <wp:align>left</wp:align>
                </wp:positionH>
                <wp:positionV relativeFrom="paragraph">
                  <wp:posOffset>125730</wp:posOffset>
                </wp:positionV>
                <wp:extent cx="7305675" cy="522605"/>
                <wp:effectExtent l="0" t="0" r="0" b="0"/>
                <wp:wrapNone/>
                <wp:docPr id="445356791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567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7CEF55" w14:textId="77777777" w:rsidR="00A427E1" w:rsidRDefault="00B9244F" w:rsidP="00B9244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ry Table S1. Age-stratified prevalence of mosaic chromosomal alterations in SSc </w:t>
                            </w:r>
                          </w:p>
                          <w:p w14:paraId="5752F1C8" w14:textId="774B85D2" w:rsidR="00B9244F" w:rsidRPr="00A427E1" w:rsidRDefault="00B9244F" w:rsidP="00B9244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and controls </w:t>
                            </w:r>
                            <w:r w:rsidR="00744DE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wo dataset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86947" id="_x0000_s1031" type="#_x0000_t202" style="position:absolute;margin-left:0;margin-top:9.9pt;width:575.25pt;height:41.15pt;z-index:2517688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" filled="f" stroked="f">
                <v:textbox style="mso-fit-shape-to-text:t">
                  <w:txbxContent>
                    <w:p w14:paraId="2F7CEF55" w14:textId="77777777" w:rsidR="00A427E1" w:rsidRDefault="00B9244F" w:rsidP="00B9244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ry Table S1. Age-stratified prevalence of mosaic chromosomal alterations in SSc </w:t>
                      </w:r>
                    </w:p>
                    <w:p w14:paraId="5752F1C8" w14:textId="774B85D2" w:rsidR="00B9244F" w:rsidRPr="00A427E1" w:rsidRDefault="00B9244F" w:rsidP="00B9244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nd controls </w:t>
                      </w:r>
                      <w:r w:rsidR="00744DE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wo dataset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0415793" wp14:editId="0F0F8E81">
                <wp:simplePos x="0" y="0"/>
                <wp:positionH relativeFrom="column">
                  <wp:posOffset>247650</wp:posOffset>
                </wp:positionH>
                <wp:positionV relativeFrom="paragraph">
                  <wp:posOffset>4410075</wp:posOffset>
                </wp:positionV>
                <wp:extent cx="7077476" cy="523220"/>
                <wp:effectExtent l="0" t="0" r="0" b="0"/>
                <wp:wrapNone/>
                <wp:docPr id="627448059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7476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6825F3" w14:textId="5C2515F2" w:rsidR="00A427E1" w:rsidRDefault="00A427E1" w:rsidP="00A427E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mCA, mosaic chromosomal alteration;</w:t>
                            </w:r>
                            <w:r w:rsidR="003F4114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OH, Loss of heterozygosity; mLOX, mosaic loss of chromosome X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15793" id="テキスト ボックス 4" o:spid="_x0000_s1032" type="#_x0000_t202" style="position:absolute;margin-left:19.5pt;margin-top:347.25pt;width:557.3pt;height:41.2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" filled="f" stroked="f">
                <v:textbox style="mso-fit-shape-to-text:t">
                  <w:txbxContent>
                    <w:p w14:paraId="736825F3" w14:textId="5C2515F2" w:rsidR="00A427E1" w:rsidRDefault="00A427E1" w:rsidP="00A427E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mCA, mosaic chromosomal alteration;</w:t>
                      </w:r>
                      <w:r w:rsidR="003F4114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LOH, Loss of heterozygosity; mLOX, mosaic loss of chromosome X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65AF4163" w14:textId="4BA3A33B" w:rsidR="003E34EB" w:rsidRDefault="00821DA8">
      <w:pPr>
        <w:widowControl/>
        <w:spacing w:after="160" w:line="259" w:lineRule="auto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C12C876" wp14:editId="2120FFFB">
                <wp:simplePos x="0" y="0"/>
                <wp:positionH relativeFrom="margin">
                  <wp:align>left</wp:align>
                </wp:positionH>
                <wp:positionV relativeFrom="paragraph">
                  <wp:posOffset>-41910</wp:posOffset>
                </wp:positionV>
                <wp:extent cx="8724900" cy="522605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B93B90-E3F5-B800-FFF1-11F656B647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490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946437" w14:textId="37076163" w:rsidR="00A427E1" w:rsidRDefault="00A427E1" w:rsidP="00A427E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ry Table S2. Case–control associations between mosaic chromosomal alterations (mCAs) and SSc </w:t>
                            </w:r>
                            <w:r w:rsidR="00744DE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2C876" id="テキスト ボックス 3" o:spid="_x0000_s1033" type="#_x0000_t202" style="position:absolute;margin-left:0;margin-top:-3.3pt;width:687pt;height:41.15pt;z-index:2517729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" filled="f" stroked="f">
                <v:textbox style="mso-fit-shape-to-text:t">
                  <w:txbxContent>
                    <w:p w14:paraId="10946437" w14:textId="37076163" w:rsidR="00A427E1" w:rsidRDefault="00A427E1" w:rsidP="00A427E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ry Table S2. Case–control associations between mosaic chromosomal alterations (mCAs) and SSc </w:t>
                      </w:r>
                      <w:r w:rsidR="00744DE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wo datasets and meta-analys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990869" w14:textId="2110E7D0" w:rsidR="00E178BC" w:rsidRPr="00E178BC" w:rsidRDefault="00E178BC" w:rsidP="00E178BC"/>
    <w:tbl>
      <w:tblPr>
        <w:tblpPr w:leftFromText="142" w:rightFromText="142" w:vertAnchor="page" w:horzAnchor="margin" w:tblpY="3076"/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6"/>
        <w:gridCol w:w="1497"/>
        <w:gridCol w:w="1476"/>
        <w:gridCol w:w="1701"/>
        <w:gridCol w:w="709"/>
        <w:gridCol w:w="284"/>
        <w:gridCol w:w="1275"/>
        <w:gridCol w:w="1418"/>
        <w:gridCol w:w="1559"/>
        <w:gridCol w:w="709"/>
        <w:gridCol w:w="283"/>
        <w:gridCol w:w="1410"/>
        <w:gridCol w:w="603"/>
      </w:tblGrid>
      <w:tr w:rsidR="00821DA8" w:rsidRPr="00821DA8" w14:paraId="0ABFB405" w14:textId="77777777" w:rsidTr="003C0385">
        <w:trPr>
          <w:trHeight w:val="402"/>
        </w:trPr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805067" w14:textId="3514F393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seCtrl</w:t>
            </w:r>
          </w:p>
        </w:tc>
        <w:tc>
          <w:tcPr>
            <w:tcW w:w="5383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9972F5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t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BFE4A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B73C31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t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FF7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304B25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ta-analysis</w:t>
            </w:r>
          </w:p>
        </w:tc>
      </w:tr>
      <w:tr w:rsidR="00821DA8" w:rsidRPr="00821DA8" w14:paraId="734A2A73" w14:textId="77777777" w:rsidTr="003C0385">
        <w:trPr>
          <w:trHeight w:val="360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9D4AB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108E72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rriers/Participant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357BAA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5F0D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37E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BE83EB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rriers/Participant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D79089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D09A2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6C7D2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1CB4A8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6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4B640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821DA8" w:rsidRPr="00821DA8" w14:paraId="4C59EE57" w14:textId="77777777" w:rsidTr="003C0385">
        <w:trPr>
          <w:trHeight w:val="360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B74FC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3E774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30304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77AEE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3EB6F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BB52D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24D8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3EC48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C7C9E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599E9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3152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7010A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FA5D7" w14:textId="77777777" w:rsidR="00821DA8" w:rsidRPr="00821DA8" w:rsidRDefault="00821DA8" w:rsidP="003C038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821DA8" w:rsidRPr="00821DA8" w14:paraId="6038D6A6" w14:textId="77777777" w:rsidTr="003C0385">
        <w:trPr>
          <w:trHeight w:val="360"/>
        </w:trPr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19532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C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97C6F3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/635 (4.1%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B8329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9/4401 (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78B9CC" w14:textId="1AAD2739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7 (0.81-2.0</w:t>
            </w:r>
            <w:r w:rsidR="00963864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7C87C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1876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64576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/347 (4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79F44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3/2170 (3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9DAE0D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4 (0.67-2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2AE32B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9B62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AE8FC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 (0.87-1.82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CD8374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821DA8" w:rsidRPr="00821DA8" w14:paraId="5D7E756B" w14:textId="77777777" w:rsidTr="003C0385">
        <w:trPr>
          <w:trHeight w:val="360"/>
        </w:trPr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8F9284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s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F4C79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/635 (1.7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99CC9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8/4401 (1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4A837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00 (0.96-4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13D94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3FABA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76B8F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/347 (1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A2BE42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/2170 (1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69E4B5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 (0.44-3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77E1D2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F2EF9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59DFB2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2 (0.94-3.14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E7965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</w:tr>
      <w:tr w:rsidR="00821DA8" w:rsidRPr="00821DA8" w14:paraId="3AC03D6F" w14:textId="77777777" w:rsidTr="003C0385">
        <w:trPr>
          <w:trHeight w:val="360"/>
        </w:trPr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6B7B7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H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6C45CB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/635 (1.6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BE541D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1/4401 (2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ADAE6F" w14:textId="7CB4DF9A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0 (0.40-1.5</w:t>
            </w:r>
            <w:r w:rsidR="00963864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09A041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5C5D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9395F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/347 (2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EDA5F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/2170 (1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0497C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 (0.33-1.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40474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A296E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14503B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9 (0.46-1.35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56B73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821DA8" w:rsidRPr="00821DA8" w14:paraId="3027327A" w14:textId="77777777" w:rsidTr="003C0385">
        <w:trPr>
          <w:trHeight w:val="360"/>
        </w:trPr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018D7C" w14:textId="7E82C87C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ai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9DB6CB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/635 (0.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7A878D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/4401 (0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AF0517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 (0.26-6.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63072A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6BEDB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A4C748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/347 (0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7DC20A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/2170 (0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89CBE8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1 (0.10-12.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6047B1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B24E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B4407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2 (0.32-4.57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1AAB38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821DA8" w:rsidRPr="00821DA8" w14:paraId="5CBC34D9" w14:textId="77777777" w:rsidTr="003C0385">
        <w:trPr>
          <w:trHeight w:val="360"/>
        </w:trPr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C82F7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LOX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D1A41A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6/566 (13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913204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8/1849 (9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38A29D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1 (0.98-1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C32EBC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4CA00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262475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8/296 (9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51A121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/911 (8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9F35F3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9 (0.36-0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E55F46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502E2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CC54A5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6 (0.82-1.36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80ECA" w14:textId="77777777" w:rsidR="00821DA8" w:rsidRPr="00821DA8" w:rsidRDefault="00821DA8" w:rsidP="003C038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21DA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</w:tbl>
    <w:p w14:paraId="4D6BD4EA" w14:textId="3843CE27" w:rsidR="00E178BC" w:rsidRPr="00E178BC" w:rsidRDefault="00E178BC" w:rsidP="00E178BC"/>
    <w:p w14:paraId="279062C0" w14:textId="387DED71" w:rsidR="00E178BC" w:rsidRPr="00E178BC" w:rsidRDefault="00E178BC" w:rsidP="00E178BC"/>
    <w:p w14:paraId="1CC07BFE" w14:textId="520AECE7" w:rsidR="00E178BC" w:rsidRPr="00E178BC" w:rsidRDefault="003C0385" w:rsidP="00E178BC"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C366315" wp14:editId="0E7A6CFA">
                <wp:simplePos x="0" y="0"/>
                <wp:positionH relativeFrom="page">
                  <wp:posOffset>517525</wp:posOffset>
                </wp:positionH>
                <wp:positionV relativeFrom="paragraph">
                  <wp:posOffset>170180</wp:posOffset>
                </wp:positionV>
                <wp:extent cx="9808901" cy="523220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F0C6F1-37A8-F12E-4EF6-63C83D838E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08901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E17E74" w14:textId="77777777" w:rsidR="00A427E1" w:rsidRDefault="00A427E1" w:rsidP="00A427E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mCA, mosaic chromosomal alteration; LOH, Loss of heterozygosity; mLOX, mosaic loss of chromosome X; OR, odds ratio; CI, confidence interval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66315" id="_x0000_s1034" type="#_x0000_t202" style="position:absolute;left:0;text-align:left;margin-left:40.75pt;margin-top:13.4pt;width:772.35pt;height:41.2pt;z-index:25177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" filled="f" stroked="f">
                <v:textbox style="mso-fit-shape-to-text:t">
                  <w:txbxContent>
                    <w:p w14:paraId="02E17E74" w14:textId="77777777" w:rsidR="00A427E1" w:rsidRDefault="00A427E1" w:rsidP="00A427E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mCA, mosaic chromosomal alteration; LOH, Loss of heterozygosity; mLOX, mosaic loss of chromosome X; OR, odds ratio; CI, confidence interval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A84589C" w14:textId="0D76876C" w:rsidR="00EA645D" w:rsidRDefault="00EA645D">
      <w:pPr>
        <w:widowControl/>
        <w:spacing w:after="160" w:line="259" w:lineRule="auto"/>
        <w:jc w:val="left"/>
      </w:pPr>
    </w:p>
    <w:p w14:paraId="5C49FDC3" w14:textId="456437E4" w:rsidR="00EA645D" w:rsidRDefault="00EA645D">
      <w:pPr>
        <w:widowControl/>
        <w:spacing w:after="160" w:line="259" w:lineRule="auto"/>
        <w:jc w:val="left"/>
      </w:pPr>
      <w:r>
        <w:br w:type="page"/>
      </w:r>
    </w:p>
    <w:tbl>
      <w:tblPr>
        <w:tblpPr w:leftFromText="142" w:rightFromText="142" w:vertAnchor="text" w:horzAnchor="margin" w:tblpXSpec="center" w:tblpY="1795"/>
        <w:tblW w:w="151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1"/>
        <w:gridCol w:w="1049"/>
        <w:gridCol w:w="1321"/>
        <w:gridCol w:w="1574"/>
        <w:gridCol w:w="1529"/>
        <w:gridCol w:w="654"/>
        <w:gridCol w:w="214"/>
        <w:gridCol w:w="1427"/>
        <w:gridCol w:w="1448"/>
        <w:gridCol w:w="1591"/>
        <w:gridCol w:w="862"/>
        <w:gridCol w:w="214"/>
        <w:gridCol w:w="1884"/>
        <w:gridCol w:w="820"/>
      </w:tblGrid>
      <w:tr w:rsidR="0008010A" w:rsidRPr="0008010A" w14:paraId="463680BC" w14:textId="77777777" w:rsidTr="00643817">
        <w:trPr>
          <w:trHeight w:val="552"/>
        </w:trPr>
        <w:tc>
          <w:tcPr>
            <w:tcW w:w="6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D7EC9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 xml:space="preserve">　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5D8A2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ge category</w:t>
            </w:r>
          </w:p>
        </w:tc>
        <w:tc>
          <w:tcPr>
            <w:tcW w:w="5078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4A31C" w14:textId="29091BDE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t1</w:t>
            </w:r>
          </w:p>
        </w:tc>
        <w:tc>
          <w:tcPr>
            <w:tcW w:w="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921E00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328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59BA5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t2</w:t>
            </w:r>
          </w:p>
        </w:tc>
        <w:tc>
          <w:tcPr>
            <w:tcW w:w="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10B3E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91E92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ta-analysis</w:t>
            </w:r>
          </w:p>
        </w:tc>
      </w:tr>
      <w:tr w:rsidR="00643817" w:rsidRPr="0008010A" w14:paraId="6DB45A40" w14:textId="77777777" w:rsidTr="003C0385">
        <w:trPr>
          <w:trHeight w:val="552"/>
        </w:trPr>
        <w:tc>
          <w:tcPr>
            <w:tcW w:w="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580E4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E8770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EC103" w14:textId="5394166C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rriers/Participants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F4429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6E251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0162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30324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rriers/Participants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C3D57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A1476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D541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4BEB0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40F85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F33A89" w:rsidRPr="0008010A" w14:paraId="25917524" w14:textId="77777777" w:rsidTr="003C0385">
        <w:trPr>
          <w:trHeight w:val="552"/>
        </w:trPr>
        <w:tc>
          <w:tcPr>
            <w:tcW w:w="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72989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12FFB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A8766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93E61" w14:textId="639B06E6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ADF6A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9A69E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F5AE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2FED5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71D7F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39576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9A151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64E9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2193C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EDD6E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F33A89" w:rsidRPr="0008010A" w14:paraId="10627A12" w14:textId="77777777" w:rsidTr="003C0385">
        <w:trPr>
          <w:trHeight w:val="657"/>
        </w:trPr>
        <w:tc>
          <w:tcPr>
            <w:tcW w:w="6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7B80C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s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C999F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E4CDE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/372 (0.81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7ADE6" w14:textId="2749F092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/2609 (0.77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734CF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.19 (0.34–4.2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1C48A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A5B9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B5789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/128 (0.00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A1EDA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/1282 (1.01%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E633E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36 (0.00–2.94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21765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3751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EC5B1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.03 (0.32–3.4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2D1AC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96</w:t>
            </w:r>
          </w:p>
        </w:tc>
      </w:tr>
      <w:tr w:rsidR="00F33A89" w:rsidRPr="0008010A" w14:paraId="6E9DF223" w14:textId="77777777" w:rsidTr="003C0385">
        <w:trPr>
          <w:trHeight w:val="657"/>
        </w:trPr>
        <w:tc>
          <w:tcPr>
            <w:tcW w:w="6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1BC10" w14:textId="77777777" w:rsidR="0008010A" w:rsidRPr="0008010A" w:rsidRDefault="0008010A" w:rsidP="000801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87C24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≥</w:t>
            </w: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F521C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8/263 (3.04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DDEA1" w14:textId="72288872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8/1792 (1.56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293E3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.03 (1.11–8.3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05DA8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5C8FA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BFB96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6/219 (2.74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F5806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/888 (1.13%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0B04E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.00 (0.83–10.76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856D0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71F0F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F76D1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.02 (1.37–6.6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DE6D9" w14:textId="77777777" w:rsidR="0008010A" w:rsidRPr="0008010A" w:rsidRDefault="0008010A" w:rsidP="000801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010A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63</w:t>
            </w:r>
          </w:p>
        </w:tc>
      </w:tr>
    </w:tbl>
    <w:p w14:paraId="51E84B15" w14:textId="756184B7" w:rsidR="00A45686" w:rsidRDefault="003C0385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392D6328" wp14:editId="0BD2AD4D">
                <wp:simplePos x="0" y="0"/>
                <wp:positionH relativeFrom="margin">
                  <wp:posOffset>38100</wp:posOffset>
                </wp:positionH>
                <wp:positionV relativeFrom="paragraph">
                  <wp:posOffset>152400</wp:posOffset>
                </wp:positionV>
                <wp:extent cx="6871186" cy="523220"/>
                <wp:effectExtent l="0" t="0" r="0" b="0"/>
                <wp:wrapNone/>
                <wp:docPr id="1808357482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1186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172918" w14:textId="174604E1" w:rsidR="003C0385" w:rsidRDefault="003C0385" w:rsidP="003C03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Age-stratified, case–control associations between Loss and SSc </w:t>
                            </w:r>
                            <w:r w:rsidR="00744DE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2D6328" id="_x0000_s1035" type="#_x0000_t202" style="position:absolute;margin-left:3pt;margin-top:12pt;width:541.05pt;height:41.2pt;z-index:2519019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" filled="f" stroked="f">
                <v:textbox style="mso-fit-shape-to-text:t">
                  <w:txbxContent>
                    <w:p w14:paraId="57172918" w14:textId="174604E1" w:rsidR="003C0385" w:rsidRDefault="003C0385" w:rsidP="003C03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Age-stratified, case–control associations between Loss and SSc </w:t>
                      </w:r>
                      <w:r w:rsidR="00744DE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wo datasets and meta-analys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8FE780" w14:textId="18076DA9" w:rsidR="00A45686" w:rsidRDefault="003C0385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195F21D1" wp14:editId="4E09D84B">
                <wp:simplePos x="0" y="0"/>
                <wp:positionH relativeFrom="margin">
                  <wp:posOffset>219075</wp:posOffset>
                </wp:positionH>
                <wp:positionV relativeFrom="paragraph">
                  <wp:posOffset>3105150</wp:posOffset>
                </wp:positionV>
                <wp:extent cx="5038725" cy="307777"/>
                <wp:effectExtent l="0" t="0" r="0" b="0"/>
                <wp:wrapNone/>
                <wp:docPr id="257454902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72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0C25BA" w14:textId="15C7C593" w:rsidR="003C0385" w:rsidRDefault="003C0385" w:rsidP="003C038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F21D1" id="_x0000_s1036" type="#_x0000_t202" style="position:absolute;margin-left:17.25pt;margin-top:244.5pt;width:396.75pt;height:24.25pt;z-index:251904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" filled="f" stroked="f">
                <v:textbox style="mso-fit-shape-to-text:t">
                  <w:txbxContent>
                    <w:p w14:paraId="420C25BA" w14:textId="15C7C593" w:rsidR="003C0385" w:rsidRDefault="003C0385" w:rsidP="003C038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45686">
        <w:br w:type="page"/>
      </w:r>
    </w:p>
    <w:p w14:paraId="4697BDC0" w14:textId="57954549" w:rsidR="00501CEB" w:rsidRDefault="0008010A">
      <w:pPr>
        <w:widowControl/>
        <w:spacing w:after="160" w:line="259" w:lineRule="auto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A74415E" wp14:editId="6ECE1217">
                <wp:simplePos x="0" y="0"/>
                <wp:positionH relativeFrom="column">
                  <wp:posOffset>-442595</wp:posOffset>
                </wp:positionH>
                <wp:positionV relativeFrom="paragraph">
                  <wp:posOffset>16510</wp:posOffset>
                </wp:positionV>
                <wp:extent cx="8915400" cy="523220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1F369D-B86D-29DC-6AE5-D4C0535D6F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0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D6F6E1" w14:textId="2E95187E" w:rsidR="00A427E1" w:rsidRDefault="00A427E1" w:rsidP="00A427E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 w:rsidR="00EA645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-control associations between Loss and SSc stratified by skin phenotypes </w:t>
                            </w:r>
                            <w:r w:rsidR="00744DE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74415E" id="_x0000_s1037" type="#_x0000_t202" style="position:absolute;margin-left:-34.85pt;margin-top:1.3pt;width:702pt;height:41.2pt;z-index:251777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" filled="f" stroked="f">
                <v:textbox style="mso-fit-shape-to-text:t">
                  <w:txbxContent>
                    <w:p w14:paraId="5ED6F6E1" w14:textId="2E95187E" w:rsidR="00A427E1" w:rsidRDefault="00A427E1" w:rsidP="00A427E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 w:rsidR="00EA645D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-control associations between Loss and SSc stratified by skin phenotypes </w:t>
                      </w:r>
                      <w:r w:rsidR="00744DE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wo datasets and meta-analyses.</w:t>
                      </w:r>
                    </w:p>
                  </w:txbxContent>
                </v:textbox>
              </v:shape>
            </w:pict>
          </mc:Fallback>
        </mc:AlternateContent>
      </w:r>
    </w:p>
    <w:p w14:paraId="08F83DBC" w14:textId="6263F34B" w:rsidR="00E178BC" w:rsidRDefault="00E178BC">
      <w:pPr>
        <w:widowControl/>
        <w:spacing w:after="160" w:line="259" w:lineRule="auto"/>
        <w:jc w:val="left"/>
      </w:pPr>
    </w:p>
    <w:tbl>
      <w:tblPr>
        <w:tblpPr w:leftFromText="142" w:rightFromText="142" w:vertAnchor="page" w:horzAnchor="margin" w:tblpXSpec="center" w:tblpY="3316"/>
        <w:tblW w:w="14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9"/>
        <w:gridCol w:w="979"/>
        <w:gridCol w:w="1237"/>
        <w:gridCol w:w="1296"/>
        <w:gridCol w:w="1433"/>
        <w:gridCol w:w="877"/>
        <w:gridCol w:w="220"/>
        <w:gridCol w:w="1316"/>
        <w:gridCol w:w="1296"/>
        <w:gridCol w:w="1453"/>
        <w:gridCol w:w="939"/>
        <w:gridCol w:w="204"/>
        <w:gridCol w:w="1473"/>
        <w:gridCol w:w="818"/>
      </w:tblGrid>
      <w:tr w:rsidR="00AD41E7" w:rsidRPr="00AD41E7" w14:paraId="4394DDA6" w14:textId="77777777" w:rsidTr="00AD41E7">
        <w:trPr>
          <w:trHeight w:val="390"/>
        </w:trPr>
        <w:tc>
          <w:tcPr>
            <w:tcW w:w="9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7975A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eCtrl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657AD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enotype</w:t>
            </w:r>
          </w:p>
        </w:tc>
        <w:tc>
          <w:tcPr>
            <w:tcW w:w="48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BE449C" w14:textId="571FBC80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B20CA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0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5B2A3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2D51B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D647FE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AD41E7" w:rsidRPr="00AD41E7" w14:paraId="1C702D72" w14:textId="77777777" w:rsidTr="00AD41E7">
        <w:trPr>
          <w:trHeight w:val="390"/>
        </w:trPr>
        <w:tc>
          <w:tcPr>
            <w:tcW w:w="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8053E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DF07D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BFEADC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1F914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D312F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4A566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3A2548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4EBDC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93350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361E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2DD44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F2E4D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AD41E7" w:rsidRPr="00AD41E7" w14:paraId="6ADF3BBB" w14:textId="77777777" w:rsidTr="00AD41E7">
        <w:trPr>
          <w:trHeight w:val="390"/>
        </w:trPr>
        <w:tc>
          <w:tcPr>
            <w:tcW w:w="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C306E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AA06A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58BBAD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24CC63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1EB6C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178EE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9357A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C55C44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717977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s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D9F20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E60BE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25C39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8D2A4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5D8E9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D41E7" w:rsidRPr="00AD41E7" w14:paraId="67AFAA67" w14:textId="77777777" w:rsidTr="00AD41E7">
        <w:trPr>
          <w:trHeight w:val="390"/>
        </w:trPr>
        <w:tc>
          <w:tcPr>
            <w:tcW w:w="9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37404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867353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0327FE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/381 (2.4%)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22A3E" w14:textId="1BB9EEEB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/4401 (1.1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BB66BE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50 (1.11-5.6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12ECF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A65A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F38B70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/231 (2.2%)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8F8C5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/2170 (1.1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C5011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76 (0.55-5.6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888659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ECEE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0C562D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22 (1.14-4.33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52F5E1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AD41E7" w:rsidRPr="00AD41E7" w14:paraId="4326039B" w14:textId="77777777" w:rsidTr="00AD41E7">
        <w:trPr>
          <w:trHeight w:val="390"/>
        </w:trPr>
        <w:tc>
          <w:tcPr>
            <w:tcW w:w="9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92063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CC502E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cSSc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2CC2DC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/254 (0.8%)</w:t>
            </w: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C5D12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CB4BA2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08 (0.25-4.61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18CB9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6D40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0BF423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/115 (0.9%)</w:t>
            </w: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1ABEB" w14:textId="77777777" w:rsidR="00AD41E7" w:rsidRPr="00AD41E7" w:rsidRDefault="00AD41E7" w:rsidP="00AD4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4D41F8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06 (0.14-8.1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E89AA3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4D5C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819CDD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07 (0.33-3.50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6B86FB" w14:textId="77777777" w:rsidR="00AD41E7" w:rsidRPr="00AD41E7" w:rsidRDefault="00AD41E7" w:rsidP="00AD41E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41E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</w:tbl>
    <w:p w14:paraId="56D06AF0" w14:textId="286883DA" w:rsidR="00E178BC" w:rsidRDefault="00E178BC" w:rsidP="00E178BC"/>
    <w:p w14:paraId="07E289D2" w14:textId="423747B9" w:rsidR="00E178BC" w:rsidRDefault="00E178BC" w:rsidP="001977CB">
      <w:pPr>
        <w:widowControl/>
        <w:spacing w:after="160" w:line="259" w:lineRule="auto"/>
        <w:jc w:val="left"/>
      </w:pPr>
    </w:p>
    <w:p w14:paraId="72F766BD" w14:textId="5DC75E1F" w:rsidR="001977CB" w:rsidRDefault="00AD41E7" w:rsidP="001977CB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D8E6079" wp14:editId="4472A3E7">
                <wp:simplePos x="0" y="0"/>
                <wp:positionH relativeFrom="margin">
                  <wp:align>center</wp:align>
                </wp:positionH>
                <wp:positionV relativeFrom="paragraph">
                  <wp:posOffset>258445</wp:posOffset>
                </wp:positionV>
                <wp:extent cx="9218930" cy="522605"/>
                <wp:effectExtent l="0" t="0" r="0" b="0"/>
                <wp:wrapNone/>
                <wp:docPr id="1517453888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893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E10989" w14:textId="52A4D1DE" w:rsidR="00A427E1" w:rsidRDefault="00A427E1" w:rsidP="00A427E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Sc, systemic sclerosis; </w:t>
                            </w:r>
                            <w:r w:rsidR="00C9373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cSSc, limited cutaneous SSc</w:t>
                            </w:r>
                            <w:r w:rsidR="00C9373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cSSc, diffuse cutaneous SSc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E6079" id="テキスト ボックス 7" o:spid="_x0000_s1038" type="#_x0000_t202" style="position:absolute;margin-left:0;margin-top:20.35pt;width:725.9pt;height:41.15pt;z-index:2517790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" filled="f" stroked="f">
                <v:textbox style="mso-fit-shape-to-text:t">
                  <w:txbxContent>
                    <w:p w14:paraId="72E10989" w14:textId="52A4D1DE" w:rsidR="00A427E1" w:rsidRDefault="00A427E1" w:rsidP="00A427E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Sc, systemic sclerosis; </w:t>
                      </w:r>
                      <w:r w:rsidR="00C9373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lcSSc, limited cutaneous SSc</w:t>
                      </w:r>
                      <w:r w:rsidR="00C9373A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dcSSc, diffuse cutaneous SSc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2ECCEE" w14:textId="131C75E9" w:rsidR="001977CB" w:rsidRDefault="001977CB" w:rsidP="001977CB">
      <w:pPr>
        <w:widowControl/>
        <w:spacing w:after="160" w:line="259" w:lineRule="auto"/>
        <w:jc w:val="left"/>
      </w:pPr>
    </w:p>
    <w:p w14:paraId="55EE0ABA" w14:textId="4A58F80C" w:rsidR="00BB053D" w:rsidRDefault="00BB053D">
      <w:pPr>
        <w:widowControl/>
        <w:spacing w:after="160" w:line="259" w:lineRule="auto"/>
        <w:jc w:val="left"/>
      </w:pPr>
    </w:p>
    <w:p w14:paraId="2B66B250" w14:textId="5D1EFA18" w:rsidR="001977CB" w:rsidRDefault="000F6295" w:rsidP="001977CB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FB5738" wp14:editId="2D206B97">
                <wp:simplePos x="0" y="0"/>
                <wp:positionH relativeFrom="margin">
                  <wp:align>left</wp:align>
                </wp:positionH>
                <wp:positionV relativeFrom="paragraph">
                  <wp:posOffset>3514725</wp:posOffset>
                </wp:positionV>
                <wp:extent cx="9219371" cy="523220"/>
                <wp:effectExtent l="0" t="0" r="0" b="0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FB543A-43BF-E2A2-CFF1-DFBBD43F96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9371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27607E" w14:textId="77777777" w:rsidR="000F6295" w:rsidRDefault="000F6295" w:rsidP="000F629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dcSSc, diffuse cutaneous SSc; lcSSc, limited cutaneous SSc; mLOX, mosaic loss of chromosome X; OR, odds ratio; CI, confidence interva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B5738" id="_x0000_s1039" type="#_x0000_t202" style="position:absolute;margin-left:0;margin-top:276.75pt;width:725.95pt;height:41.2pt;z-index:2516899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" filled="f" stroked="f">
                <v:textbox style="mso-fit-shape-to-text:t">
                  <w:txbxContent>
                    <w:p w14:paraId="0227607E" w14:textId="77777777" w:rsidR="000F6295" w:rsidRDefault="000F6295" w:rsidP="000F629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dcSSc, diffuse cutaneous SSc; lcSSc, limited cutaneous SSc; mLOX, mosaic loss of chromosome X; OR, odds ratio; CI, confidence inter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EDB665" w14:textId="77777777" w:rsidR="00A45686" w:rsidRDefault="00A45686">
      <w:pPr>
        <w:widowControl/>
        <w:spacing w:after="160" w:line="259" w:lineRule="auto"/>
        <w:jc w:val="left"/>
      </w:pPr>
      <w:r>
        <w:br w:type="page"/>
      </w:r>
    </w:p>
    <w:p w14:paraId="7BFD0843" w14:textId="6FB0D524" w:rsidR="00F654DF" w:rsidRPr="00F654DF" w:rsidRDefault="006D2594" w:rsidP="00F654D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AA164DB" wp14:editId="59415EFB">
                <wp:simplePos x="0" y="0"/>
                <wp:positionH relativeFrom="margin">
                  <wp:posOffset>-97155</wp:posOffset>
                </wp:positionH>
                <wp:positionV relativeFrom="paragraph">
                  <wp:posOffset>127000</wp:posOffset>
                </wp:positionV>
                <wp:extent cx="9296400" cy="523220"/>
                <wp:effectExtent l="0" t="0" r="0" b="0"/>
                <wp:wrapNone/>
                <wp:docPr id="1754403013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0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3E01D9" w14:textId="0F2119F0" w:rsidR="000F65E9" w:rsidRDefault="000F65E9" w:rsidP="000F65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 w:rsidR="00EA645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-control associations between Loss and SSc stratified by autoantibodies </w:t>
                            </w:r>
                            <w:r w:rsidR="00744DE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n </w:t>
                            </w:r>
                          </w:p>
                          <w:p w14:paraId="38DC842E" w14:textId="0A39C312" w:rsidR="000F65E9" w:rsidRDefault="000F65E9" w:rsidP="000F65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A164DB" id="_x0000_s1040" type="#_x0000_t202" style="position:absolute;left:0;text-align:left;margin-left:-7.65pt;margin-top:10pt;width:732pt;height:41.2pt;z-index:2517811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" filled="f" stroked="f">
                <v:textbox style="mso-fit-shape-to-text:t">
                  <w:txbxContent>
                    <w:p w14:paraId="753E01D9" w14:textId="0F2119F0" w:rsidR="000F65E9" w:rsidRDefault="000F65E9" w:rsidP="000F65E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 w:rsidR="00EA645D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-control associations between Loss and SSc stratified by autoantibodies </w:t>
                      </w:r>
                      <w:r w:rsidR="00744DE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n </w:t>
                      </w:r>
                    </w:p>
                    <w:p w14:paraId="38DC842E" w14:textId="0A39C312" w:rsidR="000F65E9" w:rsidRDefault="000F65E9" w:rsidP="000F65E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wo datasets and meta-analys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69908A" w14:textId="6A3D9063" w:rsidR="00F654DF" w:rsidRPr="00F654DF" w:rsidRDefault="00F654DF" w:rsidP="00F654DF"/>
    <w:p w14:paraId="75E9D9A2" w14:textId="750943FF" w:rsidR="00F654DF" w:rsidRPr="00F654DF" w:rsidRDefault="00F654DF" w:rsidP="00F654DF"/>
    <w:p w14:paraId="217570F1" w14:textId="766F2FB7" w:rsidR="00F654DF" w:rsidRPr="00F654DF" w:rsidRDefault="00F654DF" w:rsidP="00F654DF"/>
    <w:tbl>
      <w:tblPr>
        <w:tblW w:w="15120" w:type="dxa"/>
        <w:tblInd w:w="-8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1078"/>
        <w:gridCol w:w="1335"/>
        <w:gridCol w:w="1512"/>
        <w:gridCol w:w="1569"/>
        <w:gridCol w:w="817"/>
        <w:gridCol w:w="204"/>
        <w:gridCol w:w="1493"/>
        <w:gridCol w:w="1492"/>
        <w:gridCol w:w="1372"/>
        <w:gridCol w:w="817"/>
        <w:gridCol w:w="204"/>
        <w:gridCol w:w="1332"/>
        <w:gridCol w:w="817"/>
      </w:tblGrid>
      <w:tr w:rsidR="00293A98" w:rsidRPr="00293A98" w14:paraId="5573D70D" w14:textId="77777777" w:rsidTr="00293A98">
        <w:trPr>
          <w:trHeight w:val="390"/>
        </w:trPr>
        <w:tc>
          <w:tcPr>
            <w:tcW w:w="10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82E55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eCtrl</w:t>
            </w:r>
          </w:p>
        </w:tc>
        <w:tc>
          <w:tcPr>
            <w:tcW w:w="10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654E3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tibody</w:t>
            </w:r>
          </w:p>
        </w:tc>
        <w:tc>
          <w:tcPr>
            <w:tcW w:w="52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3526C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EDB76E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A2A14B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12AC23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629828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293A98" w:rsidRPr="00293A98" w14:paraId="4E2CBBF7" w14:textId="77777777" w:rsidTr="00293A98">
        <w:trPr>
          <w:trHeight w:val="390"/>
        </w:trPr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DE11E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21C1C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7D1A5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84FF9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0F18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9B70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2DF7E5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BEEB8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20393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00CA0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11105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6BDD0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93A98" w:rsidRPr="00293A98" w14:paraId="3D7A4F30" w14:textId="77777777" w:rsidTr="00293A98">
        <w:trPr>
          <w:trHeight w:val="390"/>
        </w:trPr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3BFAF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D64F4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26D050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126793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C5C6C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29C43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18816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CE945A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1E0ACC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1269A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2AA66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FFDB3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46C0F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23F7C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93A98" w:rsidRPr="00293A98" w14:paraId="15650A42" w14:textId="77777777" w:rsidTr="00293A98">
        <w:trPr>
          <w:trHeight w:val="390"/>
        </w:trPr>
        <w:tc>
          <w:tcPr>
            <w:tcW w:w="1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CC7CC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C98B0A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E7E5BC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/225 (2.67%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534BE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/4401 (1.09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A50F8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58 (0.96-6.9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5171DB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A0CB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EA7B7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169 (1.78%)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F576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/2170 (1.06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8D5B9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73 (0.40-7.38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CBE2BD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3FE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8E798D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27 (1.01-5.14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DA00FF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9</w:t>
            </w:r>
          </w:p>
        </w:tc>
      </w:tr>
      <w:tr w:rsidR="00293A98" w:rsidRPr="00293A98" w14:paraId="7C923A6F" w14:textId="77777777" w:rsidTr="00293A98">
        <w:trPr>
          <w:trHeight w:val="390"/>
        </w:trPr>
        <w:tc>
          <w:tcPr>
            <w:tcW w:w="1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754B9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8A39BD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TA(+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5DD2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161 (1.86%)</w:t>
            </w: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204AC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CA1CB8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65 (0.78-8.9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BC775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1CCC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CC8FEE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/76 (2.63%)</w:t>
            </w: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A84CA" w14:textId="77777777" w:rsidR="00293A98" w:rsidRPr="00293A98" w:rsidRDefault="00293A98" w:rsidP="00293A9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84FF5D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54 (0.77-16.4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585A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1C99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C71DFB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97 (1.14-7.7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D5FE87" w14:textId="77777777" w:rsidR="00293A98" w:rsidRPr="00293A98" w:rsidRDefault="00293A98" w:rsidP="00293A9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A9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</w:tr>
    </w:tbl>
    <w:p w14:paraId="4497D100" w14:textId="7361B82A" w:rsidR="00F654DF" w:rsidRPr="00F654DF" w:rsidRDefault="00F654DF" w:rsidP="00F654DF"/>
    <w:p w14:paraId="33B0F8C2" w14:textId="309EBBC5" w:rsidR="00F654DF" w:rsidRPr="00F654DF" w:rsidRDefault="00F654DF" w:rsidP="00F654DF"/>
    <w:p w14:paraId="73D73217" w14:textId="62D80BCA" w:rsidR="00F654DF" w:rsidRPr="00F654DF" w:rsidRDefault="00F654DF" w:rsidP="00F654DF"/>
    <w:p w14:paraId="032448E9" w14:textId="6A1545B7" w:rsidR="00F654DF" w:rsidRDefault="00F654DF" w:rsidP="00F654DF">
      <w:pPr>
        <w:tabs>
          <w:tab w:val="left" w:pos="840"/>
        </w:tabs>
      </w:pPr>
      <w:r>
        <w:tab/>
      </w:r>
    </w:p>
    <w:p w14:paraId="0108D9B0" w14:textId="549646D6" w:rsidR="00326AAC" w:rsidRDefault="00293A98" w:rsidP="000F65E9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24F56029" wp14:editId="73A3E059">
                <wp:simplePos x="0" y="0"/>
                <wp:positionH relativeFrom="margin">
                  <wp:align>right</wp:align>
                </wp:positionH>
                <wp:positionV relativeFrom="paragraph">
                  <wp:posOffset>18415</wp:posOffset>
                </wp:positionV>
                <wp:extent cx="8162925" cy="523220"/>
                <wp:effectExtent l="0" t="0" r="0" b="0"/>
                <wp:wrapNone/>
                <wp:docPr id="1919139309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2925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355968" w14:textId="43C1BD99" w:rsidR="000F65E9" w:rsidRDefault="000F65E9" w:rsidP="000F65E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Sc, systemic sclerosis; </w:t>
                            </w:r>
                            <w:r w:rsidR="00C9373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A, anti-centromere antibody</w:t>
                            </w:r>
                            <w:r w:rsidR="00C9373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TA, anti–topoisomerase I antibody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56029" id="_x0000_s1041" type="#_x0000_t202" style="position:absolute;margin-left:591.55pt;margin-top:1.45pt;width:642.75pt;height:41.2pt;z-index:251783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" filled="f" stroked="f">
                <v:textbox style="mso-fit-shape-to-text:t">
                  <w:txbxContent>
                    <w:p w14:paraId="5D355968" w14:textId="43C1BD99" w:rsidR="000F65E9" w:rsidRDefault="000F65E9" w:rsidP="000F65E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Sc, systemic sclerosis; </w:t>
                      </w:r>
                      <w:r w:rsidR="00C9373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CA, anti-centromere antibody</w:t>
                      </w:r>
                      <w:r w:rsidR="00C9373A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TA, anti–topoisomerase I antibody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654DF">
        <w:br w:type="page"/>
      </w:r>
    </w:p>
    <w:p w14:paraId="4EF55B65" w14:textId="158AA59E" w:rsidR="00C86FE2" w:rsidRPr="00C86FE2" w:rsidRDefault="000F65E9" w:rsidP="00C86FE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5800BCC" wp14:editId="27EA90AA">
                <wp:simplePos x="0" y="0"/>
                <wp:positionH relativeFrom="margin">
                  <wp:align>center</wp:align>
                </wp:positionH>
                <wp:positionV relativeFrom="paragraph">
                  <wp:posOffset>34290</wp:posOffset>
                </wp:positionV>
                <wp:extent cx="9401175" cy="523220"/>
                <wp:effectExtent l="0" t="0" r="0" b="0"/>
                <wp:wrapNone/>
                <wp:docPr id="2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387B2D-B7BB-7113-E461-1004EA24B7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1175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CFC3D7" w14:textId="36A44F6C" w:rsidR="000F65E9" w:rsidRDefault="000F65E9" w:rsidP="000F65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 w:rsidR="00EA645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>. Case-control associations between Loss and SSc stratified by clinical manifestations</w:t>
                            </w:r>
                            <w:r w:rsidR="002639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 xml:space="preserve"> (ILD and VC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639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 xml:space="preserve"> two datasets and meta-analyse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800BCC" id="テキスト ボックス 1" o:spid="_x0000_s1042" type="#_x0000_t202" style="position:absolute;left:0;text-align:left;margin-left:0;margin-top:2.7pt;width:740.25pt;height:41.2pt;z-index:25178521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" filled="f" stroked="f">
                <v:textbox style="mso-fit-shape-to-text:t">
                  <w:txbxContent>
                    <w:p w14:paraId="7BCFC3D7" w14:textId="36A44F6C" w:rsidR="000F65E9" w:rsidRDefault="000F65E9" w:rsidP="000F65E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 w:rsidR="00EA645D">
                        <w:rPr>
                          <w:rFonts w:ascii="Times New Roman" w:hAnsi="Times New Roman" w:cs="Times New Roman" w:hint="eastAsia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</w:rPr>
                        <w:t>. Case-control associations between Loss and SSc stratified by clinical manifestations</w:t>
                      </w:r>
                      <w:r w:rsidR="0026392B">
                        <w:rPr>
                          <w:rFonts w:ascii="Times New Roman" w:hAnsi="Times New Roman" w:cs="Times New Roman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</w:rPr>
                        <w:t xml:space="preserve"> (ILD and VC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26392B">
                        <w:rPr>
                          <w:rFonts w:ascii="Times New Roman" w:hAnsi="Times New Roman" w:cs="Times New Roman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E0E0E"/>
                          <w:kern w:val="24"/>
                          <w:sz w:val="28"/>
                          <w:szCs w:val="28"/>
                        </w:rPr>
                        <w:t xml:space="preserve"> two datasets and meta-analyse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F3D0C5" w14:textId="4C3BA958" w:rsidR="00C86FE2" w:rsidRPr="00C86FE2" w:rsidRDefault="00C86FE2" w:rsidP="00C86FE2"/>
    <w:p w14:paraId="079148E3" w14:textId="29376D53" w:rsidR="00C86FE2" w:rsidRPr="00C86FE2" w:rsidRDefault="00C86FE2" w:rsidP="00C86FE2"/>
    <w:p w14:paraId="52FAAFD6" w14:textId="3E3CCD1F" w:rsidR="00C86FE2" w:rsidRPr="00C86FE2" w:rsidRDefault="00C86FE2" w:rsidP="00C86FE2"/>
    <w:tbl>
      <w:tblPr>
        <w:tblW w:w="15540" w:type="dxa"/>
        <w:tblInd w:w="-1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9"/>
        <w:gridCol w:w="1455"/>
        <w:gridCol w:w="1373"/>
        <w:gridCol w:w="1352"/>
        <w:gridCol w:w="1705"/>
        <w:gridCol w:w="956"/>
        <w:gridCol w:w="204"/>
        <w:gridCol w:w="1412"/>
        <w:gridCol w:w="1392"/>
        <w:gridCol w:w="1527"/>
        <w:gridCol w:w="796"/>
        <w:gridCol w:w="204"/>
        <w:gridCol w:w="1409"/>
        <w:gridCol w:w="936"/>
      </w:tblGrid>
      <w:tr w:rsidR="00DE50ED" w:rsidRPr="00DE50ED" w14:paraId="747CBA19" w14:textId="77777777" w:rsidTr="00DE50ED">
        <w:trPr>
          <w:trHeight w:val="439"/>
        </w:trPr>
        <w:tc>
          <w:tcPr>
            <w:tcW w:w="8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A50F9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seCtrl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12AC9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linical</w:t>
            </w: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manifestation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3420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CF2E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DE544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151B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37782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DE50ED" w:rsidRPr="00DE50ED" w14:paraId="23C6107C" w14:textId="77777777" w:rsidTr="00DE50ED">
        <w:trPr>
          <w:trHeight w:val="679"/>
        </w:trPr>
        <w:tc>
          <w:tcPr>
            <w:tcW w:w="8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C454B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B43F6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AF5A2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E0358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3295B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2833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129CE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DB8A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198F6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FB58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840FA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180C5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E50ED" w:rsidRPr="00DE50ED" w14:paraId="6457357A" w14:textId="77777777" w:rsidTr="00DE50ED">
        <w:trPr>
          <w:trHeight w:val="402"/>
        </w:trPr>
        <w:tc>
          <w:tcPr>
            <w:tcW w:w="8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335E6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76BA7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9E139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2412A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AD308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EAD8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3E2C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05BEB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2F581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11301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2EF99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7913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7CC74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B7654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DE50ED" w:rsidRPr="00DE50ED" w14:paraId="04ED545C" w14:textId="77777777" w:rsidTr="00DE50ED">
        <w:trPr>
          <w:trHeight w:val="439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B75A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DED9F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D(+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1D810" w14:textId="02CAB3D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/289 (2.08%)</w:t>
            </w: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AA0F4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8/4401 (1.09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D5A86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59 (1.04-6.4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6B51F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F5C6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9863B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143 (2.10%)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F6DF6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3/2170 (1.06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A38C1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16 (0.59-7.9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01B68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82FB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B252B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44 (1.16-5.1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DCA7A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DE50ED" w:rsidRPr="00DE50ED" w14:paraId="66B0182A" w14:textId="77777777" w:rsidTr="00DE50ED">
        <w:trPr>
          <w:trHeight w:val="439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9FD14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EAFD3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D(-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BF70A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/279 (1.43%)</w:t>
            </w:r>
          </w:p>
        </w:tc>
        <w:tc>
          <w:tcPr>
            <w:tcW w:w="1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0F5C1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0ACA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71 (0.57-5.0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C5DB5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3B6D5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9C732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204 (1.47%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B9D63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198BB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36 (0.35-5.2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D3FD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B390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07095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56 (0.67-3.65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BD2BB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0</w:t>
            </w:r>
          </w:p>
        </w:tc>
      </w:tr>
      <w:tr w:rsidR="00DE50ED" w:rsidRPr="00DE50ED" w14:paraId="4D8A94DC" w14:textId="77777777" w:rsidTr="00DE50ED">
        <w:trPr>
          <w:trHeight w:val="439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BE0FF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3530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C(+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51CD2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/176 (3.41%)</w:t>
            </w:r>
          </w:p>
        </w:tc>
        <w:tc>
          <w:tcPr>
            <w:tcW w:w="1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F5FA1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49E4D" w14:textId="5E8A549B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00 (1.60-10.0</w:t>
            </w:r>
            <w:r w:rsidR="00963864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5</w:t>
            </w: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9985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D79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9A85A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88 (1.14%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C5F22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A7E68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22 (0.15-9.8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03A91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9DE6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D5680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30 (1.42-7.6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C2D1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54</w:t>
            </w:r>
          </w:p>
        </w:tc>
      </w:tr>
      <w:tr w:rsidR="00DE50ED" w:rsidRPr="00DE50ED" w14:paraId="39347BCB" w14:textId="77777777" w:rsidTr="00DE50ED">
        <w:trPr>
          <w:trHeight w:val="439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D9D07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DFEF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C(-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B395F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/385 (1.04%)</w:t>
            </w:r>
          </w:p>
        </w:tc>
        <w:tc>
          <w:tcPr>
            <w:tcW w:w="1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4E415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EA2B0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28 (0.44-3.7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42875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0F2B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CF527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/259 (1.93%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5D7B8" w14:textId="77777777" w:rsidR="00DE50ED" w:rsidRPr="00DE50ED" w:rsidRDefault="00DE50ED" w:rsidP="00DE50E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1A61B" w14:textId="60971890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7</w:t>
            </w:r>
            <w:r w:rsidR="00963864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7</w:t>
            </w: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0.59-5.3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E21BC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137E2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9CC6B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50 (0.69-3.2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3ED54" w14:textId="77777777" w:rsidR="00DE50ED" w:rsidRPr="00DE50ED" w:rsidRDefault="00DE50ED" w:rsidP="00DE50E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50E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0</w:t>
            </w:r>
          </w:p>
        </w:tc>
      </w:tr>
    </w:tbl>
    <w:p w14:paraId="73C104BE" w14:textId="0A415518" w:rsidR="00C86FE2" w:rsidRPr="00C86FE2" w:rsidRDefault="00C86FE2" w:rsidP="00C86FE2"/>
    <w:p w14:paraId="7D01B9D1" w14:textId="0AAB5FE8" w:rsidR="00C86FE2" w:rsidRPr="00C86FE2" w:rsidRDefault="002F102F" w:rsidP="00C86FE2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91B5B30" wp14:editId="43296978">
                <wp:simplePos x="0" y="0"/>
                <wp:positionH relativeFrom="page">
                  <wp:posOffset>849630</wp:posOffset>
                </wp:positionH>
                <wp:positionV relativeFrom="paragraph">
                  <wp:posOffset>245745</wp:posOffset>
                </wp:positionV>
                <wp:extent cx="9031605" cy="522605"/>
                <wp:effectExtent l="0" t="0" r="0" b="0"/>
                <wp:wrapNone/>
                <wp:docPr id="17716974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3160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A07F34" w14:textId="3F03871F" w:rsidR="008311EE" w:rsidRDefault="008311EE" w:rsidP="008311EE">
                            <w:pPr>
                              <w:rPr>
                                <w:rFonts w:ascii="Times New Roman" w:hAnsi="Times New Roman" w:cs="Times New Roman"/>
                                <w:color w:val="0E0E0E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 xml:space="preserve">SSc, systemic sclerosis; </w:t>
                            </w:r>
                            <w:r w:rsidR="002F102F">
                              <w:rPr>
                                <w:rFonts w:ascii="Times New Roman" w:hAnsi="Times New Roman" w:cs="Times New Roman"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>ILD, interstitial lung disease</w:t>
                            </w:r>
                            <w:r w:rsidR="002F102F">
                              <w:rPr>
                                <w:rFonts w:ascii="Times New Roman" w:hAnsi="Times New Roman" w:cs="Times New Roman" w:hint="eastAsia"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>VC, vascular complications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E0E0E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1B5B30" id="_x0000_s1043" type="#_x0000_t202" style="position:absolute;left:0;text-align:left;margin-left:66.9pt;margin-top:19.35pt;width:711.15pt;height:41.15pt;z-index:2517084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" filled="f" stroked="f">
                <v:textbox style="mso-fit-shape-to-text:t">
                  <w:txbxContent>
                    <w:p w14:paraId="27A07F34" w14:textId="3F03871F" w:rsidR="008311EE" w:rsidRDefault="008311EE" w:rsidP="008311EE">
                      <w:pPr>
                        <w:rPr>
                          <w:rFonts w:ascii="Times New Roman" w:hAnsi="Times New Roman" w:cs="Times New Roman"/>
                          <w:color w:val="0E0E0E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E0E0E"/>
                          <w:kern w:val="24"/>
                          <w:sz w:val="28"/>
                          <w:szCs w:val="28"/>
                        </w:rPr>
                        <w:t xml:space="preserve">SSc, systemic sclerosis; </w:t>
                      </w:r>
                      <w:r w:rsidR="002F102F">
                        <w:rPr>
                          <w:rFonts w:ascii="Times New Roman" w:hAnsi="Times New Roman" w:cs="Times New Roman"/>
                          <w:color w:val="0E0E0E"/>
                          <w:kern w:val="24"/>
                          <w:sz w:val="28"/>
                          <w:szCs w:val="28"/>
                        </w:rPr>
                        <w:t>ILD, interstitial lung disease</w:t>
                      </w:r>
                      <w:r w:rsidR="002F102F">
                        <w:rPr>
                          <w:rFonts w:ascii="Times New Roman" w:hAnsi="Times New Roman" w:cs="Times New Roman" w:hint="eastAsia"/>
                          <w:color w:val="0E0E0E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E0E0E"/>
                          <w:kern w:val="24"/>
                          <w:sz w:val="28"/>
                          <w:szCs w:val="28"/>
                        </w:rPr>
                        <w:t>VC, vascular complications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E0E0E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1CDE8BC" w14:textId="3E9C3BB5" w:rsidR="00C86FE2" w:rsidRPr="00C86FE2" w:rsidRDefault="00C86FE2" w:rsidP="00C86FE2"/>
    <w:p w14:paraId="12CE3490" w14:textId="68A2E891" w:rsidR="00C86FE2" w:rsidRDefault="00C86FE2" w:rsidP="00C86FE2"/>
    <w:p w14:paraId="40FA174F" w14:textId="77777777" w:rsidR="00D032D3" w:rsidRPr="00D032D3" w:rsidRDefault="00D032D3" w:rsidP="00D032D3"/>
    <w:p w14:paraId="6A51C42D" w14:textId="77777777" w:rsidR="00D032D3" w:rsidRPr="00D032D3" w:rsidRDefault="00D032D3" w:rsidP="00D032D3"/>
    <w:p w14:paraId="7399BAB1" w14:textId="77777777" w:rsidR="00D032D3" w:rsidRPr="00D032D3" w:rsidRDefault="00D032D3" w:rsidP="00D032D3"/>
    <w:p w14:paraId="5F5373F3" w14:textId="77777777" w:rsidR="00D032D3" w:rsidRDefault="00D032D3" w:rsidP="00D032D3"/>
    <w:p w14:paraId="0FFF329B" w14:textId="4F999F71" w:rsidR="00381E6F" w:rsidRDefault="00381E6F" w:rsidP="00D032D3"/>
    <w:p w14:paraId="7F283275" w14:textId="57436418" w:rsidR="0025397E" w:rsidRDefault="00381E6F">
      <w:pPr>
        <w:widowControl/>
        <w:spacing w:after="160" w:line="259" w:lineRule="auto"/>
        <w:jc w:val="left"/>
      </w:pPr>
      <w:r>
        <w:br w:type="page"/>
      </w:r>
    </w:p>
    <w:tbl>
      <w:tblPr>
        <w:tblpPr w:leftFromText="142" w:rightFromText="142" w:vertAnchor="page" w:horzAnchor="margin" w:tblpXSpec="center" w:tblpY="3151"/>
        <w:tblW w:w="14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7"/>
        <w:gridCol w:w="681"/>
        <w:gridCol w:w="1413"/>
        <w:gridCol w:w="1229"/>
        <w:gridCol w:w="1344"/>
        <w:gridCol w:w="1436"/>
        <w:gridCol w:w="657"/>
        <w:gridCol w:w="204"/>
        <w:gridCol w:w="1286"/>
        <w:gridCol w:w="1423"/>
        <w:gridCol w:w="1475"/>
        <w:gridCol w:w="597"/>
        <w:gridCol w:w="204"/>
        <w:gridCol w:w="1397"/>
        <w:gridCol w:w="737"/>
      </w:tblGrid>
      <w:tr w:rsidR="000642B6" w:rsidRPr="000642B6" w14:paraId="557AA350" w14:textId="77777777" w:rsidTr="002F102F">
        <w:trPr>
          <w:trHeight w:val="402"/>
        </w:trPr>
        <w:tc>
          <w:tcPr>
            <w:tcW w:w="125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28AED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CaseCtrl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86EC8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ditioned on</w:t>
            </w:r>
          </w:p>
        </w:tc>
        <w:tc>
          <w:tcPr>
            <w:tcW w:w="46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EA979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8775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4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77CDC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DAA24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4CC9E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0642B6" w:rsidRPr="000642B6" w14:paraId="6EE5CE9A" w14:textId="77777777" w:rsidTr="002F102F">
        <w:trPr>
          <w:trHeight w:val="439"/>
        </w:trPr>
        <w:tc>
          <w:tcPr>
            <w:tcW w:w="12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80CB4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C2AA8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D63FF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1F5DF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22362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495C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F1155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8CB95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70DEF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7EDE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5B37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375A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0642B6" w:rsidRPr="000642B6" w14:paraId="5E1ABD80" w14:textId="77777777" w:rsidTr="002F102F">
        <w:trPr>
          <w:trHeight w:val="402"/>
        </w:trPr>
        <w:tc>
          <w:tcPr>
            <w:tcW w:w="12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3CD9B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356E6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99A1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A0056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BA6E8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EC695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13B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298FD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41A9F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E1124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46194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39E3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9B27A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0B348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642B6" w:rsidRPr="000642B6" w14:paraId="19941E21" w14:textId="77777777" w:rsidTr="002F102F">
        <w:trPr>
          <w:trHeight w:val="522"/>
        </w:trPr>
        <w:tc>
          <w:tcPr>
            <w:tcW w:w="5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4CA5D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43D15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D(+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82CA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Set1:40,</w:t>
            </w: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et2:23)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64E06" w14:textId="3561E791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/289 (2.08%)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C14F8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8/4401 (1.09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D514C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94 (1.03-7.01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4BD55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2ED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2849D" w14:textId="23904DF1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143 (2.10%)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65B04" w14:textId="231A9E89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3/2170 (1.06%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E9C85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95 (0.74-8.98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75BA7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FE7F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71D0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95 (1.38-6.3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1C66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54</w:t>
            </w:r>
          </w:p>
        </w:tc>
      </w:tr>
      <w:tr w:rsidR="000642B6" w:rsidRPr="000642B6" w14:paraId="72209475" w14:textId="77777777" w:rsidTr="002F102F">
        <w:trPr>
          <w:trHeight w:val="522"/>
        </w:trPr>
        <w:tc>
          <w:tcPr>
            <w:tcW w:w="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495E1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6B3ED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1671C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Set1:13,</w:t>
            </w: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et2:6)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D791C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BFC24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4CA2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70 (0.71-7.46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CAC57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C3B7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2A82A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A1BDC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BC78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72 (0.22-9.03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147A7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9673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6B03E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52 (0.93-6.7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40BAC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68</w:t>
            </w:r>
          </w:p>
        </w:tc>
      </w:tr>
      <w:tr w:rsidR="000642B6" w:rsidRPr="000642B6" w14:paraId="19A2F3A5" w14:textId="77777777" w:rsidTr="002F102F">
        <w:trPr>
          <w:trHeight w:val="522"/>
        </w:trPr>
        <w:tc>
          <w:tcPr>
            <w:tcW w:w="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C3793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CF1F9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BA2B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(Set1:98,</w:t>
            </w: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et2:62)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D33D8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AD39D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5087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72 (0.34-5.36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2ED04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6AE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FE49A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1A2FE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6A2D8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19 (0.22-9.26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217A1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6032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4167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88 (0.62-5.68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D89F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7</w:t>
            </w:r>
          </w:p>
        </w:tc>
      </w:tr>
      <w:tr w:rsidR="000642B6" w:rsidRPr="000642B6" w14:paraId="3F094B5C" w14:textId="77777777" w:rsidTr="002F102F">
        <w:trPr>
          <w:trHeight w:val="522"/>
        </w:trPr>
        <w:tc>
          <w:tcPr>
            <w:tcW w:w="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9C0C9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594B5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C(+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6AFFF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Set1:52,</w:t>
            </w: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et2:32)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A8953" w14:textId="07FD82D1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/176 (3.41%)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31E20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79DE6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75 (0.54-8.61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14617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A96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1FECE" w14:textId="720ACAFF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88 (1.14%)</w:t>
            </w: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900A0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9C127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9 (0.00-7.81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3FCDE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88253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C9466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58 (0.68-9.87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5FCA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0642B6" w:rsidRPr="000642B6" w14:paraId="03FFFBE2" w14:textId="77777777" w:rsidTr="002F102F">
        <w:trPr>
          <w:trHeight w:val="522"/>
        </w:trPr>
        <w:tc>
          <w:tcPr>
            <w:tcW w:w="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CDBF7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F80E0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FEBA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Set1:69,</w:t>
            </w: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et2:26)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0ADE0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B5167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EACE4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49 (1.36-11.92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B83D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AC5D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D318C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27F76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07CCE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27 (0.22-10.90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0A163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0F6E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8DF34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81 (1.48-9.8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7ABA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57</w:t>
            </w:r>
          </w:p>
        </w:tc>
      </w:tr>
      <w:tr w:rsidR="000642B6" w:rsidRPr="000642B6" w14:paraId="578C6AC0" w14:textId="77777777" w:rsidTr="002F102F">
        <w:trPr>
          <w:trHeight w:val="522"/>
        </w:trPr>
        <w:tc>
          <w:tcPr>
            <w:tcW w:w="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D004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EE4CC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C3A8E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(Set1:81,</w:t>
            </w: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et2:45)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F2842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8618B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2C4D2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00 (0.18-7.85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59664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7359A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FFC0E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59E40" w14:textId="77777777" w:rsidR="000642B6" w:rsidRPr="000642B6" w:rsidRDefault="000642B6" w:rsidP="002F102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4A5C9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29 (0.00-10.11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8F41F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A3CE0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E41B4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92 (0.32-11.5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B788B" w14:textId="77777777" w:rsidR="000642B6" w:rsidRPr="000642B6" w:rsidRDefault="000642B6" w:rsidP="002F102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642B6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</w:tbl>
    <w:p w14:paraId="5E48B822" w14:textId="02A23D15" w:rsidR="004D2212" w:rsidRDefault="004D2212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39709FD5" wp14:editId="0BEE8D12">
                <wp:simplePos x="0" y="0"/>
                <wp:positionH relativeFrom="margin">
                  <wp:posOffset>212090</wp:posOffset>
                </wp:positionH>
                <wp:positionV relativeFrom="paragraph">
                  <wp:posOffset>4673600</wp:posOffset>
                </wp:positionV>
                <wp:extent cx="8172450" cy="738505"/>
                <wp:effectExtent l="0" t="0" r="0" b="0"/>
                <wp:wrapNone/>
                <wp:docPr id="576836400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245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04064D" w14:textId="71F33FD7" w:rsidR="00381E6F" w:rsidRPr="00D032D3" w:rsidRDefault="00381E6F" w:rsidP="00381E6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lcSSc, limited cutaneous SSc;</w:t>
                            </w:r>
                            <w:r w:rsidR="002F102F" w:rsidRPr="002F102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F102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A, anti-centromere antibody</w:t>
                            </w:r>
                            <w:r w:rsidR="002F102F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TA, anti–topoisomerase I antibody;</w:t>
                            </w:r>
                            <w:r w:rsidR="00C3334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F102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LD, interstitial lung disease</w:t>
                            </w:r>
                            <w:r w:rsidR="002F102F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VC, vascular complications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09FD5" id="_x0000_s1044" type="#_x0000_t202" style="position:absolute;margin-left:16.7pt;margin-top:368pt;width:643.5pt;height:58.15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" filled="f" stroked="f">
                <v:textbox style="mso-fit-shape-to-text:t">
                  <w:txbxContent>
                    <w:p w14:paraId="1404064D" w14:textId="71F33FD7" w:rsidR="00381E6F" w:rsidRPr="00D032D3" w:rsidRDefault="00381E6F" w:rsidP="00381E6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lcSSc, limited cutaneous SSc;</w:t>
                      </w:r>
                      <w:r w:rsidR="002F102F" w:rsidRPr="002F102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2F102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CA, anti-centromere antibody</w:t>
                      </w:r>
                      <w:r w:rsidR="002F102F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TA, anti–topoisomerase I antibody;</w:t>
                      </w:r>
                      <w:r w:rsidR="00C3334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2F102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ILD, interstitial lung disease</w:t>
                      </w:r>
                      <w:r w:rsidR="002F102F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VC, vascular complications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5397E" w:rsidRPr="00381E6F"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39AE2045" wp14:editId="54E3C9BF">
                <wp:simplePos x="0" y="0"/>
                <wp:positionH relativeFrom="page">
                  <wp:align>center</wp:align>
                </wp:positionH>
                <wp:positionV relativeFrom="paragraph">
                  <wp:posOffset>-2540</wp:posOffset>
                </wp:positionV>
                <wp:extent cx="8353425" cy="522605"/>
                <wp:effectExtent l="0" t="0" r="0" b="0"/>
                <wp:wrapNone/>
                <wp:docPr id="55895514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342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EBF78B" w14:textId="196CBA3E" w:rsidR="00381E6F" w:rsidRDefault="00381E6F" w:rsidP="00381E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 w:rsidR="00EA645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–control associations between Loss and </w:t>
                            </w:r>
                            <w:r w:rsidR="002F102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LD(+) SSc 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VC(+) SSc conditioned on antibod</w:t>
                            </w:r>
                            <w:r w:rsidR="002639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639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rofile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or </w:t>
                            </w:r>
                            <w:r w:rsidR="002639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k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henotype, </w:t>
                            </w:r>
                            <w:r w:rsidR="002639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E2045" id="_x0000_s1045" type="#_x0000_t202" style="position:absolute;margin-left:0;margin-top:-.2pt;width:657.75pt;height:41.15pt;z-index:251826176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" filled="f" stroked="f">
                <v:textbox style="mso-fit-shape-to-text:t">
                  <w:txbxContent>
                    <w:p w14:paraId="02EBF78B" w14:textId="196CBA3E" w:rsidR="00381E6F" w:rsidRDefault="00381E6F" w:rsidP="00381E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 w:rsidR="00EA645D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–control associations between Loss and </w:t>
                      </w:r>
                      <w:r w:rsidR="002F102F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LD(+) SSc 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VC(+) SSc conditioned on antibod</w:t>
                      </w:r>
                      <w:r w:rsidR="0026392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y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26392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rofiles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or </w:t>
                      </w:r>
                      <w:r w:rsidR="0026392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k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henotype, </w:t>
                      </w:r>
                      <w:r w:rsidR="0026392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wo datasets and meta-analyses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5397E">
        <w:br w:type="page"/>
      </w:r>
    </w:p>
    <w:tbl>
      <w:tblPr>
        <w:tblpPr w:leftFromText="142" w:rightFromText="142" w:vertAnchor="page" w:horzAnchor="margin" w:tblpXSpec="center" w:tblpY="3421"/>
        <w:tblW w:w="15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2"/>
        <w:gridCol w:w="876"/>
        <w:gridCol w:w="916"/>
        <w:gridCol w:w="1504"/>
        <w:gridCol w:w="1289"/>
        <w:gridCol w:w="1577"/>
        <w:gridCol w:w="818"/>
        <w:gridCol w:w="204"/>
        <w:gridCol w:w="1250"/>
        <w:gridCol w:w="1426"/>
        <w:gridCol w:w="1518"/>
        <w:gridCol w:w="695"/>
        <w:gridCol w:w="204"/>
        <w:gridCol w:w="1635"/>
        <w:gridCol w:w="816"/>
      </w:tblGrid>
      <w:tr w:rsidR="00DB0A57" w:rsidRPr="005A7F89" w14:paraId="09BFEC56" w14:textId="77777777" w:rsidTr="00DB0A57">
        <w:trPr>
          <w:trHeight w:val="439"/>
        </w:trPr>
        <w:tc>
          <w:tcPr>
            <w:tcW w:w="260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B362330" w14:textId="66F0D90D" w:rsidR="00DB0A57" w:rsidRPr="005A7F89" w:rsidRDefault="00DB0A57" w:rsidP="00DB0A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36A96FC7" w14:textId="7E9A7E00" w:rsidR="00DB0A57" w:rsidRPr="005A7F89" w:rsidRDefault="00DB0A57" w:rsidP="00DB0A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se</w:t>
            </w:r>
            <w:r w:rsidR="00814D77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rl</w:t>
            </w:r>
          </w:p>
          <w:p w14:paraId="3B496B25" w14:textId="1D31F58B" w:rsidR="00DB0A57" w:rsidRPr="005A7F89" w:rsidRDefault="00DB0A57" w:rsidP="00DB0A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03154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1108C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48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4AB11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38DB5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02D20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DB0A57" w:rsidRPr="005A7F89" w14:paraId="3ACD4D32" w14:textId="77777777" w:rsidTr="002D504F">
        <w:trPr>
          <w:trHeight w:val="439"/>
        </w:trPr>
        <w:tc>
          <w:tcPr>
            <w:tcW w:w="2604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37AB5ADB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9578E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0ADD1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8EC7D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4EC7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BFA30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9F1BB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B7B29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A0C6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48D57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F3266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0A57" w:rsidRPr="005A7F89" w14:paraId="550B2C9C" w14:textId="77777777" w:rsidTr="002D504F">
        <w:trPr>
          <w:trHeight w:val="402"/>
        </w:trPr>
        <w:tc>
          <w:tcPr>
            <w:tcW w:w="260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2E4F6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7600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9C687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1EB6F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1B240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328B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FCA8C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A44B6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ACA84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7FFF9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BB03" w14:textId="77777777" w:rsidR="00DB0A57" w:rsidRPr="005A7F89" w:rsidRDefault="00DB0A57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A4DD7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8EC39" w14:textId="77777777" w:rsidR="00DB0A57" w:rsidRPr="005A7F89" w:rsidRDefault="00DB0A57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5A7F89" w:rsidRPr="005A7F89" w14:paraId="52CD2E7E" w14:textId="77777777" w:rsidTr="005A7F89">
        <w:trPr>
          <w:trHeight w:val="439"/>
        </w:trPr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B37B6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F&gt; 5%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50F32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4AEFB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9A768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/632 (1.3%)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7FA8C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7/4380 (0.6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3CEC8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63 (1.07–6.4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0CDA9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A1A9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CC55C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/347 (1.7%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C22A7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9/2166 (0.9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A3E67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70 (0.59–4.93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8D82D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9F941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C3AAF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20 (1.11–4.3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42004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25</w:t>
            </w:r>
          </w:p>
        </w:tc>
      </w:tr>
      <w:tr w:rsidR="005A7F89" w:rsidRPr="005A7F89" w14:paraId="5F2C609E" w14:textId="77777777" w:rsidTr="005A7F89">
        <w:trPr>
          <w:trHeight w:val="439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D66FA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43811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7EDAB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59EF3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/378 (1.6%)</w:t>
            </w: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FA458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0BC88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89 (1.04–8.0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D6AED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BE71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5E5AA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/231 (2.2%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8AB30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C10CD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99 (0.60–6.5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D6370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86CC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C020B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47 (1.14–5.3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75A35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23</w:t>
            </w:r>
          </w:p>
        </w:tc>
      </w:tr>
      <w:tr w:rsidR="005A7F89" w:rsidRPr="005A7F89" w14:paraId="698A2AD1" w14:textId="77777777" w:rsidTr="005A7F89">
        <w:trPr>
          <w:trHeight w:val="439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38489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04E45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76004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B6713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/224 (2.2%)</w:t>
            </w: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13C7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984E6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90 (1.25–12.2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C2998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9559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224BD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169 (1.8%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84358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C7B41" w14:textId="56661CFD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94 (0.4</w:t>
            </w:r>
            <w:r w:rsidR="00A2003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–8.6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16938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65E1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74F17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02 (1.22–7.4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203D8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5A7F89" w:rsidRPr="005A7F89" w14:paraId="24CFC2CB" w14:textId="77777777" w:rsidTr="005A7F89">
        <w:trPr>
          <w:trHeight w:val="439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97A5A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7B426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6ED8C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D(+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3E23C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/287 (1.4%)</w:t>
            </w: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AF17D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F0C25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21 (1.04–9.96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1C913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BAB60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A7B0A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143 (2.1%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ED719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E90DC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52 (0.67–9.48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7F2EF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F8F55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A9C9A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90 (1.23–6.8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688ED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5A7F89" w:rsidRPr="005A7F89" w14:paraId="5B3A2C83" w14:textId="77777777" w:rsidTr="005A7F89">
        <w:trPr>
          <w:trHeight w:val="439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09F4A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BC6E7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A70C6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C(+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52223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/175 (2.9%)</w:t>
            </w: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B7A20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8D631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.15 (2.15–17.59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E1B53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07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B0D01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EAEA4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88 (1.1%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E83CC" w14:textId="77777777" w:rsidR="005A7F89" w:rsidRPr="005A7F89" w:rsidRDefault="005A7F89" w:rsidP="005A7F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3081E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41 (0.17–11.6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B4D07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6CF20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4C056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59 (1.79–11.7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3888B" w14:textId="77777777" w:rsidR="005A7F89" w:rsidRPr="005A7F89" w:rsidRDefault="005A7F89" w:rsidP="005A7F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A7F89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15</w:t>
            </w:r>
          </w:p>
        </w:tc>
      </w:tr>
    </w:tbl>
    <w:p w14:paraId="40F27B2A" w14:textId="1BBBCBE0" w:rsidR="0088624D" w:rsidRDefault="004D2212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0359BEB6" wp14:editId="1A1C9982">
                <wp:simplePos x="0" y="0"/>
                <wp:positionH relativeFrom="margin">
                  <wp:align>left</wp:align>
                </wp:positionH>
                <wp:positionV relativeFrom="paragraph">
                  <wp:posOffset>3829050</wp:posOffset>
                </wp:positionV>
                <wp:extent cx="7818755" cy="522605"/>
                <wp:effectExtent l="0" t="0" r="0" b="0"/>
                <wp:wrapNone/>
                <wp:docPr id="62975738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875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4CF2DE" w14:textId="1BE5122B" w:rsidR="004D2212" w:rsidRDefault="004D2212" w:rsidP="004D221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Sc, systemic sclerosis; lcSSc, limited cutaneous SSc; ACA, anti-centromere antibody; </w:t>
                            </w:r>
                            <w:r w:rsidR="009133F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LD, interstitial lung disease</w:t>
                            </w:r>
                            <w:r w:rsidR="009133F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VC, vascular complications; OR, odds ratio; CI, confidence interval</w:t>
                            </w:r>
                            <w:r w:rsidR="009133F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 w:rsidR="009133F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F, cell fraction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9BEB6" id="テキスト ボックス 5" o:spid="_x0000_s1046" type="#_x0000_t202" style="position:absolute;margin-left:0;margin-top:301.5pt;width:615.65pt;height:41.15pt;z-index:2518917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" filled="f" stroked="f">
                <v:textbox style="mso-fit-shape-to-text:t">
                  <w:txbxContent>
                    <w:p w14:paraId="6D4CF2DE" w14:textId="1BE5122B" w:rsidR="004D2212" w:rsidRDefault="004D2212" w:rsidP="004D221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Sc, systemic sclerosis; lcSSc, limited cutaneous SSc; ACA, anti-centromere antibody; </w:t>
                      </w:r>
                      <w:r w:rsidR="009133F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ILD, interstitial lung disease</w:t>
                      </w:r>
                      <w:r w:rsidR="009133F5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VC, vascular complications; OR, odds ratio; CI, confidence interval</w:t>
                      </w:r>
                      <w:r w:rsidR="009133F5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 w:rsidR="009133F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CF, cell fraction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6E60925" wp14:editId="72724906">
                <wp:simplePos x="0" y="0"/>
                <wp:positionH relativeFrom="page">
                  <wp:align>center</wp:align>
                </wp:positionH>
                <wp:positionV relativeFrom="paragraph">
                  <wp:posOffset>106045</wp:posOffset>
                </wp:positionV>
                <wp:extent cx="7848600" cy="523220"/>
                <wp:effectExtent l="0" t="0" r="0" b="0"/>
                <wp:wrapNone/>
                <wp:docPr id="198523692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8600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9CEEB8" w14:textId="07CF9DD8" w:rsidR="008A6D28" w:rsidRDefault="008A6D28" w:rsidP="008A6D2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 w:rsidR="00E43C1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–control associations between </w:t>
                            </w:r>
                            <w:r w:rsidR="00EB57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Loss with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igh–cell-fraction (CF</w:t>
                            </w:r>
                            <w:r w:rsidR="00EA64D4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&gt;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5%) and SSc subtypes </w:t>
                            </w:r>
                            <w:r w:rsidR="00EB57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60925" id="_x0000_s1047" type="#_x0000_t202" style="position:absolute;margin-left:0;margin-top:8.35pt;width:618pt;height:41.2pt;z-index:251789312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" filled="f" stroked="f">
                <v:textbox style="mso-fit-shape-to-text:t">
                  <w:txbxContent>
                    <w:p w14:paraId="039CEEB8" w14:textId="07CF9DD8" w:rsidR="008A6D28" w:rsidRDefault="008A6D28" w:rsidP="008A6D28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 w:rsidR="00E43C1B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–control associations between </w:t>
                      </w:r>
                      <w:r w:rsidR="00EB57B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Loss with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high–cell-fraction (CF</w:t>
                      </w:r>
                      <w:r w:rsidR="00EA64D4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&gt;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5%) and SSc subtypes </w:t>
                      </w:r>
                      <w:r w:rsidR="00EB57B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wo datasets and meta-analyses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br w:type="page"/>
      </w:r>
    </w:p>
    <w:tbl>
      <w:tblPr>
        <w:tblpPr w:leftFromText="142" w:rightFromText="142" w:vertAnchor="page" w:horzAnchor="margin" w:tblpXSpec="center" w:tblpY="3361"/>
        <w:tblW w:w="15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"/>
        <w:gridCol w:w="787"/>
        <w:gridCol w:w="875"/>
        <w:gridCol w:w="1360"/>
        <w:gridCol w:w="1300"/>
        <w:gridCol w:w="1560"/>
        <w:gridCol w:w="880"/>
        <w:gridCol w:w="204"/>
        <w:gridCol w:w="1300"/>
        <w:gridCol w:w="1280"/>
        <w:gridCol w:w="1480"/>
        <w:gridCol w:w="700"/>
        <w:gridCol w:w="204"/>
        <w:gridCol w:w="1540"/>
        <w:gridCol w:w="940"/>
      </w:tblGrid>
      <w:tr w:rsidR="00753BE5" w:rsidRPr="00753BE5" w14:paraId="50A6843B" w14:textId="77777777" w:rsidTr="00753BE5">
        <w:trPr>
          <w:trHeight w:val="390"/>
        </w:trPr>
        <w:tc>
          <w:tcPr>
            <w:tcW w:w="2572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C5868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aseCtrl</w:t>
            </w:r>
          </w:p>
        </w:tc>
        <w:tc>
          <w:tcPr>
            <w:tcW w:w="5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85902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89A6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47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DCA30A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6251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33934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753BE5" w:rsidRPr="00753BE5" w14:paraId="77766ED4" w14:textId="77777777" w:rsidTr="00753BE5">
        <w:trPr>
          <w:trHeight w:val="390"/>
        </w:trPr>
        <w:tc>
          <w:tcPr>
            <w:tcW w:w="2572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B9910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9BB52E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292A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114EA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45C6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9DA501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FFCAA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CF5C6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9BF9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580A3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4DD9C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753BE5" w:rsidRPr="00753BE5" w14:paraId="3EF32B19" w14:textId="77777777" w:rsidTr="00753BE5">
        <w:trPr>
          <w:trHeight w:val="390"/>
        </w:trPr>
        <w:tc>
          <w:tcPr>
            <w:tcW w:w="2572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6ADF5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CC5C0E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F46CF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403BD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02741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A7EE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D1B99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5870A8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6C016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3EAC6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A585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48EE5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ACE26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53BE5" w:rsidRPr="00753BE5" w14:paraId="1B1D650E" w14:textId="77777777" w:rsidTr="00753BE5">
        <w:trPr>
          <w:trHeight w:val="390"/>
        </w:trPr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926C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CF threshold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0E805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F836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0BF4C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6/566 (13.4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BA42DF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8/1849 (9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30EA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1 (0.98-1.7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5AE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E861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88025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8/296 (9.5%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18DA0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/911 (8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A039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9 (0.36-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AECE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AF7AA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250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6 (0.82-1.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4EB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753BE5" w:rsidRPr="00753BE5" w14:paraId="4681D03F" w14:textId="77777777" w:rsidTr="00753BE5">
        <w:trPr>
          <w:trHeight w:val="435"/>
        </w:trPr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A8D25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5B415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A7C32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B59A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/353 (17.3%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B9DE2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B9C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57 (1.13-2.17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BBA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419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34D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/203 (13.8%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60708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8791A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0 (0.48-1.33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A0F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878F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364765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29 (0.98-1.70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F4B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753BE5" w:rsidRPr="00753BE5" w14:paraId="063114A9" w14:textId="77777777" w:rsidTr="00753BE5">
        <w:trPr>
          <w:trHeight w:val="572"/>
        </w:trPr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ECA77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A1F4F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FD8B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B51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/214 (20.56%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5915F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A4B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62 (1.10-2.37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7A4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3341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396F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/156 (17.31%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B0242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7AE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04 (0.61-1.77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1394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E27D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B2FF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39 (1.02-1.90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FB575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753BE5" w:rsidRPr="00753BE5" w14:paraId="48937823" w14:textId="77777777" w:rsidTr="00753BE5">
        <w:trPr>
          <w:trHeight w:val="390"/>
        </w:trPr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251FE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F&gt; 5%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03266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A449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85AD38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/500 (2.00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313D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/1683 (0.71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2BDD9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39 (1.02-5.60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DFD6B2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4E66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984978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/270 (0.74%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72CB9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/834 (0.36%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BB4E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38 (0.22-8.68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A72FB8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9C16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6A8B2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17 (1.00-4.7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52910D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753BE5" w:rsidRPr="00753BE5" w14:paraId="0DBDE800" w14:textId="77777777" w:rsidTr="00753BE5">
        <w:trPr>
          <w:trHeight w:val="390"/>
        </w:trPr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4BD71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47305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0D279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B3814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/301 (2.99%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24819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4A45F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04 (1.25-7.4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62C0AF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A9D3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2E02F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/177 (1.13%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43BC8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E64C49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09 (0.32-13.5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09642F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54CD8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71D85B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84 (1.27-6.3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5E563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753BE5" w:rsidRPr="00753BE5" w14:paraId="6CA4DFFD" w14:textId="77777777" w:rsidTr="00753BE5">
        <w:trPr>
          <w:trHeight w:val="435"/>
        </w:trPr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A0418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BDA1E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EBA31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C7C4E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/178 (4.49%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972BC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D36B30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96 (1.54-10.1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C408ED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972293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616E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/131 (1.53%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969EB" w14:textId="77777777" w:rsidR="00753BE5" w:rsidRPr="00753BE5" w:rsidRDefault="00753BE5" w:rsidP="00753BE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E13994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90 (0.44-19.04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6AE178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58986E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C73A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72 (1.60-8.6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D9047" w14:textId="77777777" w:rsidR="00753BE5" w:rsidRPr="00753BE5" w:rsidRDefault="00753BE5" w:rsidP="00753B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3BE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3</w:t>
            </w:r>
          </w:p>
        </w:tc>
      </w:tr>
    </w:tbl>
    <w:p w14:paraId="0E8903A1" w14:textId="3D2F572D" w:rsidR="0088624D" w:rsidRDefault="00753BE5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1144662C" wp14:editId="70EC2C88">
                <wp:simplePos x="0" y="0"/>
                <wp:positionH relativeFrom="page">
                  <wp:posOffset>768985</wp:posOffset>
                </wp:positionH>
                <wp:positionV relativeFrom="paragraph">
                  <wp:posOffset>4106545</wp:posOffset>
                </wp:positionV>
                <wp:extent cx="9229725" cy="522605"/>
                <wp:effectExtent l="0" t="0" r="0" b="0"/>
                <wp:wrapNone/>
                <wp:docPr id="879099845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972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B043B1" w14:textId="7101AD4B" w:rsidR="00E43C1B" w:rsidRPr="007F4CDE" w:rsidRDefault="00E43C1B" w:rsidP="00E43C1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lcSSc, limited cutaneous SSc; ACA, anti-centromere antibody; mLOX, mosaic loss of chromosome X; OR, odds ratio; CI, confidence interv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F, cell fraction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4662C" id="テキスト ボックス 6" o:spid="_x0000_s1048" type="#_x0000_t202" style="position:absolute;margin-left:60.55pt;margin-top:323.35pt;width:726.75pt;height:41.15pt;z-index:25191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" filled="f" stroked="f">
                <v:textbox style="mso-fit-shape-to-text:t">
                  <w:txbxContent>
                    <w:p w14:paraId="74B043B1" w14:textId="7101AD4B" w:rsidR="00E43C1B" w:rsidRPr="007F4CDE" w:rsidRDefault="00E43C1B" w:rsidP="00E43C1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lcSSc, limited cutaneous SSc; ACA, anti-centromere antibody; mLOX, mosaic loss of chromosome X; OR, odds ratio; CI, confidence interval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CF, cell fraction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8624D">
        <w:br w:type="page"/>
      </w:r>
    </w:p>
    <w:p w14:paraId="0EC44C9D" w14:textId="312F0DCE" w:rsidR="00A31DBD" w:rsidRDefault="0088624D">
      <w:pPr>
        <w:widowControl/>
        <w:spacing w:after="160" w:line="259" w:lineRule="auto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1C22ABD" wp14:editId="33704B88">
                <wp:simplePos x="0" y="0"/>
                <wp:positionH relativeFrom="margin">
                  <wp:posOffset>466725</wp:posOffset>
                </wp:positionH>
                <wp:positionV relativeFrom="paragraph">
                  <wp:posOffset>27305</wp:posOffset>
                </wp:positionV>
                <wp:extent cx="7077075" cy="800100"/>
                <wp:effectExtent l="0" t="0" r="0" b="0"/>
                <wp:wrapNone/>
                <wp:docPr id="2068370405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7075" cy="800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8924E2" w14:textId="1A9FB0DC" w:rsidR="00D032D3" w:rsidRDefault="00D032D3" w:rsidP="00D032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 w:rsidR="0088624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Intra-case associations between mLOX and SSc stratified by </w:t>
                            </w:r>
                          </w:p>
                          <w:p w14:paraId="4B58EC4F" w14:textId="36972C5F" w:rsidR="00D032D3" w:rsidRDefault="00D032D3" w:rsidP="00D032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kin phenotypes or autoantibodies </w:t>
                            </w:r>
                            <w:r w:rsidR="00E57D5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wo datasets and meta-analyse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C22ABD" id="_x0000_s1049" type="#_x0000_t202" style="position:absolute;margin-left:36.75pt;margin-top:2.15pt;width:557.25pt;height:63pt;z-index:2518179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" filled="f" stroked="f">
                <v:textbox style="mso-fit-shape-to-text:t">
                  <w:txbxContent>
                    <w:p w14:paraId="7F8924E2" w14:textId="1A9FB0DC" w:rsidR="00D032D3" w:rsidRDefault="00D032D3" w:rsidP="00D032D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 w:rsidR="0088624D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Intra-case associations between mLOX and SSc stratified by </w:t>
                      </w:r>
                    </w:p>
                    <w:p w14:paraId="4B58EC4F" w14:textId="36972C5F" w:rsidR="00D032D3" w:rsidRDefault="00D032D3" w:rsidP="00D032D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kin phenotypes or autoantibodies </w:t>
                      </w:r>
                      <w:r w:rsidR="00E57D5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wo datasets and meta-analyse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007A85" w14:textId="198BCA97" w:rsidR="00A31DBD" w:rsidRDefault="00A31DBD">
      <w:pPr>
        <w:widowControl/>
        <w:spacing w:after="160" w:line="259" w:lineRule="auto"/>
        <w:jc w:val="left"/>
      </w:pPr>
    </w:p>
    <w:p w14:paraId="090A6028" w14:textId="1C1497D4" w:rsidR="004D2212" w:rsidRDefault="004D2212">
      <w:pPr>
        <w:widowControl/>
        <w:spacing w:after="160" w:line="259" w:lineRule="auto"/>
        <w:jc w:val="left"/>
      </w:pPr>
    </w:p>
    <w:tbl>
      <w:tblPr>
        <w:tblpPr w:leftFromText="142" w:rightFromText="142" w:vertAnchor="text" w:horzAnchor="margin" w:tblpY="384"/>
        <w:tblW w:w="136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3"/>
        <w:gridCol w:w="1397"/>
        <w:gridCol w:w="1294"/>
        <w:gridCol w:w="1409"/>
        <w:gridCol w:w="786"/>
        <w:gridCol w:w="211"/>
        <w:gridCol w:w="1337"/>
        <w:gridCol w:w="1234"/>
        <w:gridCol w:w="1717"/>
        <w:gridCol w:w="929"/>
        <w:gridCol w:w="211"/>
        <w:gridCol w:w="1348"/>
        <w:gridCol w:w="846"/>
      </w:tblGrid>
      <w:tr w:rsidR="00A31DBD" w:rsidRPr="00057B0D" w14:paraId="7A7EB396" w14:textId="77777777" w:rsidTr="00A31DBD">
        <w:trPr>
          <w:trHeight w:val="463"/>
        </w:trPr>
        <w:tc>
          <w:tcPr>
            <w:tcW w:w="9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49753" w14:textId="75126D01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bookmarkStart w:id="2" w:name="_Hlk219820535"/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raCase</w:t>
            </w:r>
          </w:p>
        </w:tc>
        <w:tc>
          <w:tcPr>
            <w:tcW w:w="48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E0DC5" w14:textId="4F15A65D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2DE09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CE434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EB5CB5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05FF9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A31DBD" w:rsidRPr="00057B0D" w14:paraId="1A765865" w14:textId="77777777" w:rsidTr="00A31DBD">
        <w:trPr>
          <w:trHeight w:val="414"/>
        </w:trPr>
        <w:tc>
          <w:tcPr>
            <w:tcW w:w="9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C836A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A7884" w14:textId="4162CB98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E0EDC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CDC87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D68D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798D8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F6418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FCD74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A1BA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E1418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5A70C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A31DBD" w:rsidRPr="00057B0D" w14:paraId="219C5A0C" w14:textId="77777777" w:rsidTr="00A31DBD">
        <w:trPr>
          <w:trHeight w:val="414"/>
        </w:trPr>
        <w:tc>
          <w:tcPr>
            <w:tcW w:w="9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9D6C9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1AA6B" w14:textId="22DB3C3B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3BD10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cSSc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8E1C2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9AC3E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750D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46C34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80A16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cSSc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7F04C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A424A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F0F1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12225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7C20E" w14:textId="77777777" w:rsidR="00A31DBD" w:rsidRPr="00057B0D" w:rsidRDefault="00A31DBD" w:rsidP="00A31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A31DBD" w:rsidRPr="00057B0D" w14:paraId="12F14025" w14:textId="77777777" w:rsidTr="00A31DBD">
        <w:trPr>
          <w:trHeight w:val="505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7325D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3CF83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1/353 (17.28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C9121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5/213 (7.04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89633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32 (1.27-4.27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6FBFE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65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E1477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40739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8/203 (13.79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6086D" w14:textId="571B14C4" w:rsidR="00A31DBD" w:rsidRPr="00057B0D" w:rsidRDefault="00516466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  <w:r w:rsidR="00A31DBD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92 (0.0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DF498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3.55 (3.20-3004.2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D517F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015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C4CA6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5827F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49 (1.37-4.5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C4EA1" w14:textId="77777777" w:rsidR="00A31DBD" w:rsidRPr="00057B0D" w:rsidRDefault="00A31DBD" w:rsidP="00A31DB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27</w:t>
            </w:r>
          </w:p>
        </w:tc>
      </w:tr>
      <w:bookmarkEnd w:id="2"/>
    </w:tbl>
    <w:p w14:paraId="1D41023E" w14:textId="2149A514" w:rsidR="0025397E" w:rsidRDefault="0025397E">
      <w:pPr>
        <w:widowControl/>
        <w:spacing w:after="160" w:line="259" w:lineRule="auto"/>
        <w:jc w:val="left"/>
      </w:pPr>
    </w:p>
    <w:p w14:paraId="5CB784D7" w14:textId="084EEE82" w:rsidR="0025397E" w:rsidRDefault="0025397E">
      <w:pPr>
        <w:widowControl/>
        <w:spacing w:after="160" w:line="259" w:lineRule="auto"/>
        <w:jc w:val="left"/>
      </w:pPr>
    </w:p>
    <w:p w14:paraId="1E494229" w14:textId="06AF2291" w:rsidR="00381E6F" w:rsidRPr="00381E6F" w:rsidRDefault="00381E6F">
      <w:pPr>
        <w:widowControl/>
        <w:spacing w:after="160" w:line="259" w:lineRule="auto"/>
        <w:jc w:val="left"/>
        <w:rPr>
          <w:noProof/>
        </w:rPr>
      </w:pPr>
    </w:p>
    <w:tbl>
      <w:tblPr>
        <w:tblpPr w:leftFromText="142" w:rightFromText="142" w:vertAnchor="text" w:horzAnchor="margin" w:tblpY="-41"/>
        <w:tblW w:w="136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8"/>
        <w:gridCol w:w="1403"/>
        <w:gridCol w:w="1299"/>
        <w:gridCol w:w="1415"/>
        <w:gridCol w:w="787"/>
        <w:gridCol w:w="212"/>
        <w:gridCol w:w="1343"/>
        <w:gridCol w:w="1237"/>
        <w:gridCol w:w="1720"/>
        <w:gridCol w:w="929"/>
        <w:gridCol w:w="212"/>
        <w:gridCol w:w="1355"/>
        <w:gridCol w:w="848"/>
      </w:tblGrid>
      <w:tr w:rsidR="00057B0D" w:rsidRPr="00057B0D" w14:paraId="595022C8" w14:textId="77777777" w:rsidTr="001B44CD">
        <w:trPr>
          <w:trHeight w:val="472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F2249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raCase</w:t>
            </w:r>
          </w:p>
        </w:tc>
        <w:tc>
          <w:tcPr>
            <w:tcW w:w="4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31D78" w14:textId="0B3B9F4A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3AFF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9F72C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FEBF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89BDD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057B0D" w:rsidRPr="00057B0D" w14:paraId="0F5FE706" w14:textId="77777777" w:rsidTr="0088624D">
        <w:trPr>
          <w:trHeight w:val="423"/>
        </w:trPr>
        <w:tc>
          <w:tcPr>
            <w:tcW w:w="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34704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86806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BACE3" w14:textId="51525602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439EF" w14:textId="3E172894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6BE0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A5959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29787" w14:textId="296BC058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BFAF9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EFB5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3D703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C42EA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057B0D" w:rsidRPr="00057B0D" w14:paraId="7EDA8230" w14:textId="77777777" w:rsidTr="0088624D">
        <w:trPr>
          <w:trHeight w:val="423"/>
        </w:trPr>
        <w:tc>
          <w:tcPr>
            <w:tcW w:w="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E86C0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46F15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651DF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+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F984C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295F8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1652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52FB6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456D9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+)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494E0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0519B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78770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3D59C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6C0AD" w14:textId="77777777" w:rsidR="00057B0D" w:rsidRPr="00057B0D" w:rsidRDefault="00057B0D" w:rsidP="00057B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057B0D" w:rsidRPr="00057B0D" w14:paraId="12F6007B" w14:textId="77777777" w:rsidTr="0088624D">
        <w:trPr>
          <w:trHeight w:val="516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1675F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76BC5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3/206 (20.87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E509E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/128 (7.03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76E08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74 (1.23-6.13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4D7F7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DD4E8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D8845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6/151 (17.22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19D8C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59 (1.6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605F0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.03 (1.02-63.48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E8841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DE4B4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BA4FC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16 (1.49-6.6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517FC" w14:textId="77777777" w:rsidR="00057B0D" w:rsidRPr="00057B0D" w:rsidRDefault="00057B0D" w:rsidP="00057B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26</w:t>
            </w:r>
          </w:p>
        </w:tc>
      </w:tr>
    </w:tbl>
    <w:p w14:paraId="3019C51B" w14:textId="47574243" w:rsidR="00381E6F" w:rsidRDefault="00057B0D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5120E3D" wp14:editId="08001F4A">
                <wp:simplePos x="0" y="0"/>
                <wp:positionH relativeFrom="margin">
                  <wp:align>left</wp:align>
                </wp:positionH>
                <wp:positionV relativeFrom="paragraph">
                  <wp:posOffset>1466850</wp:posOffset>
                </wp:positionV>
                <wp:extent cx="8896350" cy="523220"/>
                <wp:effectExtent l="0" t="0" r="0" b="0"/>
                <wp:wrapNone/>
                <wp:docPr id="177577549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6350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FE55E8" w14:textId="3DF6C739" w:rsidR="00D032D3" w:rsidRPr="007F4CDE" w:rsidRDefault="00D032D3" w:rsidP="00D032D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Sc, systemic sclerosis; </w:t>
                            </w:r>
                            <w:r w:rsidR="007F4CD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cSSc, limited cutaneous SSc</w:t>
                            </w:r>
                            <w:r w:rsidR="007F4CD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dcSSc, diffuse cutaneous SSc; </w:t>
                            </w:r>
                            <w:bookmarkStart w:id="3" w:name="_Hlk212122493"/>
                            <w:r w:rsidR="007F4CD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A, anti-centromere antibody</w:t>
                            </w:r>
                            <w:r w:rsidR="007F4CD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TA, anti–topoisomerase I antibody;</w:t>
                            </w:r>
                            <w:bookmarkEnd w:id="3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mLOX, mosaic loss of chromosome X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20E3D" id="_x0000_s1050" type="#_x0000_t202" style="position:absolute;margin-left:0;margin-top:115.5pt;width:700.5pt;height:41.2pt;z-index:2518200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" filled="f" stroked="f">
                <v:textbox style="mso-fit-shape-to-text:t">
                  <w:txbxContent>
                    <w:p w14:paraId="75FE55E8" w14:textId="3DF6C739" w:rsidR="00D032D3" w:rsidRPr="007F4CDE" w:rsidRDefault="00D032D3" w:rsidP="00D032D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Sc, systemic sclerosis; </w:t>
                      </w:r>
                      <w:r w:rsidR="007F4CD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lcSSc, limited cutaneous SSc</w:t>
                      </w:r>
                      <w:r w:rsidR="007F4CDE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dcSSc, diffuse cutaneous SSc; </w:t>
                      </w:r>
                      <w:bookmarkStart w:id="4" w:name="_Hlk212122493"/>
                      <w:r w:rsidR="007F4CD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CA, anti-centromere antibody</w:t>
                      </w:r>
                      <w:r w:rsidR="007F4CDE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TA, anti–topoisomerase I antibody;</w:t>
                      </w:r>
                      <w:bookmarkEnd w:id="4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mLOX, mosaic loss of chromosome X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FD392C" w14:textId="1BCD7FFE" w:rsidR="00D032D3" w:rsidRDefault="00D032D3" w:rsidP="00D032D3"/>
    <w:p w14:paraId="47B09713" w14:textId="330F32C8" w:rsidR="00643817" w:rsidRDefault="00D032D3">
      <w:pPr>
        <w:widowControl/>
        <w:spacing w:after="160" w:line="259" w:lineRule="auto"/>
        <w:jc w:val="left"/>
      </w:pPr>
      <w:r>
        <w:br w:type="page"/>
      </w:r>
    </w:p>
    <w:tbl>
      <w:tblPr>
        <w:tblpPr w:leftFromText="142" w:rightFromText="142" w:vertAnchor="page" w:horzAnchor="margin" w:tblpXSpec="center" w:tblpY="3166"/>
        <w:tblW w:w="15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920"/>
        <w:gridCol w:w="1675"/>
        <w:gridCol w:w="1397"/>
        <w:gridCol w:w="1713"/>
        <w:gridCol w:w="699"/>
        <w:gridCol w:w="220"/>
        <w:gridCol w:w="1417"/>
        <w:gridCol w:w="1357"/>
        <w:gridCol w:w="1893"/>
        <w:gridCol w:w="758"/>
        <w:gridCol w:w="204"/>
        <w:gridCol w:w="1912"/>
        <w:gridCol w:w="758"/>
      </w:tblGrid>
      <w:tr w:rsidR="00DB0A57" w:rsidRPr="006C261F" w14:paraId="68D7AD2B" w14:textId="77777777" w:rsidTr="00DB0A57">
        <w:trPr>
          <w:trHeight w:val="402"/>
        </w:trPr>
        <w:tc>
          <w:tcPr>
            <w:tcW w:w="185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06AB4AB" w14:textId="48A1E90D" w:rsidR="00DB0A57" w:rsidRPr="006C261F" w:rsidRDefault="00DB0A57" w:rsidP="00DB0A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030C168E" w14:textId="73005FDE" w:rsidR="00DB0A57" w:rsidRPr="006C261F" w:rsidRDefault="00DB0A57" w:rsidP="00DB0A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raCase</w:t>
            </w:r>
          </w:p>
        </w:tc>
        <w:tc>
          <w:tcPr>
            <w:tcW w:w="54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9ED14" w14:textId="59AD015C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8C12E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4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7D2EF" w14:textId="28C79A72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3C2C3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38590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DB0A57" w:rsidRPr="006C261F" w14:paraId="50A5CA85" w14:textId="77777777" w:rsidTr="00D81AB6">
        <w:trPr>
          <w:trHeight w:val="439"/>
        </w:trPr>
        <w:tc>
          <w:tcPr>
            <w:tcW w:w="1857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E6F27BC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43EB3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625FA" w14:textId="12049A96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BD690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33E23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386CC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74842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BC11A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D3F7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F9C8D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57D54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0A57" w:rsidRPr="006C261F" w14:paraId="47108D60" w14:textId="77777777" w:rsidTr="00D81AB6">
        <w:trPr>
          <w:trHeight w:val="402"/>
        </w:trPr>
        <w:tc>
          <w:tcPr>
            <w:tcW w:w="1857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37DF9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48A3B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7CBED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cSSc</w:t>
            </w:r>
          </w:p>
        </w:tc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742C7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9938E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5818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682AF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057FA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cSSc</w:t>
            </w:r>
          </w:p>
        </w:tc>
        <w:tc>
          <w:tcPr>
            <w:tcW w:w="18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BFAF2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6E9B0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BB43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FC744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C51F2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6C261F" w:rsidRPr="006C261F" w14:paraId="64153C78" w14:textId="77777777" w:rsidTr="006C261F">
        <w:trPr>
          <w:trHeight w:val="439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C7B42" w14:textId="07E0B905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F&gt; 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17595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8B078" w14:textId="44F892B2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/301 (2.99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6AF2F" w14:textId="3FAA96F8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199 (0.50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B4B6A" w14:textId="3423CE96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79 (0.47-30.5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8C17E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3DEDC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979EF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/177 (1.13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7A1C3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/92 (0.00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58AD0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75 (0.22-381.07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B004B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6EF98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29CD3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51 (0.57-21.6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705C6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8</w:t>
            </w:r>
          </w:p>
        </w:tc>
      </w:tr>
    </w:tbl>
    <w:p w14:paraId="1E3339C5" w14:textId="01B1791C" w:rsidR="00643817" w:rsidRDefault="000E3722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3520231F" wp14:editId="3BF08427">
                <wp:simplePos x="0" y="0"/>
                <wp:positionH relativeFrom="page">
                  <wp:posOffset>1080135</wp:posOffset>
                </wp:positionH>
                <wp:positionV relativeFrom="paragraph">
                  <wp:posOffset>0</wp:posOffset>
                </wp:positionV>
                <wp:extent cx="7848600" cy="523220"/>
                <wp:effectExtent l="0" t="0" r="0" b="0"/>
                <wp:wrapNone/>
                <wp:docPr id="1525983342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8600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81914B" w14:textId="35E9109C" w:rsidR="000E3722" w:rsidRDefault="000E3722" w:rsidP="000E372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</w:t>
                            </w:r>
                            <w:r w:rsidR="0088624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tr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–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s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ssociations between high–cell-fraction (C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&gt;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5%)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LOX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nd SSc subtypes </w:t>
                            </w:r>
                            <w:r w:rsidR="00E57D5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0231F" id="_x0000_s1051" type="#_x0000_t202" style="position:absolute;margin-left:85.05pt;margin-top:0;width:618pt;height:41.2pt;z-index:25190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" filled="f" stroked="f">
                <v:textbox style="mso-fit-shape-to-text:t">
                  <w:txbxContent>
                    <w:p w14:paraId="1D81914B" w14:textId="35E9109C" w:rsidR="000E3722" w:rsidRDefault="000E3722" w:rsidP="000E372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1</w:t>
                      </w:r>
                      <w:r w:rsidR="0088624D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ntr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–c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s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ssociations between high–cell-fraction (CF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&gt;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5%)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LOX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nd SSc subtypes </w:t>
                      </w:r>
                      <w:r w:rsidR="00E57D5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wo datasets and meta-analyses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4F1241C" w14:textId="75549E91" w:rsidR="00D032D3" w:rsidRDefault="00D032D3">
      <w:pPr>
        <w:widowControl/>
        <w:spacing w:after="160" w:line="259" w:lineRule="auto"/>
        <w:jc w:val="left"/>
      </w:pPr>
    </w:p>
    <w:tbl>
      <w:tblPr>
        <w:tblpPr w:leftFromText="142" w:rightFromText="142" w:vertAnchor="page" w:horzAnchor="margin" w:tblpXSpec="center" w:tblpY="5461"/>
        <w:tblW w:w="15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920"/>
        <w:gridCol w:w="1675"/>
        <w:gridCol w:w="1396"/>
        <w:gridCol w:w="1714"/>
        <w:gridCol w:w="699"/>
        <w:gridCol w:w="220"/>
        <w:gridCol w:w="1417"/>
        <w:gridCol w:w="1357"/>
        <w:gridCol w:w="1893"/>
        <w:gridCol w:w="758"/>
        <w:gridCol w:w="204"/>
        <w:gridCol w:w="1912"/>
        <w:gridCol w:w="758"/>
      </w:tblGrid>
      <w:tr w:rsidR="00DB0A57" w:rsidRPr="006C261F" w14:paraId="12A86069" w14:textId="77777777" w:rsidTr="00DB0A57">
        <w:trPr>
          <w:trHeight w:val="402"/>
        </w:trPr>
        <w:tc>
          <w:tcPr>
            <w:tcW w:w="185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CA0587C" w14:textId="77777777" w:rsidR="00DB0A57" w:rsidRPr="006C261F" w:rsidRDefault="00DB0A57" w:rsidP="00DB0A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79B1B5B6" w14:textId="77777777" w:rsidR="00DB0A57" w:rsidRPr="006C261F" w:rsidRDefault="00DB0A57" w:rsidP="00DB0A57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raCase</w:t>
            </w:r>
          </w:p>
        </w:tc>
        <w:tc>
          <w:tcPr>
            <w:tcW w:w="54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4EE4B" w14:textId="07E3068C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8691BB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4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18EA4" w14:textId="54D44483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A365E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499AD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DB0A57" w:rsidRPr="006C261F" w14:paraId="18405E29" w14:textId="77777777" w:rsidTr="00DA0469">
        <w:trPr>
          <w:trHeight w:val="439"/>
        </w:trPr>
        <w:tc>
          <w:tcPr>
            <w:tcW w:w="1857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4359892C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042CF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FF9A3" w14:textId="0994519E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88E0D" w14:textId="75CDD8AA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4629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690FF" w14:textId="585D4EA0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57B73" w14:textId="2B9C6A04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DCB6F" w14:textId="7EA6EE7E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2474E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6370D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AE503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0A57" w:rsidRPr="006C261F" w14:paraId="519A7AA3" w14:textId="77777777" w:rsidTr="00DA0469">
        <w:trPr>
          <w:trHeight w:val="402"/>
        </w:trPr>
        <w:tc>
          <w:tcPr>
            <w:tcW w:w="1857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2C119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6CB5A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40B7E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+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9CBC6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B2D18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B41C" w14:textId="3FD6303E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3471A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B7B61" w14:textId="0CAEFF1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+)</w:t>
            </w:r>
          </w:p>
        </w:tc>
        <w:tc>
          <w:tcPr>
            <w:tcW w:w="18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8DDED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6B4F3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9EAC" w14:textId="77777777" w:rsidR="00DB0A57" w:rsidRPr="006C261F" w:rsidRDefault="00DB0A57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C28DE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89434" w14:textId="77777777" w:rsidR="00DB0A57" w:rsidRPr="006C261F" w:rsidRDefault="00DB0A57" w:rsidP="006C261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6C261F" w:rsidRPr="006C261F" w14:paraId="7EAA72A8" w14:textId="77777777" w:rsidTr="006C261F">
        <w:trPr>
          <w:trHeight w:val="439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FA0D9" w14:textId="5326A166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F&gt; 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A724F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0137F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/178 (4.49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8BDF7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/126 (0.00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C6381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.95 (0.82-907.5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21D3B" w14:textId="5CC34ACB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8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86AAE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14DA1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/131 (1.53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C1114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/62 (0.00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7DBD9" w14:textId="6B9091FA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50 (0.20-347.77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9D46B" w14:textId="071A7A84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6FCBE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ABFD7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31 (0.34-55.4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E8B7F" w14:textId="77777777" w:rsidR="006C261F" w:rsidRPr="006C261F" w:rsidRDefault="006C261F" w:rsidP="006C261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C261F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6</w:t>
            </w:r>
          </w:p>
        </w:tc>
      </w:tr>
    </w:tbl>
    <w:p w14:paraId="731C563C" w14:textId="6C5CF5CA" w:rsidR="00D032D3" w:rsidRDefault="00D032D3">
      <w:pPr>
        <w:widowControl/>
        <w:spacing w:after="160" w:line="259" w:lineRule="auto"/>
        <w:jc w:val="left"/>
      </w:pPr>
    </w:p>
    <w:p w14:paraId="07928597" w14:textId="2DF3563C" w:rsidR="006C261F" w:rsidRPr="006C261F" w:rsidRDefault="006C261F" w:rsidP="006C261F"/>
    <w:p w14:paraId="0BFC1E13" w14:textId="243D1ABC" w:rsidR="006C261F" w:rsidRDefault="00516466" w:rsidP="006C261F">
      <w:r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3D272BC9" wp14:editId="756DC3D4">
                <wp:simplePos x="0" y="0"/>
                <wp:positionH relativeFrom="page">
                  <wp:posOffset>930491</wp:posOffset>
                </wp:positionH>
                <wp:positionV relativeFrom="paragraph">
                  <wp:posOffset>1409232</wp:posOffset>
                </wp:positionV>
                <wp:extent cx="9067800" cy="523220"/>
                <wp:effectExtent l="0" t="0" r="0" b="0"/>
                <wp:wrapNone/>
                <wp:docPr id="143949463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7800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F0009B" w14:textId="3F45BA1C" w:rsidR="008F4092" w:rsidRPr="007F4CDE" w:rsidRDefault="008F4092" w:rsidP="008F409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lcSSc, limited cutaneous SS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cSSc, diffuse cutaneous SSc; ACA, anti-centromere anti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TA, anti–topoisomerase I antibody; mLOX, mosaic loss of chromosome X; OR, odds ratio; CI, confidence interv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F, cell fraction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72BC9" id="_x0000_s1052" type="#_x0000_t202" style="position:absolute;left:0;text-align:left;margin-left:73.25pt;margin-top:110.95pt;width:714pt;height:41.2pt;z-index:25190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" filled="f" stroked="f">
                <v:textbox style="mso-fit-shape-to-text:t">
                  <w:txbxContent>
                    <w:p w14:paraId="34F0009B" w14:textId="3F45BA1C" w:rsidR="008F4092" w:rsidRPr="007F4CDE" w:rsidRDefault="008F4092" w:rsidP="008F409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lcSSc, limited cutaneous SSc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dcSSc, diffuse cutaneous SSc; ACA, anti-centromere antibody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TA, anti–topoisomerase I antibody; mLOX, mosaic loss of chromosome X; OR, odds ratio; CI, confidence interval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CF, cell fraction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512ACD9" w14:textId="0FA79409" w:rsidR="00690757" w:rsidRDefault="006C261F">
      <w:pPr>
        <w:widowControl/>
        <w:spacing w:after="160" w:line="259" w:lineRule="auto"/>
        <w:jc w:val="left"/>
      </w:pPr>
      <w:r>
        <w:br w:type="page"/>
      </w:r>
    </w:p>
    <w:tbl>
      <w:tblPr>
        <w:tblpPr w:leftFromText="142" w:rightFromText="142" w:vertAnchor="text" w:horzAnchor="margin" w:tblpY="1270"/>
        <w:tblW w:w="136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3"/>
        <w:gridCol w:w="1397"/>
        <w:gridCol w:w="1294"/>
        <w:gridCol w:w="1409"/>
        <w:gridCol w:w="786"/>
        <w:gridCol w:w="211"/>
        <w:gridCol w:w="1337"/>
        <w:gridCol w:w="1234"/>
        <w:gridCol w:w="1717"/>
        <w:gridCol w:w="929"/>
        <w:gridCol w:w="211"/>
        <w:gridCol w:w="1348"/>
        <w:gridCol w:w="846"/>
      </w:tblGrid>
      <w:tr w:rsidR="00690757" w:rsidRPr="00057B0D" w14:paraId="5589C033" w14:textId="77777777" w:rsidTr="00690757">
        <w:trPr>
          <w:trHeight w:val="463"/>
        </w:trPr>
        <w:tc>
          <w:tcPr>
            <w:tcW w:w="9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42F82" w14:textId="35A99BC5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IntraCase</w:t>
            </w:r>
          </w:p>
        </w:tc>
        <w:tc>
          <w:tcPr>
            <w:tcW w:w="48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F62E5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1CEC6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644C4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8EDF1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D0F1F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690757" w:rsidRPr="00057B0D" w14:paraId="120E44A8" w14:textId="77777777" w:rsidTr="00690757">
        <w:trPr>
          <w:trHeight w:val="414"/>
        </w:trPr>
        <w:tc>
          <w:tcPr>
            <w:tcW w:w="9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F3740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75A1C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89F10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B202C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1F76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9C5DC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87A83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0DB83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2E51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7D1D7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9D49C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690757" w:rsidRPr="00057B0D" w14:paraId="1491D69C" w14:textId="77777777" w:rsidTr="00690757">
        <w:trPr>
          <w:trHeight w:val="414"/>
        </w:trPr>
        <w:tc>
          <w:tcPr>
            <w:tcW w:w="9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CAEA8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543C4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57CCA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cSSc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108E8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F769B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1FB4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B1EED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E181B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cSSc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F8B85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83147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740F8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42B34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A642D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690757" w:rsidRPr="00057B0D" w14:paraId="135CD0EC" w14:textId="77777777" w:rsidTr="00690757">
        <w:trPr>
          <w:trHeight w:val="505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2E45B" w14:textId="7C59CA8A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F4E0D" w14:textId="7DD11E8F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9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3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81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.36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21E23" w14:textId="49E69C2E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54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79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B279D" w14:textId="5F975A1E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3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47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1.78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B9876" w14:textId="12C242C9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4CC52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F3D61" w14:textId="76EC6BD5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5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2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31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.16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2990B" w14:textId="0CE003DC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15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87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5F691" w14:textId="4C862CBA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.54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18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3.62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0DBAA" w14:textId="654F1FCA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7CB13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641DD" w14:textId="47DCE9DF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2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55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7.39</w:t>
            </w: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98A55" w14:textId="55C2B7A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</w:tbl>
    <w:tbl>
      <w:tblPr>
        <w:tblpPr w:leftFromText="142" w:rightFromText="142" w:vertAnchor="text" w:horzAnchor="margin" w:tblpY="4270"/>
        <w:tblW w:w="136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8"/>
        <w:gridCol w:w="1403"/>
        <w:gridCol w:w="1299"/>
        <w:gridCol w:w="1415"/>
        <w:gridCol w:w="787"/>
        <w:gridCol w:w="212"/>
        <w:gridCol w:w="1343"/>
        <w:gridCol w:w="1237"/>
        <w:gridCol w:w="1720"/>
        <w:gridCol w:w="929"/>
        <w:gridCol w:w="212"/>
        <w:gridCol w:w="1355"/>
        <w:gridCol w:w="848"/>
      </w:tblGrid>
      <w:tr w:rsidR="00690757" w:rsidRPr="00057B0D" w14:paraId="6A78C8CF" w14:textId="77777777" w:rsidTr="00690757">
        <w:trPr>
          <w:trHeight w:val="472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FCEEA" w14:textId="7CC38BF9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traCase</w:t>
            </w:r>
          </w:p>
        </w:tc>
        <w:tc>
          <w:tcPr>
            <w:tcW w:w="4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1B681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3685A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71758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4BDC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5F5EF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690757" w:rsidRPr="00057B0D" w14:paraId="50421822" w14:textId="77777777" w:rsidTr="00690757">
        <w:trPr>
          <w:trHeight w:val="423"/>
        </w:trPr>
        <w:tc>
          <w:tcPr>
            <w:tcW w:w="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C981F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4BED1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944CC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11D19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43DD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651D3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DCBA3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A3111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90E9A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1F0FB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68827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690757" w:rsidRPr="00057B0D" w14:paraId="5E31FEE5" w14:textId="77777777" w:rsidTr="00690757">
        <w:trPr>
          <w:trHeight w:val="423"/>
        </w:trPr>
        <w:tc>
          <w:tcPr>
            <w:tcW w:w="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4B3A2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C1B2D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B7892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+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D501C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6F832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6E94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B0A7E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E5EBD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TA(+)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53FC5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C2A82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76AB6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58569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BD6F3" w14:textId="77777777" w:rsidR="00690757" w:rsidRPr="00057B0D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690757" w:rsidRPr="00057B0D" w14:paraId="24DC430C" w14:textId="77777777" w:rsidTr="00690757">
        <w:trPr>
          <w:trHeight w:val="516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C7022" w14:textId="25B69292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69321" w14:textId="07AF02A3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6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25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.67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73D77" w14:textId="37A34CA8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61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.86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DEE53" w14:textId="602814A4" w:rsidR="00690757" w:rsidRPr="00057B0D" w:rsidRDefault="0087619C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67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14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3.14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CB5CD" w14:textId="50E59642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</w:t>
            </w:r>
            <w:r w:rsidR="0087619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75688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F902C" w14:textId="6A7ED73E" w:rsidR="00690757" w:rsidRPr="00057B0D" w:rsidRDefault="00670396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69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.78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ACFFD" w14:textId="2DF30ABD" w:rsidR="00690757" w:rsidRPr="00057B0D" w:rsidRDefault="00670396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76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.63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9D4E2" w14:textId="0F6E0B08" w:rsidR="00690757" w:rsidRPr="00057B0D" w:rsidRDefault="00670396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26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040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.70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8AFE1" w14:textId="5ED4F8FB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</w:t>
            </w:r>
            <w:r w:rsidR="00670396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.16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0130C" w14:textId="77777777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771B3" w14:textId="7C7B76EA" w:rsidR="00690757" w:rsidRPr="00057B0D" w:rsidRDefault="00670396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46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0.14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.51</w:t>
            </w:r>
            <w:r w:rsidR="00690757"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1BEAA" w14:textId="43083E1E" w:rsidR="00690757" w:rsidRPr="00057B0D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57B0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</w:t>
            </w:r>
            <w:r w:rsidR="00670396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</w:tbl>
    <w:p w14:paraId="47EC8002" w14:textId="6821B18B" w:rsidR="00690757" w:rsidRDefault="00614241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3322C984" wp14:editId="78F4F8A0">
                <wp:simplePos x="0" y="0"/>
                <wp:positionH relativeFrom="margin">
                  <wp:posOffset>-152400</wp:posOffset>
                </wp:positionH>
                <wp:positionV relativeFrom="paragraph">
                  <wp:posOffset>4343400</wp:posOffset>
                </wp:positionV>
                <wp:extent cx="9218930" cy="522605"/>
                <wp:effectExtent l="0" t="0" r="0" b="0"/>
                <wp:wrapNone/>
                <wp:docPr id="778407610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893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59F6D5" w14:textId="29B64438" w:rsidR="00614241" w:rsidRDefault="00614241" w:rsidP="0061424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lcSSc, limited cutaneous SS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dcSSc, diffuse cutaneous SSc; </w:t>
                            </w:r>
                            <w:r w:rsidRPr="0061424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A, anti-centromere antibody</w:t>
                            </w:r>
                            <w:r w:rsidRPr="0061424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 w:rsidRPr="0061424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TA, anti–topoisomerase I antibody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OR, odds ratio; CI, confidence interv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2C984" id="_x0000_s1053" type="#_x0000_t202" style="position:absolute;margin-left:-12pt;margin-top:342pt;width:725.9pt;height:41.15pt;z-index:251917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" filled="f" stroked="f">
                <v:textbox style="mso-fit-shape-to-text:t">
                  <w:txbxContent>
                    <w:p w14:paraId="2E59F6D5" w14:textId="29B64438" w:rsidR="00614241" w:rsidRDefault="00614241" w:rsidP="0061424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lcSSc, limited cutaneous SSc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dcSSc, diffuse cutaneous SSc; </w:t>
                      </w:r>
                      <w:r w:rsidRPr="0061424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CA, anti-centromere antibody</w:t>
                      </w:r>
                      <w:r w:rsidRPr="0061424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 w:rsidRPr="0061424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TA, anti–topoisomerase I antibody;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OR, odds ratio; CI, confidence interval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90757">
        <w:rPr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48D9D630" wp14:editId="03ACC785">
                <wp:simplePos x="0" y="0"/>
                <wp:positionH relativeFrom="margin">
                  <wp:posOffset>438150</wp:posOffset>
                </wp:positionH>
                <wp:positionV relativeFrom="paragraph">
                  <wp:posOffset>-66675</wp:posOffset>
                </wp:positionV>
                <wp:extent cx="7077075" cy="800100"/>
                <wp:effectExtent l="0" t="0" r="0" b="0"/>
                <wp:wrapNone/>
                <wp:docPr id="389852928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7075" cy="800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27D271" w14:textId="29F3166E" w:rsidR="00690757" w:rsidRDefault="00690757" w:rsidP="006907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Intra-case associations betwe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os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nd SSc stratified by </w:t>
                            </w:r>
                          </w:p>
                          <w:p w14:paraId="13C1337D" w14:textId="77777777" w:rsidR="00690757" w:rsidRDefault="00690757" w:rsidP="0069075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kin phenotypes or autoantibodies in two datasets and meta-analyse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D9D630" id="_x0000_s1054" type="#_x0000_t202" style="position:absolute;margin-left:34.5pt;margin-top:-5.25pt;width:557.25pt;height:63pt;z-index:251915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" filled="f" stroked="f">
                <v:textbox style="mso-fit-shape-to-text:t">
                  <w:txbxContent>
                    <w:p w14:paraId="7527D271" w14:textId="29F3166E" w:rsidR="00690757" w:rsidRDefault="00690757" w:rsidP="00690757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Intra-case associations between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Los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nd SSc stratified by </w:t>
                      </w:r>
                    </w:p>
                    <w:p w14:paraId="13C1337D" w14:textId="77777777" w:rsidR="00690757" w:rsidRDefault="00690757" w:rsidP="00690757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kin phenotypes or autoantibodies in two datasets and meta-analyse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90757">
        <w:br w:type="page"/>
      </w:r>
    </w:p>
    <w:p w14:paraId="231C9603" w14:textId="501B71E0" w:rsidR="00690757" w:rsidRDefault="00690757">
      <w:pPr>
        <w:widowControl/>
        <w:spacing w:after="160" w:line="259" w:lineRule="auto"/>
        <w:jc w:val="left"/>
      </w:pPr>
    </w:p>
    <w:p w14:paraId="2AE6D937" w14:textId="37D7C9A5" w:rsidR="00690757" w:rsidRDefault="00690757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3DBEB512" wp14:editId="104AF35D">
                <wp:simplePos x="0" y="0"/>
                <wp:positionH relativeFrom="column">
                  <wp:posOffset>457200</wp:posOffset>
                </wp:positionH>
                <wp:positionV relativeFrom="paragraph">
                  <wp:posOffset>15875</wp:posOffset>
                </wp:positionV>
                <wp:extent cx="7286348" cy="523220"/>
                <wp:effectExtent l="0" t="0" r="0" b="0"/>
                <wp:wrapSquare wrapText="bothSides"/>
                <wp:docPr id="1474943638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6348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FA0474" w14:textId="2074B22E" w:rsidR="00DB7C56" w:rsidRDefault="00DB7C56" w:rsidP="00DB7C5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</w:t>
                            </w:r>
                            <w:r w:rsidR="00690757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–control associations between Loss and late-onset SSc subsets </w:t>
                            </w:r>
                            <w:r w:rsidR="00EB57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EB512" id="_x0000_s1055" type="#_x0000_t202" style="position:absolute;margin-left:36pt;margin-top:1.25pt;width:573.75pt;height:41.2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" filled="f" stroked="f">
                <v:textbox style="mso-fit-shape-to-text:t">
                  <w:txbxContent>
                    <w:p w14:paraId="23FA0474" w14:textId="2074B22E" w:rsidR="00DB7C56" w:rsidRDefault="00DB7C56" w:rsidP="00DB7C56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1</w:t>
                      </w:r>
                      <w:r w:rsidR="00690757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–control associations between Loss and late-onset SSc subsets </w:t>
                      </w:r>
                      <w:r w:rsidR="00EB57B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wo datasets and meta-analys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406D23" w14:textId="65D43A01" w:rsidR="00F45F9C" w:rsidRDefault="00F45F9C">
      <w:pPr>
        <w:widowControl/>
        <w:spacing w:after="160" w:line="259" w:lineRule="auto"/>
        <w:jc w:val="left"/>
      </w:pPr>
    </w:p>
    <w:tbl>
      <w:tblPr>
        <w:tblpPr w:leftFromText="142" w:rightFromText="142" w:vertAnchor="text" w:horzAnchor="margin" w:tblpXSpec="center" w:tblpY="450"/>
        <w:tblW w:w="158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1064"/>
        <w:gridCol w:w="1365"/>
        <w:gridCol w:w="1406"/>
        <w:gridCol w:w="1724"/>
        <w:gridCol w:w="884"/>
        <w:gridCol w:w="221"/>
        <w:gridCol w:w="1565"/>
        <w:gridCol w:w="1526"/>
        <w:gridCol w:w="1703"/>
        <w:gridCol w:w="763"/>
        <w:gridCol w:w="204"/>
        <w:gridCol w:w="1663"/>
        <w:gridCol w:w="884"/>
      </w:tblGrid>
      <w:tr w:rsidR="00690757" w:rsidRPr="00F45F9C" w14:paraId="524E7135" w14:textId="77777777" w:rsidTr="00690757">
        <w:trPr>
          <w:trHeight w:val="480"/>
        </w:trPr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20183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seCtrl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0EBD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bsets</w:t>
            </w:r>
          </w:p>
        </w:tc>
        <w:tc>
          <w:tcPr>
            <w:tcW w:w="5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44424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6D2E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68A4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33294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807C1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690757" w:rsidRPr="00F45F9C" w14:paraId="6FA9519D" w14:textId="77777777" w:rsidTr="00690757">
        <w:trPr>
          <w:trHeight w:val="480"/>
        </w:trPr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9EAAD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CC251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7849A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6E65B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005C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740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EC8E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DD461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9693F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9830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63E7B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7D4B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690757" w:rsidRPr="00F45F9C" w14:paraId="6E80FF08" w14:textId="77777777" w:rsidTr="00690757">
        <w:trPr>
          <w:trHeight w:val="480"/>
        </w:trPr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CF702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CF50B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1A7B9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ate-onset SS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C4072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11FE4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15CCD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D86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7962C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ate-onset SSc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8FD04" w14:textId="2D8C2B77" w:rsidR="00690757" w:rsidRPr="00F45F9C" w:rsidRDefault="00AE4DD9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  <w:r w:rsidR="00690757"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ntrol</w:t>
            </w:r>
          </w:p>
        </w:tc>
        <w:tc>
          <w:tcPr>
            <w:tcW w:w="17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F2C90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D6D4C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E668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20FE7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8EEE1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690757" w:rsidRPr="00F45F9C" w14:paraId="76938B21" w14:textId="77777777" w:rsidTr="00690757">
        <w:trPr>
          <w:trHeight w:val="440"/>
        </w:trPr>
        <w:tc>
          <w:tcPr>
            <w:tcW w:w="8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4D92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C9C8A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E4A61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/56 (7.1%)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8227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8/4401 (1.1%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EDDAF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.85 (1.64-20.8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B741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6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17750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B138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/121 (1.7%)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9D9BF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3/2170 (1.1%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33FD8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97 (0.37-10.5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4FD09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2B9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2408A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94 (1.43-10.86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2B69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80</w:t>
            </w:r>
          </w:p>
        </w:tc>
      </w:tr>
      <w:tr w:rsidR="00690757" w:rsidRPr="00F45F9C" w14:paraId="64DFEEC8" w14:textId="77777777" w:rsidTr="00690757">
        <w:trPr>
          <w:trHeight w:val="440"/>
        </w:trPr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D6DBF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7FC7F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E723F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40 (7.5%)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1BA1F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E0BE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.97 (1.43-34.0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C8D0A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A1D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C431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/89 (2.2%)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7AE76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CD9A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05 (0.54-17.1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7C8D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D2A1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A263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77 (1.48-15.3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8902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88</w:t>
            </w:r>
          </w:p>
        </w:tc>
      </w:tr>
      <w:tr w:rsidR="00690757" w:rsidRPr="00F45F9C" w14:paraId="0C40CB8C" w14:textId="77777777" w:rsidTr="00690757">
        <w:trPr>
          <w:trHeight w:val="440"/>
        </w:trPr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856BA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4293C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ED2D1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24 (12.5%)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A64AE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54F5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7.73 (2.95-106.7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268D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1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CF9F0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D535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66 (1.5%)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3F546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533C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11 (0.20-22.4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03FB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5B5F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32A2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.13 (1.95-33.96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4B71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40</w:t>
            </w:r>
          </w:p>
        </w:tc>
      </w:tr>
      <w:tr w:rsidR="00690757" w:rsidRPr="00F45F9C" w14:paraId="1249974F" w14:textId="77777777" w:rsidTr="00690757">
        <w:trPr>
          <w:trHeight w:val="440"/>
        </w:trPr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D6A57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5531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D(+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157C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28 (3.6%)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1062B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6852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10 (0.51-32.8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EE15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88F78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4AA8A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47 (2.1%)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F2F9A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1D4A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06 (0.36-26.2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7DCDE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EE1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AC019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.56 (0.80-15.86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858F6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96</w:t>
            </w:r>
          </w:p>
        </w:tc>
      </w:tr>
      <w:tr w:rsidR="00690757" w:rsidRPr="00F45F9C" w14:paraId="30CA0ECE" w14:textId="77777777" w:rsidTr="00690757">
        <w:trPr>
          <w:trHeight w:val="440"/>
        </w:trPr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E5F2F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64B5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C(+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61EF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/16 (12.5%)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E4D55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995CA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7.99 (1.39-45.9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42D0B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0BD7D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22A9F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/26 (0.0%)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9D0CE" w14:textId="77777777" w:rsidR="00690757" w:rsidRPr="00F45F9C" w:rsidRDefault="00690757" w:rsidP="006907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C4DC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70 (0.02-29.0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05DBB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8764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E1CC5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6.53 (1.35-31.6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27407" w14:textId="77777777" w:rsidR="00690757" w:rsidRPr="00F45F9C" w:rsidRDefault="00690757" w:rsidP="006907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45F9C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20</w:t>
            </w:r>
          </w:p>
        </w:tc>
      </w:tr>
    </w:tbl>
    <w:p w14:paraId="27299D62" w14:textId="166B9249" w:rsidR="00F45F9C" w:rsidRDefault="00F45F9C">
      <w:pPr>
        <w:widowControl/>
        <w:spacing w:after="160" w:line="259" w:lineRule="auto"/>
        <w:jc w:val="left"/>
      </w:pPr>
    </w:p>
    <w:p w14:paraId="6E93288C" w14:textId="51CD2A23" w:rsidR="00F45F9C" w:rsidRDefault="00F45F9C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4070FF99" wp14:editId="554BC9F6">
                <wp:simplePos x="0" y="0"/>
                <wp:positionH relativeFrom="column">
                  <wp:posOffset>649605</wp:posOffset>
                </wp:positionH>
                <wp:positionV relativeFrom="paragraph">
                  <wp:posOffset>2985135</wp:posOffset>
                </wp:positionV>
                <wp:extent cx="6915150" cy="738505"/>
                <wp:effectExtent l="0" t="0" r="0" b="0"/>
                <wp:wrapNone/>
                <wp:docPr id="208289672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515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53E650" w14:textId="68621061" w:rsidR="00DB7C56" w:rsidRDefault="00DB7C56" w:rsidP="00DB7C5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cSSc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imited cutaneous SSc; ACA, anti-centromere anti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 w:rsidR="0004552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LD, interstitial lung disease </w:t>
                            </w:r>
                            <w:r w:rsidR="0004552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VC, vascular complications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0FF99" id="_x0000_s1056" type="#_x0000_t202" style="position:absolute;margin-left:51.15pt;margin-top:235.05pt;width:544.5pt;height:58.1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" filled="f" stroked="f">
                <v:textbox style="mso-fit-shape-to-text:t">
                  <w:txbxContent>
                    <w:p w14:paraId="2653E650" w14:textId="68621061" w:rsidR="00DB7C56" w:rsidRDefault="00DB7C56" w:rsidP="00DB7C5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lcSSc,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limited cutaneous SSc; ACA, anti-centromere antibody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 w:rsidR="0004552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LD, interstitial lung disease </w:t>
                      </w:r>
                      <w:r w:rsidR="0004552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VC, vascular complications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B7C56">
        <w:br w:type="page"/>
      </w:r>
    </w:p>
    <w:p w14:paraId="120C0B70" w14:textId="43A2DBFD" w:rsidR="00DB7C56" w:rsidRDefault="0088624D">
      <w:pPr>
        <w:widowControl/>
        <w:spacing w:after="160" w:line="259" w:lineRule="auto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4BB56BA7" wp14:editId="26EEACC9">
                <wp:simplePos x="0" y="0"/>
                <wp:positionH relativeFrom="column">
                  <wp:posOffset>285750</wp:posOffset>
                </wp:positionH>
                <wp:positionV relativeFrom="paragraph">
                  <wp:posOffset>15875</wp:posOffset>
                </wp:positionV>
                <wp:extent cx="7286348" cy="523220"/>
                <wp:effectExtent l="0" t="0" r="0" b="0"/>
                <wp:wrapNone/>
                <wp:docPr id="2039931172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6348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077C90" w14:textId="4FB144B9" w:rsidR="00E704FD" w:rsidRDefault="00E704FD" w:rsidP="00E704F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1</w:t>
                            </w:r>
                            <w:r w:rsidR="00690757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–control associations between Loss and Non-late-onset SSc subsets </w:t>
                            </w:r>
                            <w:r w:rsidR="00EB57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56BA7" id="_x0000_s1057" type="#_x0000_t202" style="position:absolute;margin-left:22.5pt;margin-top:1.25pt;width:573.75pt;height:41.2pt;z-index:25184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" filled="f" stroked="f">
                <v:textbox style="mso-fit-shape-to-text:t">
                  <w:txbxContent>
                    <w:p w14:paraId="21077C90" w14:textId="4FB144B9" w:rsidR="00E704FD" w:rsidRDefault="00E704FD" w:rsidP="00E704F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1</w:t>
                      </w:r>
                      <w:r w:rsidR="00690757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–control associations between Loss and Non-late-onset SSc subsets </w:t>
                      </w:r>
                      <w:r w:rsidR="00EB57B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wo datasets and meta-analyses.</w:t>
                      </w:r>
                    </w:p>
                  </w:txbxContent>
                </v:textbox>
              </v:shape>
            </w:pict>
          </mc:Fallback>
        </mc:AlternateContent>
      </w:r>
    </w:p>
    <w:p w14:paraId="7137B47F" w14:textId="51E119AD" w:rsidR="00DB7C56" w:rsidRDefault="00DB7C56">
      <w:pPr>
        <w:widowControl/>
        <w:spacing w:after="160" w:line="259" w:lineRule="auto"/>
        <w:jc w:val="left"/>
      </w:pPr>
    </w:p>
    <w:p w14:paraId="26C23CDF" w14:textId="06941169" w:rsidR="00E704FD" w:rsidRDefault="00E704FD">
      <w:pPr>
        <w:widowControl/>
        <w:spacing w:after="160" w:line="259" w:lineRule="auto"/>
        <w:jc w:val="left"/>
      </w:pPr>
    </w:p>
    <w:tbl>
      <w:tblPr>
        <w:tblpPr w:leftFromText="142" w:rightFromText="142" w:vertAnchor="page" w:horzAnchor="margin" w:tblpY="3691"/>
        <w:tblW w:w="14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955"/>
        <w:gridCol w:w="1444"/>
        <w:gridCol w:w="1288"/>
        <w:gridCol w:w="1497"/>
        <w:gridCol w:w="655"/>
        <w:gridCol w:w="204"/>
        <w:gridCol w:w="1347"/>
        <w:gridCol w:w="1405"/>
        <w:gridCol w:w="1517"/>
        <w:gridCol w:w="577"/>
        <w:gridCol w:w="204"/>
        <w:gridCol w:w="1536"/>
        <w:gridCol w:w="831"/>
      </w:tblGrid>
      <w:tr w:rsidR="00A60588" w:rsidRPr="00A60588" w14:paraId="52DB232B" w14:textId="77777777" w:rsidTr="00A60588">
        <w:trPr>
          <w:trHeight w:val="439"/>
        </w:trPr>
        <w:tc>
          <w:tcPr>
            <w:tcW w:w="8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F1CBD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seCtrl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E53DB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bsets</w:t>
            </w:r>
          </w:p>
        </w:tc>
        <w:tc>
          <w:tcPr>
            <w:tcW w:w="488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3C030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E42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484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D8988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E653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3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DAF4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A60588" w:rsidRPr="00A60588" w14:paraId="7DCE2A47" w14:textId="77777777" w:rsidTr="00A60588">
        <w:trPr>
          <w:trHeight w:val="439"/>
        </w:trPr>
        <w:tc>
          <w:tcPr>
            <w:tcW w:w="8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10EAD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CC576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005B3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788F4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DEC2E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7E26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63EB1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FB954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5D21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7886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1810C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0976E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A60588" w:rsidRPr="00A60588" w14:paraId="6AD70223" w14:textId="77777777" w:rsidTr="00A60588">
        <w:trPr>
          <w:trHeight w:val="600"/>
        </w:trPr>
        <w:tc>
          <w:tcPr>
            <w:tcW w:w="8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8E565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53A6B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EF5D6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n-late-onset</w:t>
            </w: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S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9D9DA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74221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0E632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EFD1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C1519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n-late-onset</w:t>
            </w: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SS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21055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98C2E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3B1ED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BC9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9EC57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C9183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A60588" w:rsidRPr="00A60588" w14:paraId="3836B326" w14:textId="77777777" w:rsidTr="00A60588">
        <w:trPr>
          <w:trHeight w:val="439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9F7B8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12330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FBE01" w14:textId="42AEE01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132 (0.8%)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916D6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8/4401 (1.1%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DEDDA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6 (0.13-7.20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AA36D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87A1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C0F3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/222 (1.8%)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0A81D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3/2170 (1.1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E5965" w14:textId="490EE315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97 (0.6</w:t>
            </w:r>
            <w:r w:rsidR="00D611C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6.33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85102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80FB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9136C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65 (0.60-4.5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AE1D6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A60588" w:rsidRPr="00A60588" w14:paraId="3E70C9EE" w14:textId="77777777" w:rsidTr="00A60588">
        <w:trPr>
          <w:trHeight w:val="439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37B91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83D72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A1B19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100 (1.0%)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E825E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C4CC1" w14:textId="69F2A2CD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25 (0.17-9.46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964A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1AA8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67D84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/138 (2.2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A0CAB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4BC30" w14:textId="08267EBA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18 (0.5</w:t>
            </w:r>
            <w:r w:rsidR="00D611C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7</w:t>
            </w: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8.39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43C8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DEA2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3D3A8" w14:textId="346CDB71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8</w:t>
            </w:r>
            <w:r w:rsidR="00D611C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0.60-5.6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B8F99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9</w:t>
            </w:r>
          </w:p>
        </w:tc>
      </w:tr>
      <w:tr w:rsidR="00A60588" w:rsidRPr="00A60588" w14:paraId="6C99F39A" w14:textId="77777777" w:rsidTr="00A60588">
        <w:trPr>
          <w:trHeight w:val="439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F9824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C4709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E19B0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45 (2.2%)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C1A53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AD47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69 (0.34-21.02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6DDBC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47B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D3031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/100 (2.0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E9341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3FB16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33 (0.46-11.92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41FA1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5CD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DBABE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46 (0.69-8.8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1DBCD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A60588" w:rsidRPr="00A60588" w14:paraId="7BBA7B4D" w14:textId="77777777" w:rsidTr="00A60588">
        <w:trPr>
          <w:trHeight w:val="439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35A9F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87363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D(+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F467A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/48 (0.0%)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F81EC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81F24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34 (0.01-10.00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F6AD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8DD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9A70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/95 (2.1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ADED1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2AED9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62 (0.57-12.09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A9A25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49B9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0EE3C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35 (0.58-9.4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05E32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23</w:t>
            </w:r>
          </w:p>
        </w:tc>
      </w:tr>
      <w:tr w:rsidR="00A60588" w:rsidRPr="00A60588" w14:paraId="0CA760B0" w14:textId="77777777" w:rsidTr="00A60588">
        <w:trPr>
          <w:trHeight w:val="439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942B1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054B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C(+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FF20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32 (3.1%)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61F02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08FB5" w14:textId="677EAD5B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71 (0.6</w:t>
            </w:r>
            <w:r w:rsidR="00D611C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36.63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5CF85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70712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70AA5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/62 (1.6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00BE6" w14:textId="77777777" w:rsidR="00A60588" w:rsidRPr="00A60588" w:rsidRDefault="00A60588" w:rsidP="00A605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5339F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87 (0.24-14.85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A3607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77E2B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FE002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.98 (0.69-12.8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182E5" w14:textId="77777777" w:rsidR="00A60588" w:rsidRPr="00A60588" w:rsidRDefault="00A60588" w:rsidP="00A605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588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</w:tbl>
    <w:p w14:paraId="776DF970" w14:textId="0A3FB58B" w:rsidR="00497907" w:rsidRDefault="00497907" w:rsidP="00274718">
      <w:pPr>
        <w:widowControl/>
        <w:spacing w:after="160" w:line="259" w:lineRule="auto"/>
        <w:jc w:val="left"/>
      </w:pPr>
    </w:p>
    <w:p w14:paraId="79E1932D" w14:textId="49D7A5D3" w:rsidR="00497907" w:rsidRDefault="00497907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2DCBAC4C" wp14:editId="0012F00F">
                <wp:simplePos x="0" y="0"/>
                <wp:positionH relativeFrom="column">
                  <wp:posOffset>269875</wp:posOffset>
                </wp:positionH>
                <wp:positionV relativeFrom="paragraph">
                  <wp:posOffset>186055</wp:posOffset>
                </wp:positionV>
                <wp:extent cx="6915150" cy="738505"/>
                <wp:effectExtent l="0" t="0" r="0" b="0"/>
                <wp:wrapNone/>
                <wp:docPr id="233881171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515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383304" w14:textId="151B3614" w:rsidR="00045521" w:rsidRDefault="00045521" w:rsidP="000455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cSSc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imited cutaneous SSc; ACA, anti-centromere anti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LD, interstitial lung diseas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VC, vascular complications; OR, odds ratio; CI, confidence interval</w:t>
                            </w:r>
                            <w:r w:rsidR="00944AD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BAC4C" id="_x0000_s1058" type="#_x0000_t202" style="position:absolute;margin-left:21.25pt;margin-top:14.65pt;width:544.5pt;height:58.1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" filled="f" stroked="f">
                <v:textbox style="mso-fit-shape-to-text:t">
                  <w:txbxContent>
                    <w:p w14:paraId="6B383304" w14:textId="151B3614" w:rsidR="00045521" w:rsidRDefault="00045521" w:rsidP="000455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lcSSc,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limited cutaneous SSc; ACA, anti-centromere antibody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LD, interstitial lung disease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VC, vascular complications; OR, odds ratio; CI, confidence interval</w:t>
                      </w:r>
                      <w:r w:rsidR="00944AD1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tbl>
      <w:tblPr>
        <w:tblpPr w:leftFromText="142" w:rightFromText="142" w:horzAnchor="margin" w:tblpXSpec="center" w:tblpY="2235"/>
        <w:tblW w:w="15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9"/>
        <w:gridCol w:w="1056"/>
        <w:gridCol w:w="1531"/>
        <w:gridCol w:w="1690"/>
        <w:gridCol w:w="1746"/>
        <w:gridCol w:w="797"/>
        <w:gridCol w:w="204"/>
        <w:gridCol w:w="1492"/>
        <w:gridCol w:w="1491"/>
        <w:gridCol w:w="1706"/>
        <w:gridCol w:w="857"/>
        <w:gridCol w:w="204"/>
        <w:gridCol w:w="1608"/>
        <w:gridCol w:w="599"/>
      </w:tblGrid>
      <w:tr w:rsidR="004D7255" w:rsidRPr="004D7255" w14:paraId="1C813D44" w14:textId="77777777" w:rsidTr="004D7255">
        <w:trPr>
          <w:trHeight w:val="439"/>
        </w:trPr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A1D44F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CaseCtrl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5AD9B5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bsets</w:t>
            </w:r>
          </w:p>
        </w:tc>
        <w:tc>
          <w:tcPr>
            <w:tcW w:w="5764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5EA3A9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58FF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5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980541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E678F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A77D5E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4D7255" w:rsidRPr="004D7255" w14:paraId="31667403" w14:textId="77777777" w:rsidTr="004D7255">
        <w:trPr>
          <w:trHeight w:val="402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8236F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428FA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74B584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6479B9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9E6FD8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58FCF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DA9F9D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2A1257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0E86B1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3480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B50A9C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64E307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4D7255" w:rsidRPr="004D7255" w14:paraId="5DA3F47C" w14:textId="77777777" w:rsidTr="004D7255">
        <w:trPr>
          <w:trHeight w:val="360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D6338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423CC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EE3BC0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ate-onset SSc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770B25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34E7B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67575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51338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DF4626" w14:textId="214412C0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ate-onset SS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9314EB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6519D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5D07F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7786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20BEB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03813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4D7255" w:rsidRPr="004D7255" w14:paraId="133D5BC4" w14:textId="77777777" w:rsidTr="004D7255">
        <w:trPr>
          <w:trHeight w:val="402"/>
        </w:trPr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E7331A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06887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D6D517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/46 (30.4%)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B9A939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8/1849 (9.6%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DCFB1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00 (1.01–3.98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3586ED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612D4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8D3BF6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/102 (11.8%)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422A42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0/911 (8.8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BC9F1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33 (0.15–0.7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F0395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4D96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C240E5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6 (0.57–1.63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05D04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</w:tr>
      <w:tr w:rsidR="004D7255" w:rsidRPr="004D7255" w14:paraId="1332EC00" w14:textId="77777777" w:rsidTr="004D7255">
        <w:trPr>
          <w:trHeight w:val="402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624AD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9DCB7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5001F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/36 (33.3%)</w:t>
            </w: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25C1D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B47682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32 (1.09–4.94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335F5A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DDB892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E6759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/77 (15.6%)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F7E8D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6AA0F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47 (0.20–1.0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26E7A6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74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91C237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D49BEF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12 (0.64–1.97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F0580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</w:tr>
      <w:tr w:rsidR="004D7255" w:rsidRPr="004D7255" w14:paraId="704EEE1A" w14:textId="77777777" w:rsidTr="004D7255">
        <w:trPr>
          <w:trHeight w:val="402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47014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9C6BF6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CA(+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674C9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/23 (39.1%)</w:t>
            </w: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B3A9B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A42241" w14:textId="4780E6C5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05 (1.23–7.54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C2D833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D0C65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15FCD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/59 (18.6%)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4FE88" w14:textId="77777777" w:rsidR="004D7255" w:rsidRPr="004D7255" w:rsidRDefault="004D7255" w:rsidP="004D72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5970C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1 (0.25–1.4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6099EC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FDE885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E24D6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31 (0.70–2.46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7FC82" w14:textId="77777777" w:rsidR="004D7255" w:rsidRPr="004D7255" w:rsidRDefault="004D7255" w:rsidP="004D72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72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</w:tr>
    </w:tbl>
    <w:p w14:paraId="6D9CC6A0" w14:textId="3721DFC5" w:rsidR="006D06FA" w:rsidRDefault="004D7255" w:rsidP="00274718">
      <w:pPr>
        <w:widowControl/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5D09B8A5" wp14:editId="6B70A6B4">
                <wp:simplePos x="0" y="0"/>
                <wp:positionH relativeFrom="page">
                  <wp:align>center</wp:align>
                </wp:positionH>
                <wp:positionV relativeFrom="paragraph">
                  <wp:posOffset>3409950</wp:posOffset>
                </wp:positionV>
                <wp:extent cx="9229725" cy="522605"/>
                <wp:effectExtent l="0" t="0" r="0" b="0"/>
                <wp:wrapNone/>
                <wp:docPr id="1065629875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972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3229DB" w14:textId="6498DD55" w:rsidR="004D7255" w:rsidRPr="007F4CDE" w:rsidRDefault="004D7255" w:rsidP="004D725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lcSSc, limited cutaneous SSc; ACA, anti-centromere antibody; mLOX, mosaic loss of chromosome X; OR, odds ratio; CI, confidence interv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9B8A5" id="_x0000_s1059" type="#_x0000_t202" style="position:absolute;margin-left:0;margin-top:268.5pt;width:726.75pt;height:41.15pt;z-index:25192550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" filled="f" stroked="f">
                <v:textbox style="mso-fit-shape-to-text:t">
                  <w:txbxContent>
                    <w:p w14:paraId="343229DB" w14:textId="6498DD55" w:rsidR="004D7255" w:rsidRPr="007F4CDE" w:rsidRDefault="004D7255" w:rsidP="004D725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lcSSc, limited cutaneous SSc; ACA, anti-centromere antibody; mLOX, mosaic loss of chromosome X; OR, odds ratio; CI, confidence interval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5DB326B4" wp14:editId="7B11D081">
                <wp:simplePos x="0" y="0"/>
                <wp:positionH relativeFrom="margin">
                  <wp:posOffset>238125</wp:posOffset>
                </wp:positionH>
                <wp:positionV relativeFrom="paragraph">
                  <wp:posOffset>133350</wp:posOffset>
                </wp:positionV>
                <wp:extent cx="7286348" cy="523220"/>
                <wp:effectExtent l="0" t="0" r="0" b="0"/>
                <wp:wrapSquare wrapText="bothSides"/>
                <wp:docPr id="576950445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6348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62C7E7" w14:textId="4F4E103A" w:rsidR="004D7255" w:rsidRDefault="004D7255" w:rsidP="004D725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–control associations betwe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LOX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nd late-onset SSc subsets in 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326B4" id="_x0000_s1060" type="#_x0000_t202" style="position:absolute;margin-left:18.75pt;margin-top:10.5pt;width:573.75pt;height:41.2pt;z-index:251923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" filled="f" stroked="f">
                <v:textbox style="mso-fit-shape-to-text:t">
                  <w:txbxContent>
                    <w:p w14:paraId="6662C7E7" w14:textId="4F4E103A" w:rsidR="004D7255" w:rsidRDefault="004D7255" w:rsidP="004D725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15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–control associations between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LOX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nd late-onset SSc subsets in two datasets and meta-analys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A20916" w14:textId="77777777" w:rsidR="004D7255" w:rsidRPr="004D7255" w:rsidRDefault="004D7255" w:rsidP="004D7255"/>
    <w:p w14:paraId="4644C5AA" w14:textId="77777777" w:rsidR="004D7255" w:rsidRPr="004D7255" w:rsidRDefault="004D7255" w:rsidP="004D7255"/>
    <w:p w14:paraId="12C0C20E" w14:textId="77777777" w:rsidR="004D7255" w:rsidRPr="004D7255" w:rsidRDefault="004D7255" w:rsidP="004D7255"/>
    <w:p w14:paraId="6B5691B6" w14:textId="77777777" w:rsidR="004D7255" w:rsidRPr="004D7255" w:rsidRDefault="004D7255" w:rsidP="004D7255"/>
    <w:p w14:paraId="4F63224C" w14:textId="77777777" w:rsidR="004D7255" w:rsidRPr="004D7255" w:rsidRDefault="004D7255" w:rsidP="004D7255"/>
    <w:p w14:paraId="6D06FE2C" w14:textId="77777777" w:rsidR="004D7255" w:rsidRPr="004D7255" w:rsidRDefault="004D7255" w:rsidP="004D7255"/>
    <w:p w14:paraId="1FF966DC" w14:textId="77777777" w:rsidR="004D7255" w:rsidRPr="004D7255" w:rsidRDefault="004D7255" w:rsidP="004D7255"/>
    <w:p w14:paraId="18902015" w14:textId="77777777" w:rsidR="004D7255" w:rsidRPr="004D7255" w:rsidRDefault="004D7255" w:rsidP="004D7255"/>
    <w:p w14:paraId="5AC37320" w14:textId="77777777" w:rsidR="004D7255" w:rsidRPr="004D7255" w:rsidRDefault="004D7255" w:rsidP="004D7255"/>
    <w:p w14:paraId="6E69FFFB" w14:textId="77777777" w:rsidR="004D7255" w:rsidRPr="004D7255" w:rsidRDefault="004D7255" w:rsidP="004D7255"/>
    <w:p w14:paraId="3331E8BF" w14:textId="77777777" w:rsidR="004D7255" w:rsidRPr="004D7255" w:rsidRDefault="004D7255" w:rsidP="004D7255"/>
    <w:p w14:paraId="43C19DAC" w14:textId="77777777" w:rsidR="004D7255" w:rsidRPr="004D7255" w:rsidRDefault="004D7255" w:rsidP="004D7255"/>
    <w:p w14:paraId="7C5B54F9" w14:textId="77777777" w:rsidR="004D7255" w:rsidRPr="004D7255" w:rsidRDefault="004D7255" w:rsidP="004D7255"/>
    <w:p w14:paraId="31F79E47" w14:textId="740A9A7A" w:rsidR="004D7255" w:rsidRDefault="004D7255">
      <w:pPr>
        <w:widowControl/>
        <w:spacing w:after="160" w:line="259" w:lineRule="auto"/>
        <w:jc w:val="left"/>
      </w:pPr>
      <w:r>
        <w:br w:type="page"/>
      </w:r>
    </w:p>
    <w:p w14:paraId="55D5367A" w14:textId="603C83F1" w:rsidR="004D7255" w:rsidRPr="004D7255" w:rsidRDefault="004D7255" w:rsidP="004D725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0C9E8C98" wp14:editId="3D1FFC7C">
                <wp:simplePos x="0" y="0"/>
                <wp:positionH relativeFrom="column">
                  <wp:posOffset>219075</wp:posOffset>
                </wp:positionH>
                <wp:positionV relativeFrom="paragraph">
                  <wp:posOffset>76200</wp:posOffset>
                </wp:positionV>
                <wp:extent cx="7286348" cy="523220"/>
                <wp:effectExtent l="0" t="0" r="0" b="0"/>
                <wp:wrapNone/>
                <wp:docPr id="188719418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6348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92D68B" w14:textId="6A569F23" w:rsidR="004D7255" w:rsidRDefault="004D7255" w:rsidP="004D725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S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Case–control associations betwe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LOX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and Non-late-onset SSc subsets in two datasets and meta-analys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9E8C98" id="_x0000_s1061" type="#_x0000_t202" style="position:absolute;left:0;text-align:left;margin-left:17.25pt;margin-top:6pt;width:573.75pt;height:41.2pt;z-index:251927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" filled="f" stroked="f">
                <v:textbox style="mso-fit-shape-to-text:t">
                  <w:txbxContent>
                    <w:p w14:paraId="0C92D68B" w14:textId="6A569F23" w:rsidR="004D7255" w:rsidRDefault="004D7255" w:rsidP="004D725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S1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Case–control associations between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LOX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and Non-late-onset SSc subsets in two datasets and meta-analyses.</w:t>
                      </w:r>
                    </w:p>
                  </w:txbxContent>
                </v:textbox>
              </v:shape>
            </w:pict>
          </mc:Fallback>
        </mc:AlternateContent>
      </w:r>
    </w:p>
    <w:p w14:paraId="5D2425D3" w14:textId="77777777" w:rsidR="004D7255" w:rsidRPr="004D7255" w:rsidRDefault="004D7255" w:rsidP="004D7255"/>
    <w:p w14:paraId="7F64BCF8" w14:textId="77777777" w:rsidR="004D7255" w:rsidRPr="004D7255" w:rsidRDefault="004D7255" w:rsidP="004D7255"/>
    <w:p w14:paraId="15FE441E" w14:textId="77777777" w:rsidR="004D7255" w:rsidRPr="004D7255" w:rsidRDefault="004D7255" w:rsidP="004D7255"/>
    <w:tbl>
      <w:tblPr>
        <w:tblW w:w="16280" w:type="dxa"/>
        <w:tblInd w:w="-14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9"/>
        <w:gridCol w:w="819"/>
        <w:gridCol w:w="1740"/>
        <w:gridCol w:w="1480"/>
        <w:gridCol w:w="1500"/>
        <w:gridCol w:w="800"/>
        <w:gridCol w:w="204"/>
        <w:gridCol w:w="2199"/>
        <w:gridCol w:w="1480"/>
        <w:gridCol w:w="1480"/>
        <w:gridCol w:w="740"/>
        <w:gridCol w:w="220"/>
        <w:gridCol w:w="1739"/>
        <w:gridCol w:w="960"/>
      </w:tblGrid>
      <w:tr w:rsidR="008D0F42" w:rsidRPr="008D0F42" w14:paraId="250F8D61" w14:textId="77777777" w:rsidTr="008D0F42">
        <w:trPr>
          <w:trHeight w:val="439"/>
        </w:trPr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F5DEFB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7809C3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5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1B8217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A76C3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89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8AD879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t2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F9EA8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59660E1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ta-analysis</w:t>
            </w:r>
          </w:p>
        </w:tc>
      </w:tr>
      <w:tr w:rsidR="008D0F42" w:rsidRPr="008D0F42" w14:paraId="30FBAABF" w14:textId="77777777" w:rsidTr="008D0F42">
        <w:trPr>
          <w:trHeight w:val="439"/>
        </w:trPr>
        <w:tc>
          <w:tcPr>
            <w:tcW w:w="919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AF7C9B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seCtrl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4C3341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bsets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7227F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D352D5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1D700C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05ED1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6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224553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riers/Participant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CA7359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B7C9EB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9F2C6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734475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A1634FE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8D0F42" w:rsidRPr="008D0F42" w14:paraId="016049FC" w14:textId="77777777" w:rsidTr="008D0F42">
        <w:trPr>
          <w:trHeight w:val="439"/>
        </w:trPr>
        <w:tc>
          <w:tcPr>
            <w:tcW w:w="919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1D23D40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48E40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520A76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n-late-onset SS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682935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1B604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0702C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C3514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1D2C16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n-late-onset SS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313071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C40FB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5C689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E3814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A4DF3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A9D58B0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8D0F42" w:rsidRPr="008D0F42" w14:paraId="2B3ECBD8" w14:textId="77777777" w:rsidTr="008D0F42">
        <w:trPr>
          <w:trHeight w:val="402"/>
        </w:trPr>
        <w:tc>
          <w:tcPr>
            <w:tcW w:w="919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02E757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LOX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1E78D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CCBD39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/117 (16.2%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842BF8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8/1849 (9.6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979106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72 (1.01–2.9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A37B68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211BC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2F21AD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/190 (8.4%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2BD585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0/911 (8.8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AB29E8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8 (0.38–1.2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7373E9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882F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9F6B69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12 (0.76–1.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6CE86A31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8D0F42" w:rsidRPr="008D0F42" w14:paraId="20F8B434" w14:textId="77777777" w:rsidTr="008D0F42">
        <w:trPr>
          <w:trHeight w:val="402"/>
        </w:trPr>
        <w:tc>
          <w:tcPr>
            <w:tcW w:w="919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31EE2A1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E90710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SS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C0E313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/92 (18.5%)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45041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17AD4D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91 (1.08–3.3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6014BA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7EE6C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5290AF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/122 (13.1%)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54F55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414DD8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8 (0.54–1.7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540267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D0655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18A75A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39 (0.92–2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DD8CB37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:rsidR="008D0F42" w:rsidRPr="008D0F42" w14:paraId="601E5DDA" w14:textId="77777777" w:rsidTr="008D0F42">
        <w:trPr>
          <w:trHeight w:val="402"/>
        </w:trPr>
        <w:tc>
          <w:tcPr>
            <w:tcW w:w="919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02603B7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692845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3AC006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/43 (27.9%)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5900E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D435D0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66 (1.31–5.3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214667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6AF16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C7DEBF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/94 (17.0%)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9139D" w14:textId="77777777" w:rsidR="008D0F42" w:rsidRPr="008D0F42" w:rsidRDefault="008D0F42" w:rsidP="008D0F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3239C9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29 (0.70–2.3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DFC65C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9984F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4BCEF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76 (1.10–2.7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30D314" w14:textId="77777777" w:rsidR="008D0F42" w:rsidRPr="008D0F42" w:rsidRDefault="008D0F42" w:rsidP="008D0F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0F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</w:tbl>
    <w:p w14:paraId="37D154B6" w14:textId="77777777" w:rsidR="004D7255" w:rsidRPr="004D7255" w:rsidRDefault="004D7255" w:rsidP="004D7255"/>
    <w:p w14:paraId="74D5412B" w14:textId="77777777" w:rsidR="004D7255" w:rsidRPr="004D7255" w:rsidRDefault="004D7255" w:rsidP="004D7255"/>
    <w:p w14:paraId="7E5B92D0" w14:textId="562E8B4B" w:rsidR="004D7255" w:rsidRPr="004D7255" w:rsidRDefault="008D0F42" w:rsidP="004D7255">
      <w:r>
        <w:rPr>
          <w:noProof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52A2A5F8" wp14:editId="32B6D993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9229725" cy="522605"/>
                <wp:effectExtent l="0" t="0" r="0" b="0"/>
                <wp:wrapNone/>
                <wp:docPr id="1206574585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972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A9B114" w14:textId="77777777" w:rsidR="008D0F42" w:rsidRPr="007F4CDE" w:rsidRDefault="008D0F42" w:rsidP="008D0F4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Sc, systemic sclerosis; lcSSc, limited cutaneous SSc; ACA, anti-centromere antibody; mLOX, mosaic loss of chromosome X; OR, odds ratio; CI, confidence interv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2A5F8" id="_x0000_s1062" type="#_x0000_t202" style="position:absolute;left:0;text-align:left;margin-left:0;margin-top:.75pt;width:726.75pt;height:41.15pt;z-index:251929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" filled="f" stroked="f">
                <v:textbox style="mso-fit-shape-to-text:t">
                  <w:txbxContent>
                    <w:p w14:paraId="1BA9B114" w14:textId="77777777" w:rsidR="008D0F42" w:rsidRPr="007F4CDE" w:rsidRDefault="008D0F42" w:rsidP="008D0F4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Sc, systemic sclerosis; lcSSc, limited cutaneous SSc; ACA, anti-centromere antibody; mLOX, mosaic loss of chromosome X; OR, odds ratio; CI, confidence interval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4DB44C" w14:textId="77777777" w:rsidR="004D7255" w:rsidRPr="004D7255" w:rsidRDefault="004D7255" w:rsidP="004D7255"/>
    <w:sectPr w:rsidR="004D7255" w:rsidRPr="004D7255" w:rsidSect="00BF5F4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2F6E4" w14:textId="77777777" w:rsidR="00822101" w:rsidRDefault="00822101" w:rsidP="00C86FE2">
      <w:r>
        <w:separator/>
      </w:r>
    </w:p>
  </w:endnote>
  <w:endnote w:type="continuationSeparator" w:id="0">
    <w:p w14:paraId="64B9598E" w14:textId="77777777" w:rsidR="00822101" w:rsidRDefault="00822101" w:rsidP="00C86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DCF13" w14:textId="77777777" w:rsidR="00822101" w:rsidRDefault="00822101" w:rsidP="00C86FE2">
      <w:r>
        <w:separator/>
      </w:r>
    </w:p>
  </w:footnote>
  <w:footnote w:type="continuationSeparator" w:id="0">
    <w:p w14:paraId="208F5C9A" w14:textId="77777777" w:rsidR="00822101" w:rsidRDefault="00822101" w:rsidP="00C86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C69"/>
    <w:rsid w:val="00002FC0"/>
    <w:rsid w:val="00015E99"/>
    <w:rsid w:val="00025B86"/>
    <w:rsid w:val="0004399F"/>
    <w:rsid w:val="00045521"/>
    <w:rsid w:val="00046521"/>
    <w:rsid w:val="00050266"/>
    <w:rsid w:val="000578D3"/>
    <w:rsid w:val="00057B0D"/>
    <w:rsid w:val="000642B6"/>
    <w:rsid w:val="0008010A"/>
    <w:rsid w:val="000847D6"/>
    <w:rsid w:val="000920B7"/>
    <w:rsid w:val="00096A30"/>
    <w:rsid w:val="000A3EA9"/>
    <w:rsid w:val="000C5C21"/>
    <w:rsid w:val="000E00A8"/>
    <w:rsid w:val="000E3722"/>
    <w:rsid w:val="000F009E"/>
    <w:rsid w:val="000F5814"/>
    <w:rsid w:val="000F6295"/>
    <w:rsid w:val="000F65E9"/>
    <w:rsid w:val="000F7279"/>
    <w:rsid w:val="001100A1"/>
    <w:rsid w:val="00112CFD"/>
    <w:rsid w:val="00120E44"/>
    <w:rsid w:val="001212B0"/>
    <w:rsid w:val="00123D01"/>
    <w:rsid w:val="00127049"/>
    <w:rsid w:val="0014753D"/>
    <w:rsid w:val="001660E5"/>
    <w:rsid w:val="00190CE9"/>
    <w:rsid w:val="001977CB"/>
    <w:rsid w:val="001A3710"/>
    <w:rsid w:val="001B2A5D"/>
    <w:rsid w:val="001B322B"/>
    <w:rsid w:val="001B44CD"/>
    <w:rsid w:val="001B7DE7"/>
    <w:rsid w:val="001C52CB"/>
    <w:rsid w:val="001D022A"/>
    <w:rsid w:val="001D06B7"/>
    <w:rsid w:val="001E16D3"/>
    <w:rsid w:val="001F6C69"/>
    <w:rsid w:val="002149CA"/>
    <w:rsid w:val="002161C7"/>
    <w:rsid w:val="0022607E"/>
    <w:rsid w:val="00230942"/>
    <w:rsid w:val="0025397E"/>
    <w:rsid w:val="0025687D"/>
    <w:rsid w:val="0026392B"/>
    <w:rsid w:val="00274718"/>
    <w:rsid w:val="00285C70"/>
    <w:rsid w:val="00292604"/>
    <w:rsid w:val="002927C1"/>
    <w:rsid w:val="00293A98"/>
    <w:rsid w:val="002A3E91"/>
    <w:rsid w:val="002A7694"/>
    <w:rsid w:val="002B2D4C"/>
    <w:rsid w:val="002B63EF"/>
    <w:rsid w:val="002C79C9"/>
    <w:rsid w:val="002F017B"/>
    <w:rsid w:val="002F102F"/>
    <w:rsid w:val="002F484B"/>
    <w:rsid w:val="0030482A"/>
    <w:rsid w:val="00316824"/>
    <w:rsid w:val="003172CA"/>
    <w:rsid w:val="00326AAC"/>
    <w:rsid w:val="00345A70"/>
    <w:rsid w:val="0036306B"/>
    <w:rsid w:val="00372864"/>
    <w:rsid w:val="00377114"/>
    <w:rsid w:val="00381E6F"/>
    <w:rsid w:val="00385DC0"/>
    <w:rsid w:val="00393A08"/>
    <w:rsid w:val="00393A82"/>
    <w:rsid w:val="00396ADD"/>
    <w:rsid w:val="003A1778"/>
    <w:rsid w:val="003B17B8"/>
    <w:rsid w:val="003C0385"/>
    <w:rsid w:val="003C1416"/>
    <w:rsid w:val="003E027E"/>
    <w:rsid w:val="003E34EB"/>
    <w:rsid w:val="003E46E4"/>
    <w:rsid w:val="003F4114"/>
    <w:rsid w:val="00400958"/>
    <w:rsid w:val="00411519"/>
    <w:rsid w:val="00416F20"/>
    <w:rsid w:val="004266AF"/>
    <w:rsid w:val="00430E46"/>
    <w:rsid w:val="00443439"/>
    <w:rsid w:val="00443BBE"/>
    <w:rsid w:val="00443FC4"/>
    <w:rsid w:val="00450816"/>
    <w:rsid w:val="00475740"/>
    <w:rsid w:val="00483C2E"/>
    <w:rsid w:val="004916FB"/>
    <w:rsid w:val="00494011"/>
    <w:rsid w:val="00497907"/>
    <w:rsid w:val="004A5F39"/>
    <w:rsid w:val="004B3F82"/>
    <w:rsid w:val="004C175F"/>
    <w:rsid w:val="004D2212"/>
    <w:rsid w:val="004D3B89"/>
    <w:rsid w:val="004D7255"/>
    <w:rsid w:val="004E31D2"/>
    <w:rsid w:val="004E49C8"/>
    <w:rsid w:val="004F2950"/>
    <w:rsid w:val="00501CEB"/>
    <w:rsid w:val="00505934"/>
    <w:rsid w:val="005070B4"/>
    <w:rsid w:val="005130B9"/>
    <w:rsid w:val="00513A7E"/>
    <w:rsid w:val="00513AF8"/>
    <w:rsid w:val="00516466"/>
    <w:rsid w:val="00530C2F"/>
    <w:rsid w:val="00531FEC"/>
    <w:rsid w:val="00536A75"/>
    <w:rsid w:val="00545A20"/>
    <w:rsid w:val="00553D3D"/>
    <w:rsid w:val="005557DB"/>
    <w:rsid w:val="00571AC7"/>
    <w:rsid w:val="0057783E"/>
    <w:rsid w:val="00594322"/>
    <w:rsid w:val="005A7F89"/>
    <w:rsid w:val="005B1018"/>
    <w:rsid w:val="005B3BC7"/>
    <w:rsid w:val="005D2CA6"/>
    <w:rsid w:val="005D4321"/>
    <w:rsid w:val="005F1DAC"/>
    <w:rsid w:val="005F2470"/>
    <w:rsid w:val="006023B9"/>
    <w:rsid w:val="00604E27"/>
    <w:rsid w:val="00614241"/>
    <w:rsid w:val="006165FD"/>
    <w:rsid w:val="00620B02"/>
    <w:rsid w:val="00621BAC"/>
    <w:rsid w:val="00643817"/>
    <w:rsid w:val="00644DEA"/>
    <w:rsid w:val="0064511C"/>
    <w:rsid w:val="006453BA"/>
    <w:rsid w:val="00651552"/>
    <w:rsid w:val="00654EEE"/>
    <w:rsid w:val="006557BE"/>
    <w:rsid w:val="006579DB"/>
    <w:rsid w:val="00664D25"/>
    <w:rsid w:val="006672C6"/>
    <w:rsid w:val="00670396"/>
    <w:rsid w:val="006712E1"/>
    <w:rsid w:val="00686877"/>
    <w:rsid w:val="00687400"/>
    <w:rsid w:val="00690757"/>
    <w:rsid w:val="0069264C"/>
    <w:rsid w:val="006A267B"/>
    <w:rsid w:val="006C261F"/>
    <w:rsid w:val="006D06FA"/>
    <w:rsid w:val="006D2594"/>
    <w:rsid w:val="006D4636"/>
    <w:rsid w:val="006D4BF1"/>
    <w:rsid w:val="006D7C81"/>
    <w:rsid w:val="006E3727"/>
    <w:rsid w:val="006F7F82"/>
    <w:rsid w:val="007075DF"/>
    <w:rsid w:val="0072353F"/>
    <w:rsid w:val="00737A8B"/>
    <w:rsid w:val="00744DE3"/>
    <w:rsid w:val="007474DA"/>
    <w:rsid w:val="00747FE8"/>
    <w:rsid w:val="00753BE5"/>
    <w:rsid w:val="00760056"/>
    <w:rsid w:val="0077138A"/>
    <w:rsid w:val="00776405"/>
    <w:rsid w:val="007D6D07"/>
    <w:rsid w:val="007E0F17"/>
    <w:rsid w:val="007F2D62"/>
    <w:rsid w:val="007F4650"/>
    <w:rsid w:val="007F4CDE"/>
    <w:rsid w:val="007F69F9"/>
    <w:rsid w:val="00803554"/>
    <w:rsid w:val="00810962"/>
    <w:rsid w:val="00814D77"/>
    <w:rsid w:val="00821DA8"/>
    <w:rsid w:val="00822101"/>
    <w:rsid w:val="00822892"/>
    <w:rsid w:val="0082583A"/>
    <w:rsid w:val="008311EE"/>
    <w:rsid w:val="00836662"/>
    <w:rsid w:val="008464DC"/>
    <w:rsid w:val="00847507"/>
    <w:rsid w:val="008540BB"/>
    <w:rsid w:val="008549A2"/>
    <w:rsid w:val="0087619C"/>
    <w:rsid w:val="0088624D"/>
    <w:rsid w:val="008918F2"/>
    <w:rsid w:val="008A6D28"/>
    <w:rsid w:val="008B019F"/>
    <w:rsid w:val="008C3BA4"/>
    <w:rsid w:val="008D0F42"/>
    <w:rsid w:val="008D39D3"/>
    <w:rsid w:val="008F4092"/>
    <w:rsid w:val="0090533D"/>
    <w:rsid w:val="0091096B"/>
    <w:rsid w:val="00910C9F"/>
    <w:rsid w:val="009133F5"/>
    <w:rsid w:val="00917F03"/>
    <w:rsid w:val="00934F5C"/>
    <w:rsid w:val="00944AD1"/>
    <w:rsid w:val="00947FA4"/>
    <w:rsid w:val="00957BDD"/>
    <w:rsid w:val="00963864"/>
    <w:rsid w:val="00990AFA"/>
    <w:rsid w:val="009A669B"/>
    <w:rsid w:val="009B63C8"/>
    <w:rsid w:val="009B665E"/>
    <w:rsid w:val="009D37C8"/>
    <w:rsid w:val="009F1755"/>
    <w:rsid w:val="00A05009"/>
    <w:rsid w:val="00A17FBE"/>
    <w:rsid w:val="00A2003D"/>
    <w:rsid w:val="00A21DE7"/>
    <w:rsid w:val="00A31762"/>
    <w:rsid w:val="00A31DBD"/>
    <w:rsid w:val="00A32007"/>
    <w:rsid w:val="00A40D21"/>
    <w:rsid w:val="00A40E3D"/>
    <w:rsid w:val="00A4179E"/>
    <w:rsid w:val="00A427E1"/>
    <w:rsid w:val="00A45686"/>
    <w:rsid w:val="00A60588"/>
    <w:rsid w:val="00A67D53"/>
    <w:rsid w:val="00A77833"/>
    <w:rsid w:val="00A85008"/>
    <w:rsid w:val="00A859B5"/>
    <w:rsid w:val="00A85C99"/>
    <w:rsid w:val="00A97B79"/>
    <w:rsid w:val="00AA5E5F"/>
    <w:rsid w:val="00AB17E8"/>
    <w:rsid w:val="00AD298F"/>
    <w:rsid w:val="00AD41E7"/>
    <w:rsid w:val="00AE0D81"/>
    <w:rsid w:val="00AE4BBC"/>
    <w:rsid w:val="00AE4DD9"/>
    <w:rsid w:val="00AF05EA"/>
    <w:rsid w:val="00AF254F"/>
    <w:rsid w:val="00AF365E"/>
    <w:rsid w:val="00AF397B"/>
    <w:rsid w:val="00B01E52"/>
    <w:rsid w:val="00B46726"/>
    <w:rsid w:val="00B472BD"/>
    <w:rsid w:val="00B73887"/>
    <w:rsid w:val="00B747DD"/>
    <w:rsid w:val="00B9244F"/>
    <w:rsid w:val="00BB053D"/>
    <w:rsid w:val="00BC2BC1"/>
    <w:rsid w:val="00BD5AE7"/>
    <w:rsid w:val="00BD7157"/>
    <w:rsid w:val="00BE153B"/>
    <w:rsid w:val="00BE1DEF"/>
    <w:rsid w:val="00BE6F11"/>
    <w:rsid w:val="00BF1618"/>
    <w:rsid w:val="00BF5DC0"/>
    <w:rsid w:val="00BF5F49"/>
    <w:rsid w:val="00BF7FE0"/>
    <w:rsid w:val="00C01239"/>
    <w:rsid w:val="00C065FD"/>
    <w:rsid w:val="00C11EE7"/>
    <w:rsid w:val="00C14AF3"/>
    <w:rsid w:val="00C21373"/>
    <w:rsid w:val="00C33343"/>
    <w:rsid w:val="00C44F4A"/>
    <w:rsid w:val="00C86FE2"/>
    <w:rsid w:val="00C902BE"/>
    <w:rsid w:val="00C9373A"/>
    <w:rsid w:val="00CA430B"/>
    <w:rsid w:val="00CB3118"/>
    <w:rsid w:val="00CB6580"/>
    <w:rsid w:val="00CC4F45"/>
    <w:rsid w:val="00CE0758"/>
    <w:rsid w:val="00CF081F"/>
    <w:rsid w:val="00CF2D4C"/>
    <w:rsid w:val="00D032D3"/>
    <w:rsid w:val="00D128F0"/>
    <w:rsid w:val="00D245A2"/>
    <w:rsid w:val="00D319DD"/>
    <w:rsid w:val="00D36A2A"/>
    <w:rsid w:val="00D4172B"/>
    <w:rsid w:val="00D526A5"/>
    <w:rsid w:val="00D611CD"/>
    <w:rsid w:val="00D63F4C"/>
    <w:rsid w:val="00D70D23"/>
    <w:rsid w:val="00D75C69"/>
    <w:rsid w:val="00D76769"/>
    <w:rsid w:val="00D81378"/>
    <w:rsid w:val="00D86074"/>
    <w:rsid w:val="00D92243"/>
    <w:rsid w:val="00D937DB"/>
    <w:rsid w:val="00D93D7A"/>
    <w:rsid w:val="00D96DF9"/>
    <w:rsid w:val="00DA4D9A"/>
    <w:rsid w:val="00DB0A57"/>
    <w:rsid w:val="00DB7C56"/>
    <w:rsid w:val="00DB7DE8"/>
    <w:rsid w:val="00DC1456"/>
    <w:rsid w:val="00DD14C4"/>
    <w:rsid w:val="00DE50ED"/>
    <w:rsid w:val="00E03088"/>
    <w:rsid w:val="00E04AF2"/>
    <w:rsid w:val="00E13F52"/>
    <w:rsid w:val="00E178BC"/>
    <w:rsid w:val="00E241B7"/>
    <w:rsid w:val="00E2426C"/>
    <w:rsid w:val="00E31DDE"/>
    <w:rsid w:val="00E342D8"/>
    <w:rsid w:val="00E40AED"/>
    <w:rsid w:val="00E43C1B"/>
    <w:rsid w:val="00E46CD6"/>
    <w:rsid w:val="00E57D5D"/>
    <w:rsid w:val="00E677AC"/>
    <w:rsid w:val="00E70361"/>
    <w:rsid w:val="00E704FD"/>
    <w:rsid w:val="00E77774"/>
    <w:rsid w:val="00E81E4F"/>
    <w:rsid w:val="00E8456F"/>
    <w:rsid w:val="00E87827"/>
    <w:rsid w:val="00E932EC"/>
    <w:rsid w:val="00E97786"/>
    <w:rsid w:val="00E97D4A"/>
    <w:rsid w:val="00EA36D6"/>
    <w:rsid w:val="00EA645D"/>
    <w:rsid w:val="00EA64D4"/>
    <w:rsid w:val="00EA68B0"/>
    <w:rsid w:val="00EB57B0"/>
    <w:rsid w:val="00EB79CE"/>
    <w:rsid w:val="00EC2C7A"/>
    <w:rsid w:val="00ED0F1D"/>
    <w:rsid w:val="00ED1C1E"/>
    <w:rsid w:val="00EE60FE"/>
    <w:rsid w:val="00F114E6"/>
    <w:rsid w:val="00F220A2"/>
    <w:rsid w:val="00F302F1"/>
    <w:rsid w:val="00F327B3"/>
    <w:rsid w:val="00F33A89"/>
    <w:rsid w:val="00F45F9C"/>
    <w:rsid w:val="00F654DF"/>
    <w:rsid w:val="00F65B81"/>
    <w:rsid w:val="00F80703"/>
    <w:rsid w:val="00F863E1"/>
    <w:rsid w:val="00F939BE"/>
    <w:rsid w:val="00FA2F4E"/>
    <w:rsid w:val="00FA4FCA"/>
    <w:rsid w:val="00FA51D7"/>
    <w:rsid w:val="00FC174F"/>
    <w:rsid w:val="00FC7A8D"/>
    <w:rsid w:val="00FD1565"/>
    <w:rsid w:val="00FE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003F8"/>
  <w15:chartTrackingRefBased/>
  <w15:docId w15:val="{14653D1E-7064-441F-8E10-13022C5E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3EF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D75C69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C6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C69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C69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C69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C69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C69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C69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C69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5C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5C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5C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75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5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5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5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5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5C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5C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5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C69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5C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C69"/>
    <w:pPr>
      <w:spacing w:before="160" w:after="160" w:line="259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文 (文字)"/>
    <w:basedOn w:val="a0"/>
    <w:link w:val="a7"/>
    <w:uiPriority w:val="29"/>
    <w:rsid w:val="00D75C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C69"/>
    <w:pPr>
      <w:spacing w:after="160" w:line="259" w:lineRule="auto"/>
      <w:ind w:left="720"/>
      <w:contextualSpacing/>
      <w:jc w:val="left"/>
    </w:pPr>
    <w:rPr>
      <w:sz w:val="22"/>
    </w:rPr>
  </w:style>
  <w:style w:type="character" w:styleId="21">
    <w:name w:val="Intense Emphasis"/>
    <w:basedOn w:val="a0"/>
    <w:uiPriority w:val="21"/>
    <w:qFormat/>
    <w:rsid w:val="00D75C6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5C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23">
    <w:name w:val="引用文 2 (文字)"/>
    <w:basedOn w:val="a0"/>
    <w:link w:val="22"/>
    <w:uiPriority w:val="30"/>
    <w:rsid w:val="00D75C6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75C69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0F629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C86FE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86FE2"/>
    <w:rPr>
      <w:sz w:val="21"/>
    </w:rPr>
  </w:style>
  <w:style w:type="paragraph" w:styleId="ac">
    <w:name w:val="footer"/>
    <w:basedOn w:val="a"/>
    <w:link w:val="ad"/>
    <w:uiPriority w:val="99"/>
    <w:unhideWhenUsed/>
    <w:rsid w:val="00C86FE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86FE2"/>
    <w:rPr>
      <w:sz w:val="21"/>
    </w:rPr>
  </w:style>
  <w:style w:type="paragraph" w:styleId="ae">
    <w:name w:val="Revision"/>
    <w:hidden/>
    <w:uiPriority w:val="99"/>
    <w:semiHidden/>
    <w:rsid w:val="00E241B7"/>
    <w:pPr>
      <w:spacing w:after="0" w:line="240" w:lineRule="auto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D7275-68F0-4BA8-A2CF-47B8D8EED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1645</Words>
  <Characters>9378</Characters>
  <Application>Microsoft Office Word</Application>
  <DocSecurity>0</DocSecurity>
  <Lines>78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nishio</dc:creator>
  <cp:keywords/>
  <dc:description/>
  <cp:lastModifiedBy>祐紀 西尾</cp:lastModifiedBy>
  <cp:revision>29</cp:revision>
  <dcterms:created xsi:type="dcterms:W3CDTF">2026-01-17T08:53:00Z</dcterms:created>
  <dcterms:modified xsi:type="dcterms:W3CDTF">2026-03-02T08:32:00Z</dcterms:modified>
</cp:coreProperties>
</file>